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A413C" w14:textId="77777777" w:rsidR="00FD2E7D" w:rsidRPr="002B4A5F" w:rsidRDefault="00FD2E7D" w:rsidP="00FE33C3">
      <w:pPr>
        <w:pStyle w:val="LV1"/>
      </w:pPr>
      <w:r w:rsidRPr="002B4A5F">
        <w:t>Deviations Between the Pre-Analysis Plan and the Reported Analyses</w:t>
      </w:r>
    </w:p>
    <w:p w14:paraId="12856966" w14:textId="77777777" w:rsidR="00FD2E7D" w:rsidRDefault="00FD2E7D" w:rsidP="00FD2E7D">
      <w:pPr>
        <w:pStyle w:val="StaParagraph"/>
        <w:ind w:firstLine="0"/>
      </w:pPr>
      <w:r>
        <w:tab/>
        <w:t>We followed the pre-specified data collection and data exclusion procedures. We used the pre-specified primary outcome (reciprocated best-friend nominations) and primary treatment variables (</w:t>
      </w:r>
      <w:r w:rsidRPr="002B4A5F">
        <w:t xml:space="preserve">assigned </w:t>
      </w:r>
      <w:r>
        <w:t xml:space="preserve">desk mate at baseline and the pre-specified desk-mate similarity index) to test the pre-specified Hypothesis 1 (desk mate exposure): The probability of a best-friend relationship increases if j is i’s </w:t>
      </w:r>
      <w:proofErr w:type="spellStart"/>
      <w:r>
        <w:t>deskmate</w:t>
      </w:r>
      <w:proofErr w:type="spellEnd"/>
      <w:r>
        <w:t>. The following sections explain the rationale behind deviations between the pre-analysis plan and the reported analysis. There were two major deviations: we re-specified our models as multilevel models, and we omitted the test of a second hypothesis that raised some unexpected complexities. In the last section, we summarize and justify minor deviations.</w:t>
      </w:r>
    </w:p>
    <w:p w14:paraId="2329364A" w14:textId="77777777" w:rsidR="00FD2E7D" w:rsidRDefault="00FD2E7D" w:rsidP="00FD2E7D">
      <w:pPr>
        <w:pStyle w:val="LV2"/>
      </w:pPr>
      <w:r>
        <w:t>Multilevel Models Instead of Social Relations Regression Models.</w:t>
      </w:r>
    </w:p>
    <w:p w14:paraId="7F146C40" w14:textId="77777777" w:rsidR="00FD2E7D" w:rsidRDefault="00FD2E7D" w:rsidP="00FD2E7D">
      <w:pPr>
        <w:pStyle w:val="StaParagraph"/>
      </w:pPr>
      <w:r>
        <w:t>I</w:t>
      </w:r>
      <w:r w:rsidRPr="00B661F3">
        <w:t xml:space="preserve">n the pre-analysis plan, we specified that we were going to test these hypotheses in a hierarchical social relations </w:t>
      </w:r>
      <w:proofErr w:type="spellStart"/>
      <w:r w:rsidRPr="00B661F3">
        <w:t>probit</w:t>
      </w:r>
      <w:proofErr w:type="spellEnd"/>
      <w:r w:rsidRPr="00B661F3">
        <w:t xml:space="preserve"> regression model. We </w:t>
      </w:r>
      <w:r>
        <w:t>had to adapt this plan for multiple reasons</w:t>
      </w:r>
      <w:r w:rsidRPr="00B661F3">
        <w:t>.</w:t>
      </w:r>
    </w:p>
    <w:p w14:paraId="4D89DC5E" w14:textId="79BA600B" w:rsidR="00FD2E7D" w:rsidRDefault="00FD2E7D" w:rsidP="00FD2E7D">
      <w:pPr>
        <w:pStyle w:val="StaParagraph"/>
      </w:pPr>
      <w:r>
        <w:t xml:space="preserve">First, we had planned to use the R package </w:t>
      </w:r>
      <w:r w:rsidRPr="00B661F3">
        <w:rPr>
          <w:i/>
        </w:rPr>
        <w:t>amen</w:t>
      </w:r>
      <w:r>
        <w:t xml:space="preserve"> by Peter D. Hoff. However, it turned out that </w:t>
      </w:r>
      <w:r w:rsidRPr="00B661F3">
        <w:rPr>
          <w:i/>
        </w:rPr>
        <w:t>amen</w:t>
      </w:r>
      <w:r>
        <w:t xml:space="preserve"> is not suited to accommodate the hierarchical structure of the data. Hence, we re-specified our models in </w:t>
      </w:r>
      <w:r w:rsidRPr="00B661F3">
        <w:rPr>
          <w:i/>
        </w:rPr>
        <w:t>brms</w:t>
      </w:r>
      <w:r>
        <w:t xml:space="preserve"> as described in the main text. These models are very similar on a conceptual level, except for omitting the particular covariance structure not relevant for the present research question.</w:t>
      </w:r>
    </w:p>
    <w:p w14:paraId="3CD7EB93" w14:textId="77777777" w:rsidR="00FD2E7D" w:rsidRDefault="00FD2E7D" w:rsidP="00FD2E7D">
      <w:pPr>
        <w:pStyle w:val="StaParagraph"/>
      </w:pPr>
      <w:r>
        <w:t xml:space="preserve">To check whether our </w:t>
      </w:r>
      <w:r w:rsidRPr="002B4A5F">
        <w:rPr>
          <w:i/>
        </w:rPr>
        <w:t>brms</w:t>
      </w:r>
      <w:r>
        <w:t xml:space="preserve"> specification results in similar results as the originally planned </w:t>
      </w:r>
      <w:r w:rsidRPr="002B4A5F">
        <w:rPr>
          <w:i/>
        </w:rPr>
        <w:t>amen</w:t>
      </w:r>
      <w:r>
        <w:t xml:space="preserve"> implementation, we ran both analyses for a random subset of 50 classrooms, applying the models to one classroom at a time. The point estimates of the </w:t>
      </w:r>
      <w:proofErr w:type="spellStart"/>
      <w:r>
        <w:t>deskmate</w:t>
      </w:r>
      <w:proofErr w:type="spellEnd"/>
      <w:r>
        <w:t xml:space="preserve"> effect were highly correlated, </w:t>
      </w:r>
      <w:r w:rsidRPr="002B4A5F">
        <w:rPr>
          <w:i/>
        </w:rPr>
        <w:t>r</w:t>
      </w:r>
      <w:r>
        <w:t xml:space="preserve"> = .831. While for most classrooms, models returned plausible </w:t>
      </w:r>
      <w:r>
        <w:lastRenderedPageBreak/>
        <w:t xml:space="preserve">estimates, some classrooms resulted in very large negative point estimates with considerable uncertainty (i.e., for 24% of the classrooms, effects were estimated to be smaller than -2). This has to do with the friendships within the respective classrooms: If </w:t>
      </w:r>
      <w:r w:rsidRPr="00473704">
        <w:rPr>
          <w:i/>
        </w:rPr>
        <w:t>none</w:t>
      </w:r>
      <w:r>
        <w:t xml:space="preserve"> of the </w:t>
      </w:r>
      <w:proofErr w:type="spellStart"/>
      <w:r>
        <w:t>deskmate</w:t>
      </w:r>
      <w:proofErr w:type="spellEnd"/>
      <w:r>
        <w:t xml:space="preserve"> dyads reports a reciprocated friendship, the estimate would become negative infinity were it not for the regularizing influence of the prior. Because of differences in the model priors, these outliers (here defined as coefficients below -2) were much more extreme in </w:t>
      </w:r>
      <w:r w:rsidRPr="00E91A66">
        <w:rPr>
          <w:i/>
        </w:rPr>
        <w:t>brms</w:t>
      </w:r>
      <w:r>
        <w:t xml:space="preserve"> (mean among outliers -234.01) than in </w:t>
      </w:r>
      <w:r w:rsidRPr="00E91A66">
        <w:rPr>
          <w:i/>
        </w:rPr>
        <w:t>amen</w:t>
      </w:r>
      <w:r>
        <w:rPr>
          <w:i/>
        </w:rPr>
        <w:t xml:space="preserve"> </w:t>
      </w:r>
      <w:r>
        <w:t>(mean among outliers -4.08). When ignoring these outliers, the correlation between the estimates was almost perfect (</w:t>
      </w:r>
      <w:r w:rsidRPr="00473704">
        <w:rPr>
          <w:i/>
        </w:rPr>
        <w:t>r</w:t>
      </w:r>
      <w:r>
        <w:t xml:space="preserve"> = .992) and the absolute differences in the </w:t>
      </w:r>
      <w:proofErr w:type="spellStart"/>
      <w:r>
        <w:t>deskmate</w:t>
      </w:r>
      <w:proofErr w:type="spellEnd"/>
      <w:r>
        <w:t xml:space="preserve"> </w:t>
      </w:r>
      <w:proofErr w:type="spellStart"/>
      <w:r>
        <w:t>probit</w:t>
      </w:r>
      <w:proofErr w:type="spellEnd"/>
      <w:r>
        <w:t xml:space="preserve"> coefficients between </w:t>
      </w:r>
      <w:r w:rsidRPr="00E065B1">
        <w:rPr>
          <w:i/>
        </w:rPr>
        <w:t>brms</w:t>
      </w:r>
      <w:r>
        <w:t xml:space="preserve"> and </w:t>
      </w:r>
      <w:r w:rsidRPr="00E065B1">
        <w:rPr>
          <w:i/>
        </w:rPr>
        <w:t>amen</w:t>
      </w:r>
      <w:r>
        <w:t xml:space="preserve"> were small (</w:t>
      </w:r>
      <w:proofErr w:type="spellStart"/>
      <w:r w:rsidRPr="00E91A66">
        <w:rPr>
          <w:i/>
        </w:rPr>
        <w:t>M</w:t>
      </w:r>
      <w:r w:rsidRPr="00E91A66">
        <w:rPr>
          <w:i/>
          <w:vertAlign w:val="subscript"/>
        </w:rPr>
        <w:t>absolute</w:t>
      </w:r>
      <w:proofErr w:type="spellEnd"/>
      <w:r w:rsidRPr="00E91A66">
        <w:rPr>
          <w:i/>
          <w:vertAlign w:val="subscript"/>
        </w:rPr>
        <w:t xml:space="preserve"> difference</w:t>
      </w:r>
      <w:r w:rsidRPr="00E91A66">
        <w:rPr>
          <w:vertAlign w:val="subscript"/>
        </w:rPr>
        <w:t xml:space="preserve"> </w:t>
      </w:r>
      <w:r>
        <w:t xml:space="preserve">= 0.06), indicating that both types of models lead to highly similar conclusions except for cases in which the data situation made it impossible to give a reliable estimate of the </w:t>
      </w:r>
      <w:proofErr w:type="spellStart"/>
      <w:r>
        <w:t>deskmate</w:t>
      </w:r>
      <w:proofErr w:type="spellEnd"/>
      <w:r>
        <w:t xml:space="preserve"> effect. </w:t>
      </w:r>
    </w:p>
    <w:p w14:paraId="42752FAF" w14:textId="77777777" w:rsidR="00FD2E7D" w:rsidRDefault="00FD2E7D" w:rsidP="00FD2E7D">
      <w:pPr>
        <w:pStyle w:val="StaParagraph"/>
      </w:pPr>
      <w:r>
        <w:t xml:space="preserve">Notice that the negative outliers no longer appear in the combined overall analysis in </w:t>
      </w:r>
      <w:r w:rsidRPr="00E065B1">
        <w:rPr>
          <w:i/>
        </w:rPr>
        <w:t>brms</w:t>
      </w:r>
      <w:r>
        <w:t xml:space="preserve">, even when </w:t>
      </w:r>
      <w:proofErr w:type="spellStart"/>
      <w:r>
        <w:t>deskmate</w:t>
      </w:r>
      <w:proofErr w:type="spellEnd"/>
      <w:r>
        <w:t xml:space="preserve"> effects were allowed to vary by classroom (Figure S1): The nature of the multi-level model provides regularization, shrinking estimates in classrooms that do not allow for a reliable estimation of the effect towards the average effect.</w:t>
      </w:r>
    </w:p>
    <w:p w14:paraId="24B318C7" w14:textId="77777777" w:rsidR="00FD2E7D" w:rsidRDefault="00FD2E7D" w:rsidP="00FD2E7D">
      <w:pPr>
        <w:pStyle w:val="LV2"/>
      </w:pPr>
      <w:r>
        <w:t xml:space="preserve">Omission of Hypothesis 2 </w:t>
      </w:r>
    </w:p>
    <w:p w14:paraId="05CA59B9" w14:textId="77777777" w:rsidR="00FD2E7D" w:rsidRDefault="00FD2E7D" w:rsidP="00FD2E7D">
      <w:pPr>
        <w:pStyle w:val="StaParagraph"/>
      </w:pPr>
      <w:r>
        <w:t>The pre-analysis plan specified another hypothesis, which has been omitted from this manuscript, Hypothesis 2 (similarity between class mate and desk mate): The probability of a best-friend relationship increases if classmate j resembles student i’s desk mate. There are multiple complications with the model we had planned to test this hypothesis which eventually led us to exclude it from this manuscript.</w:t>
      </w:r>
    </w:p>
    <w:p w14:paraId="3EE0B000" w14:textId="77777777" w:rsidR="00FD2E7D" w:rsidRDefault="00FD2E7D" w:rsidP="00FD2E7D">
      <w:pPr>
        <w:pStyle w:val="StaParagraph"/>
      </w:pPr>
      <w:r>
        <w:t xml:space="preserve">First, somewhat trivially, the model in the pre-analysis plan was redundantly notated. The pre-specified analysis would have included (1) whether or not </w:t>
      </w:r>
      <w:proofErr w:type="spellStart"/>
      <w:r>
        <w:t>i</w:t>
      </w:r>
      <w:proofErr w:type="spellEnd"/>
      <w:r>
        <w:t xml:space="preserve"> and j were seated next to </w:t>
      </w:r>
      <w:r>
        <w:lastRenderedPageBreak/>
        <w:t xml:space="preserve">each other, (2) the similarity between i’s </w:t>
      </w:r>
      <w:proofErr w:type="spellStart"/>
      <w:r>
        <w:t>deskmate</w:t>
      </w:r>
      <w:proofErr w:type="spellEnd"/>
      <w:r>
        <w:t xml:space="preserve"> and student j (labelled “</w:t>
      </w:r>
      <w:proofErr w:type="spellStart"/>
      <w:r>
        <w:t>deskmate</w:t>
      </w:r>
      <w:proofErr w:type="spellEnd"/>
      <w:r>
        <w:t xml:space="preserve"> similarity”), and (3) the interaction of the two. But if </w:t>
      </w:r>
      <w:proofErr w:type="spellStart"/>
      <w:r>
        <w:t>i</w:t>
      </w:r>
      <w:proofErr w:type="spellEnd"/>
      <w:r>
        <w:t xml:space="preserve"> and j are </w:t>
      </w:r>
      <w:proofErr w:type="spellStart"/>
      <w:r>
        <w:t>deskmates</w:t>
      </w:r>
      <w:proofErr w:type="spellEnd"/>
      <w:r>
        <w:t xml:space="preserve">, then the similarity between i’s </w:t>
      </w:r>
      <w:proofErr w:type="spellStart"/>
      <w:r>
        <w:t>deskmate</w:t>
      </w:r>
      <w:proofErr w:type="spellEnd"/>
      <w:r>
        <w:t xml:space="preserve"> (j) and student j will be 1 and the interaction term is 1. If the two students are not </w:t>
      </w:r>
      <w:proofErr w:type="spellStart"/>
      <w:r>
        <w:t>deskmates</w:t>
      </w:r>
      <w:proofErr w:type="spellEnd"/>
      <w:r>
        <w:t>, the interaction term is 0. In other words, the interaction term is fully redundant with predictor (1). This issue is an inconsequential but unnecessary notational redundancy.</w:t>
      </w:r>
    </w:p>
    <w:p w14:paraId="4CCCC6C4" w14:textId="77777777" w:rsidR="00FD2E7D" w:rsidRDefault="00FD2E7D" w:rsidP="00FD2E7D">
      <w:pPr>
        <w:pStyle w:val="StaParagraph"/>
      </w:pPr>
      <w:r>
        <w:t xml:space="preserve">Furthermore, predictor (2), </w:t>
      </w:r>
      <w:proofErr w:type="spellStart"/>
      <w:r>
        <w:t>deskmate</w:t>
      </w:r>
      <w:proofErr w:type="spellEnd"/>
      <w:r>
        <w:t xml:space="preserve"> similarity, is actually causally affected by the </w:t>
      </w:r>
      <w:proofErr w:type="spellStart"/>
      <w:r>
        <w:t>deskmate</w:t>
      </w:r>
      <w:proofErr w:type="spellEnd"/>
      <w:r>
        <w:t xml:space="preserve"> variable (1). Hence, including (2) will distort the estimate of the effect of (1), the central treatment of interest. Therefore, even though we had planned to test both hypotheses within a single model, when testing Hypothesis 1, </w:t>
      </w:r>
      <w:proofErr w:type="spellStart"/>
      <w:r>
        <w:t>deskmate</w:t>
      </w:r>
      <w:proofErr w:type="spellEnd"/>
      <w:r>
        <w:t xml:space="preserve"> similarity ought not to be included or else the </w:t>
      </w:r>
      <w:proofErr w:type="spellStart"/>
      <w:r>
        <w:t>deskmate</w:t>
      </w:r>
      <w:proofErr w:type="spellEnd"/>
      <w:r>
        <w:t xml:space="preserve"> effect is no longer causally identified.</w:t>
      </w:r>
    </w:p>
    <w:p w14:paraId="66F23414" w14:textId="77777777" w:rsidR="00FD2E7D" w:rsidRDefault="00FD2E7D" w:rsidP="00FD2E7D">
      <w:pPr>
        <w:pStyle w:val="StaParagraph"/>
      </w:pPr>
      <w:r>
        <w:t xml:space="preserve">Apart from these issues, we discovered that even after correcting the model for the above noted endogeneity, the pre-registered model would falsely detect arbitrary “effects” in a simulated Null model. Fixing this issue will require methodological work that would go beyond the present manuscript. Since we regard the </w:t>
      </w:r>
      <w:proofErr w:type="spellStart"/>
      <w:r>
        <w:t>deskmate</w:t>
      </w:r>
      <w:proofErr w:type="spellEnd"/>
      <w:r>
        <w:t xml:space="preserve"> hypothesis as the main substantive point of interest in this study, we elected to reserve the other hypothesis for future work.</w:t>
      </w:r>
    </w:p>
    <w:p w14:paraId="74C4CC2A" w14:textId="77777777" w:rsidR="00FD2E7D" w:rsidRDefault="00FD2E7D" w:rsidP="00FD2E7D">
      <w:pPr>
        <w:pStyle w:val="LV2"/>
      </w:pPr>
      <w:r>
        <w:t>Smaller Deviations</w:t>
      </w:r>
    </w:p>
    <w:p w14:paraId="3CD94C7D" w14:textId="77777777" w:rsidR="00FD2E7D" w:rsidRDefault="00FD2E7D" w:rsidP="00FD2E7D">
      <w:pPr>
        <w:pStyle w:val="StaParagraph"/>
      </w:pPr>
      <w:r w:rsidRPr="005C55E3">
        <w:rPr>
          <w:b/>
        </w:rPr>
        <w:t xml:space="preserve">Liking of </w:t>
      </w:r>
      <w:proofErr w:type="spellStart"/>
      <w:r w:rsidRPr="005C55E3">
        <w:rPr>
          <w:b/>
        </w:rPr>
        <w:t>Deskmate</w:t>
      </w:r>
      <w:proofErr w:type="spellEnd"/>
      <w:r w:rsidRPr="005C55E3">
        <w:rPr>
          <w:b/>
        </w:rPr>
        <w:t>.</w:t>
      </w:r>
      <w:r>
        <w:t xml:space="preserve"> The pre-analysis plan stated in the section Secondary Outcomes: “Second, we will analyze how much student I liked their desk mate, coded 1-5, where 1 is best and 2 is least and ‘don’t know’ is coded as ‘neutral’ = 3 (Question 7).” While this variable has been collected, its utility to address any substantive questions is questionable, because this question has only been asked with respects to </w:t>
      </w:r>
      <w:proofErr w:type="spellStart"/>
      <w:r>
        <w:t>deskmates</w:t>
      </w:r>
      <w:proofErr w:type="spellEnd"/>
      <w:r>
        <w:t xml:space="preserve">, not with </w:t>
      </w:r>
      <w:r>
        <w:lastRenderedPageBreak/>
        <w:t xml:space="preserve">respects to other students in the classroom—hence, it cannot be used as an alternative outcome of the </w:t>
      </w:r>
      <w:proofErr w:type="spellStart"/>
      <w:r>
        <w:t>deskmate</w:t>
      </w:r>
      <w:proofErr w:type="spellEnd"/>
      <w:r>
        <w:t xml:space="preserve"> intervention. </w:t>
      </w:r>
    </w:p>
    <w:p w14:paraId="03E81190" w14:textId="5920330C" w:rsidR="00FD2E7D" w:rsidRPr="00881E58" w:rsidRDefault="00FD2E7D" w:rsidP="00FE33C3">
      <w:pPr>
        <w:pStyle w:val="StaParagraph"/>
        <w:rPr>
          <w:color w:val="FF0000"/>
        </w:rPr>
      </w:pPr>
      <w:r>
        <w:rPr>
          <w:b/>
        </w:rPr>
        <w:t xml:space="preserve">Missing values. </w:t>
      </w:r>
      <w:r>
        <w:t xml:space="preserve">The pre-analysis plan states that “If we have missing values on a </w:t>
      </w:r>
      <w:proofErr w:type="gramStart"/>
      <w:r>
        <w:t>covariate</w:t>
      </w:r>
      <w:proofErr w:type="gramEnd"/>
      <w:r>
        <w:t xml:space="preserve"> we will code the covariate as zero and include dummy variables controlling for missing status so that we do not lose observations.” This approach is controversial from a methodological perspective. Furthermore, the relevant variables for which we observe missing values (ethnicity, GPA) are never just used for the purpose of covariate adjustment but are instead central predictors of interest. Therefore, and because there were only few missing values (5.5% of dyads lacked information on ethnicity, 6.2% of dyads lacked information on GPA), we instead simply excluded dyads for which the relevant variables were missing. </w:t>
      </w:r>
    </w:p>
    <w:p w14:paraId="25886333" w14:textId="7B1280B9" w:rsidR="00313BA6" w:rsidRPr="00332B16" w:rsidRDefault="00313BA6" w:rsidP="00DA0B62">
      <w:pPr>
        <w:pStyle w:val="Zitation"/>
        <w:ind w:left="0" w:firstLine="0"/>
      </w:pPr>
    </w:p>
    <w:sectPr w:rsidR="00313BA6" w:rsidRPr="00332B16" w:rsidSect="00B91206">
      <w:headerReference w:type="default" r:id="rId8"/>
      <w:pgSz w:w="11907" w:h="16839"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92EA88" w14:textId="77777777" w:rsidR="000B4921" w:rsidRDefault="000B4921" w:rsidP="00D81357">
      <w:r>
        <w:separator/>
      </w:r>
    </w:p>
  </w:endnote>
  <w:endnote w:type="continuationSeparator" w:id="0">
    <w:p w14:paraId="38AFD86B" w14:textId="77777777" w:rsidR="000B4921" w:rsidRDefault="000B4921" w:rsidP="00D81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F1E114" w14:textId="77777777" w:rsidR="000B4921" w:rsidRDefault="000B4921" w:rsidP="00D81357">
      <w:r>
        <w:separator/>
      </w:r>
    </w:p>
  </w:footnote>
  <w:footnote w:type="continuationSeparator" w:id="0">
    <w:p w14:paraId="5D359359" w14:textId="77777777" w:rsidR="000B4921" w:rsidRDefault="000B4921" w:rsidP="00D813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28997731"/>
      <w:docPartObj>
        <w:docPartGallery w:val="Page Numbers (Top of Page)"/>
        <w:docPartUnique/>
      </w:docPartObj>
    </w:sdtPr>
    <w:sdtEndPr>
      <w:rPr>
        <w:noProof/>
      </w:rPr>
    </w:sdtEndPr>
    <w:sdtContent>
      <w:p w14:paraId="2716C162" w14:textId="77777777" w:rsidR="002D5AFE" w:rsidRPr="00D24A5B" w:rsidRDefault="002D5AFE" w:rsidP="007B0F84">
        <w:pPr>
          <w:pStyle w:val="Kopfzeile"/>
        </w:pPr>
        <w:r w:rsidRPr="00D24A5B">
          <w:t>Proximity, Similarity and Friendships</w:t>
        </w:r>
        <w:r w:rsidRPr="00D24A5B">
          <w:tab/>
        </w:r>
        <w:r w:rsidRPr="00D24A5B">
          <w:tab/>
          <w:t xml:space="preserve"> </w:t>
        </w:r>
        <w:r w:rsidRPr="00D24A5B">
          <w:fldChar w:fldCharType="begin"/>
        </w:r>
        <w:r w:rsidRPr="00D24A5B">
          <w:instrText xml:space="preserve"> PAGE   \* MERGEFORMAT </w:instrText>
        </w:r>
        <w:r w:rsidRPr="00D24A5B">
          <w:fldChar w:fldCharType="separate"/>
        </w:r>
        <w:r>
          <w:rPr>
            <w:noProof/>
          </w:rPr>
          <w:t>6</w:t>
        </w:r>
        <w:r w:rsidRPr="00D24A5B">
          <w:rPr>
            <w:noProof/>
          </w:rPr>
          <w:fldChar w:fldCharType="end"/>
        </w:r>
      </w:p>
    </w:sdtContent>
  </w:sdt>
  <w:p w14:paraId="2F058D44" w14:textId="77777777" w:rsidR="002D5AFE" w:rsidRDefault="002D5AF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373EBD3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146615"/>
    <w:multiLevelType w:val="hybridMultilevel"/>
    <w:tmpl w:val="14EC059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15:restartNumberingAfterBreak="0">
    <w:nsid w:val="0240794B"/>
    <w:multiLevelType w:val="hybridMultilevel"/>
    <w:tmpl w:val="19D43D66"/>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EE0259"/>
    <w:multiLevelType w:val="hybridMultilevel"/>
    <w:tmpl w:val="9A5AD642"/>
    <w:lvl w:ilvl="0" w:tplc="9490EB8C">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05B40153"/>
    <w:multiLevelType w:val="hybridMultilevel"/>
    <w:tmpl w:val="F82C7138"/>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034BF"/>
    <w:multiLevelType w:val="hybridMultilevel"/>
    <w:tmpl w:val="29EEF3DE"/>
    <w:lvl w:ilvl="0" w:tplc="0407000F">
      <w:start w:val="1"/>
      <w:numFmt w:val="decimal"/>
      <w:lvlText w:val="%1."/>
      <w:lvlJc w:val="left"/>
      <w:pPr>
        <w:ind w:left="720" w:hanging="360"/>
      </w:pPr>
    </w:lvl>
    <w:lvl w:ilvl="1" w:tplc="9490EB8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0240E3"/>
    <w:multiLevelType w:val="hybridMultilevel"/>
    <w:tmpl w:val="1F905BD8"/>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8E190A"/>
    <w:multiLevelType w:val="hybridMultilevel"/>
    <w:tmpl w:val="ACC46B26"/>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1E7229F9"/>
    <w:multiLevelType w:val="hybridMultilevel"/>
    <w:tmpl w:val="8DF0B4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FEE1B75"/>
    <w:multiLevelType w:val="hybridMultilevel"/>
    <w:tmpl w:val="43CAFBE6"/>
    <w:lvl w:ilvl="0" w:tplc="4F76C7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61210F"/>
    <w:multiLevelType w:val="hybridMultilevel"/>
    <w:tmpl w:val="F556A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6E0B93"/>
    <w:multiLevelType w:val="hybridMultilevel"/>
    <w:tmpl w:val="3C482A96"/>
    <w:lvl w:ilvl="0" w:tplc="5906D4D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CD313E"/>
    <w:multiLevelType w:val="hybridMultilevel"/>
    <w:tmpl w:val="862A8BF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DA28C2"/>
    <w:multiLevelType w:val="hybridMultilevel"/>
    <w:tmpl w:val="C9E87E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9935B9"/>
    <w:multiLevelType w:val="hybridMultilevel"/>
    <w:tmpl w:val="5AC6D62A"/>
    <w:lvl w:ilvl="0" w:tplc="9490EB8C">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7561789"/>
    <w:multiLevelType w:val="hybridMultilevel"/>
    <w:tmpl w:val="CB005D2C"/>
    <w:lvl w:ilvl="0" w:tplc="B010C76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8C76E9A"/>
    <w:multiLevelType w:val="hybridMultilevel"/>
    <w:tmpl w:val="AC1E7956"/>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7B668A"/>
    <w:multiLevelType w:val="hybridMultilevel"/>
    <w:tmpl w:val="2B2818CE"/>
    <w:lvl w:ilvl="0" w:tplc="F22AD0D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BB6F58"/>
    <w:multiLevelType w:val="multilevel"/>
    <w:tmpl w:val="BF62B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E36227"/>
    <w:multiLevelType w:val="hybridMultilevel"/>
    <w:tmpl w:val="C7CC595E"/>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2D6ABC8">
      <w:numFmt w:val="bullet"/>
      <w:lvlText w:val="-"/>
      <w:lvlJc w:val="left"/>
      <w:pPr>
        <w:ind w:left="2160" w:hanging="360"/>
      </w:pPr>
      <w:rPr>
        <w:rFonts w:ascii="Calibri" w:eastAsiaTheme="minorHAnsi" w:hAnsi="Calibri"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621BE7"/>
    <w:multiLevelType w:val="hybridMultilevel"/>
    <w:tmpl w:val="D06C4AB8"/>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671D03"/>
    <w:multiLevelType w:val="hybridMultilevel"/>
    <w:tmpl w:val="539CEACC"/>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7131C5"/>
    <w:multiLevelType w:val="hybridMultilevel"/>
    <w:tmpl w:val="0D7CA00A"/>
    <w:lvl w:ilvl="0" w:tplc="9490EB8C">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96E37D0"/>
    <w:multiLevelType w:val="hybridMultilevel"/>
    <w:tmpl w:val="B48E2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3B77C0"/>
    <w:multiLevelType w:val="hybridMultilevel"/>
    <w:tmpl w:val="E258CEE2"/>
    <w:lvl w:ilvl="0" w:tplc="9490EB8C">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F32684A"/>
    <w:multiLevelType w:val="hybridMultilevel"/>
    <w:tmpl w:val="4C0CED26"/>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C6421A"/>
    <w:multiLevelType w:val="hybridMultilevel"/>
    <w:tmpl w:val="3F0862E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AD5C47"/>
    <w:multiLevelType w:val="hybridMultilevel"/>
    <w:tmpl w:val="BB86A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B15DD4"/>
    <w:multiLevelType w:val="hybridMultilevel"/>
    <w:tmpl w:val="8E6C6B7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9" w15:restartNumberingAfterBreak="0">
    <w:nsid w:val="61EC5728"/>
    <w:multiLevelType w:val="hybridMultilevel"/>
    <w:tmpl w:val="C6762FE0"/>
    <w:lvl w:ilvl="0" w:tplc="0407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2662AE0"/>
    <w:multiLevelType w:val="hybridMultilevel"/>
    <w:tmpl w:val="2EA8670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1" w15:restartNumberingAfterBreak="0">
    <w:nsid w:val="63DE7586"/>
    <w:multiLevelType w:val="hybridMultilevel"/>
    <w:tmpl w:val="D50CAB14"/>
    <w:lvl w:ilvl="0" w:tplc="9490EB8C">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BAF7075"/>
    <w:multiLevelType w:val="hybridMultilevel"/>
    <w:tmpl w:val="2EEA1A80"/>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B07F48"/>
    <w:multiLevelType w:val="hybridMultilevel"/>
    <w:tmpl w:val="81645BB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4" w15:restartNumberingAfterBreak="0">
    <w:nsid w:val="6C971C1B"/>
    <w:multiLevelType w:val="hybridMultilevel"/>
    <w:tmpl w:val="220C8328"/>
    <w:lvl w:ilvl="0" w:tplc="2250A832">
      <w:start w:val="19"/>
      <w:numFmt w:val="bullet"/>
      <w:lvlText w:val="-"/>
      <w:lvlJc w:val="left"/>
      <w:pPr>
        <w:ind w:left="720" w:hanging="360"/>
      </w:pPr>
      <w:rPr>
        <w:rFonts w:ascii="Times New Roman" w:eastAsiaTheme="minorHAnsi" w:hAnsi="Times New Roman" w:cs="Times New Roman" w:hint="default"/>
        <w:b w:val="0"/>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CC354C5"/>
    <w:multiLevelType w:val="hybridMultilevel"/>
    <w:tmpl w:val="5CC0D020"/>
    <w:lvl w:ilvl="0" w:tplc="6FA6A458">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6" w15:restartNumberingAfterBreak="0">
    <w:nsid w:val="709145DF"/>
    <w:multiLevelType w:val="hybridMultilevel"/>
    <w:tmpl w:val="EAA6A0FC"/>
    <w:lvl w:ilvl="0" w:tplc="9490EB8C">
      <w:start w:val="1"/>
      <w:numFmt w:val="bullet"/>
      <w:lvlText w:val=""/>
      <w:lvlJc w:val="left"/>
      <w:pPr>
        <w:ind w:left="720" w:hanging="360"/>
      </w:pPr>
      <w:rPr>
        <w:rFonts w:ascii="Symbol" w:hAnsi="Symbol" w:hint="default"/>
      </w:rPr>
    </w:lvl>
    <w:lvl w:ilvl="1" w:tplc="9490EB8C">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FA2E45"/>
    <w:multiLevelType w:val="hybridMultilevel"/>
    <w:tmpl w:val="A8DA514A"/>
    <w:lvl w:ilvl="0" w:tplc="9490EB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CA21379"/>
    <w:multiLevelType w:val="hybridMultilevel"/>
    <w:tmpl w:val="97A6608C"/>
    <w:lvl w:ilvl="0" w:tplc="9490EB8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9"/>
  </w:num>
  <w:num w:numId="3">
    <w:abstractNumId w:val="26"/>
  </w:num>
  <w:num w:numId="4">
    <w:abstractNumId w:val="36"/>
  </w:num>
  <w:num w:numId="5">
    <w:abstractNumId w:val="4"/>
  </w:num>
  <w:num w:numId="6">
    <w:abstractNumId w:val="14"/>
  </w:num>
  <w:num w:numId="7">
    <w:abstractNumId w:val="22"/>
  </w:num>
  <w:num w:numId="8">
    <w:abstractNumId w:val="16"/>
  </w:num>
  <w:num w:numId="9">
    <w:abstractNumId w:val="37"/>
  </w:num>
  <w:num w:numId="10">
    <w:abstractNumId w:val="24"/>
  </w:num>
  <w:num w:numId="11">
    <w:abstractNumId w:val="2"/>
  </w:num>
  <w:num w:numId="12">
    <w:abstractNumId w:val="5"/>
  </w:num>
  <w:num w:numId="13">
    <w:abstractNumId w:val="9"/>
  </w:num>
  <w:num w:numId="14">
    <w:abstractNumId w:val="32"/>
  </w:num>
  <w:num w:numId="15">
    <w:abstractNumId w:val="3"/>
  </w:num>
  <w:num w:numId="16">
    <w:abstractNumId w:val="38"/>
  </w:num>
  <w:num w:numId="17">
    <w:abstractNumId w:val="6"/>
  </w:num>
  <w:num w:numId="18">
    <w:abstractNumId w:val="25"/>
  </w:num>
  <w:num w:numId="19">
    <w:abstractNumId w:val="21"/>
  </w:num>
  <w:num w:numId="20">
    <w:abstractNumId w:val="12"/>
  </w:num>
  <w:num w:numId="21">
    <w:abstractNumId w:val="29"/>
  </w:num>
  <w:num w:numId="22">
    <w:abstractNumId w:val="31"/>
  </w:num>
  <w:num w:numId="23">
    <w:abstractNumId w:val="15"/>
  </w:num>
  <w:num w:numId="24">
    <w:abstractNumId w:val="8"/>
  </w:num>
  <w:num w:numId="25">
    <w:abstractNumId w:val="11"/>
  </w:num>
  <w:num w:numId="26">
    <w:abstractNumId w:val="34"/>
  </w:num>
  <w:num w:numId="27">
    <w:abstractNumId w:val="35"/>
  </w:num>
  <w:num w:numId="28">
    <w:abstractNumId w:val="7"/>
  </w:num>
  <w:num w:numId="29">
    <w:abstractNumId w:val="30"/>
  </w:num>
  <w:num w:numId="30">
    <w:abstractNumId w:val="1"/>
  </w:num>
  <w:num w:numId="31">
    <w:abstractNumId w:val="33"/>
  </w:num>
  <w:num w:numId="32">
    <w:abstractNumId w:val="0"/>
  </w:num>
  <w:num w:numId="33">
    <w:abstractNumId w:val="28"/>
  </w:num>
  <w:num w:numId="34">
    <w:abstractNumId w:val="13"/>
  </w:num>
  <w:num w:numId="35">
    <w:abstractNumId w:val="17"/>
  </w:num>
  <w:num w:numId="36">
    <w:abstractNumId w:val="18"/>
  </w:num>
  <w:num w:numId="37">
    <w:abstractNumId w:val="27"/>
  </w:num>
  <w:num w:numId="38">
    <w:abstractNumId w:val="23"/>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hu-HU" w:vendorID="64" w:dllVersion="0" w:nlCheck="1" w:checkStyle="0"/>
  <w:activeWritingStyle w:appName="MSWord" w:lang="hu-HU" w:vendorID="64" w:dllVersion="4096"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3NTMyNQAiQ1NzMyUdpeDU4uLM/DyQAuNaAOw0P7EsAAAA"/>
  </w:docVars>
  <w:rsids>
    <w:rsidRoot w:val="00CF238E"/>
    <w:rsid w:val="00000945"/>
    <w:rsid w:val="00000CFD"/>
    <w:rsid w:val="000013DC"/>
    <w:rsid w:val="00001835"/>
    <w:rsid w:val="00001A12"/>
    <w:rsid w:val="0000275F"/>
    <w:rsid w:val="00003156"/>
    <w:rsid w:val="00003913"/>
    <w:rsid w:val="00003EB0"/>
    <w:rsid w:val="00005064"/>
    <w:rsid w:val="00005B6B"/>
    <w:rsid w:val="00005E33"/>
    <w:rsid w:val="0000648C"/>
    <w:rsid w:val="00006679"/>
    <w:rsid w:val="00006E66"/>
    <w:rsid w:val="0000701A"/>
    <w:rsid w:val="00007060"/>
    <w:rsid w:val="00007302"/>
    <w:rsid w:val="00007C02"/>
    <w:rsid w:val="00007C07"/>
    <w:rsid w:val="000119D8"/>
    <w:rsid w:val="00011B01"/>
    <w:rsid w:val="00011CCC"/>
    <w:rsid w:val="000138A0"/>
    <w:rsid w:val="00013D66"/>
    <w:rsid w:val="0001404C"/>
    <w:rsid w:val="0001418E"/>
    <w:rsid w:val="0001469A"/>
    <w:rsid w:val="00015289"/>
    <w:rsid w:val="00015566"/>
    <w:rsid w:val="0001586E"/>
    <w:rsid w:val="00015A66"/>
    <w:rsid w:val="000167B2"/>
    <w:rsid w:val="00017E14"/>
    <w:rsid w:val="0002043D"/>
    <w:rsid w:val="00020EDE"/>
    <w:rsid w:val="00021397"/>
    <w:rsid w:val="000214F2"/>
    <w:rsid w:val="00021C54"/>
    <w:rsid w:val="00022654"/>
    <w:rsid w:val="0002278C"/>
    <w:rsid w:val="00022C61"/>
    <w:rsid w:val="00023298"/>
    <w:rsid w:val="000242EE"/>
    <w:rsid w:val="000262B9"/>
    <w:rsid w:val="00026367"/>
    <w:rsid w:val="00027EDB"/>
    <w:rsid w:val="00030173"/>
    <w:rsid w:val="000306C2"/>
    <w:rsid w:val="000314DA"/>
    <w:rsid w:val="000336DD"/>
    <w:rsid w:val="00034477"/>
    <w:rsid w:val="0003494C"/>
    <w:rsid w:val="00034C4A"/>
    <w:rsid w:val="00035136"/>
    <w:rsid w:val="00035EC1"/>
    <w:rsid w:val="00036542"/>
    <w:rsid w:val="000367B3"/>
    <w:rsid w:val="000367C3"/>
    <w:rsid w:val="0003703B"/>
    <w:rsid w:val="00037488"/>
    <w:rsid w:val="00037AA2"/>
    <w:rsid w:val="00037B7E"/>
    <w:rsid w:val="00037E4A"/>
    <w:rsid w:val="0004041B"/>
    <w:rsid w:val="00040685"/>
    <w:rsid w:val="00041342"/>
    <w:rsid w:val="000418B1"/>
    <w:rsid w:val="0004242C"/>
    <w:rsid w:val="00043187"/>
    <w:rsid w:val="00043747"/>
    <w:rsid w:val="000442E3"/>
    <w:rsid w:val="000446DB"/>
    <w:rsid w:val="00044F8C"/>
    <w:rsid w:val="00045450"/>
    <w:rsid w:val="00045E1A"/>
    <w:rsid w:val="00046D27"/>
    <w:rsid w:val="00051D42"/>
    <w:rsid w:val="00051EA0"/>
    <w:rsid w:val="000526CC"/>
    <w:rsid w:val="00052D64"/>
    <w:rsid w:val="0005303F"/>
    <w:rsid w:val="000532C0"/>
    <w:rsid w:val="00053357"/>
    <w:rsid w:val="00053493"/>
    <w:rsid w:val="000547DF"/>
    <w:rsid w:val="00054AB9"/>
    <w:rsid w:val="0005531E"/>
    <w:rsid w:val="0005534B"/>
    <w:rsid w:val="00055A98"/>
    <w:rsid w:val="00055C0D"/>
    <w:rsid w:val="000569C3"/>
    <w:rsid w:val="00056B17"/>
    <w:rsid w:val="000576F3"/>
    <w:rsid w:val="00057D63"/>
    <w:rsid w:val="000601BB"/>
    <w:rsid w:val="00060C23"/>
    <w:rsid w:val="000621A9"/>
    <w:rsid w:val="00062588"/>
    <w:rsid w:val="000639C1"/>
    <w:rsid w:val="000648E7"/>
    <w:rsid w:val="00064B0B"/>
    <w:rsid w:val="00064FA7"/>
    <w:rsid w:val="00065B95"/>
    <w:rsid w:val="00065F9F"/>
    <w:rsid w:val="00066723"/>
    <w:rsid w:val="00067555"/>
    <w:rsid w:val="00070247"/>
    <w:rsid w:val="00070330"/>
    <w:rsid w:val="000710CA"/>
    <w:rsid w:val="00071594"/>
    <w:rsid w:val="0007215F"/>
    <w:rsid w:val="000721B5"/>
    <w:rsid w:val="0007237A"/>
    <w:rsid w:val="00072498"/>
    <w:rsid w:val="0007432F"/>
    <w:rsid w:val="000743CB"/>
    <w:rsid w:val="000747F6"/>
    <w:rsid w:val="00074A76"/>
    <w:rsid w:val="00074D4B"/>
    <w:rsid w:val="000757B3"/>
    <w:rsid w:val="00075C3A"/>
    <w:rsid w:val="00075D07"/>
    <w:rsid w:val="00075DA9"/>
    <w:rsid w:val="00075FBD"/>
    <w:rsid w:val="0007603A"/>
    <w:rsid w:val="00076E23"/>
    <w:rsid w:val="00076EB4"/>
    <w:rsid w:val="00077266"/>
    <w:rsid w:val="000773CF"/>
    <w:rsid w:val="000804E2"/>
    <w:rsid w:val="00080665"/>
    <w:rsid w:val="00080AF4"/>
    <w:rsid w:val="00081E4E"/>
    <w:rsid w:val="00082D44"/>
    <w:rsid w:val="00083683"/>
    <w:rsid w:val="00083C50"/>
    <w:rsid w:val="000845A7"/>
    <w:rsid w:val="00084711"/>
    <w:rsid w:val="00084AA6"/>
    <w:rsid w:val="00084C84"/>
    <w:rsid w:val="0008581F"/>
    <w:rsid w:val="00085AA3"/>
    <w:rsid w:val="00085F51"/>
    <w:rsid w:val="0008624D"/>
    <w:rsid w:val="00087398"/>
    <w:rsid w:val="00087426"/>
    <w:rsid w:val="00087510"/>
    <w:rsid w:val="000876BA"/>
    <w:rsid w:val="00090A1C"/>
    <w:rsid w:val="000912F6"/>
    <w:rsid w:val="000919C5"/>
    <w:rsid w:val="00092B24"/>
    <w:rsid w:val="00093127"/>
    <w:rsid w:val="000943D7"/>
    <w:rsid w:val="00094443"/>
    <w:rsid w:val="0009468D"/>
    <w:rsid w:val="00094B08"/>
    <w:rsid w:val="00095AB0"/>
    <w:rsid w:val="00096048"/>
    <w:rsid w:val="0009694D"/>
    <w:rsid w:val="0009787A"/>
    <w:rsid w:val="000A020D"/>
    <w:rsid w:val="000A02BB"/>
    <w:rsid w:val="000A0ED5"/>
    <w:rsid w:val="000A0FB6"/>
    <w:rsid w:val="000A2061"/>
    <w:rsid w:val="000A252C"/>
    <w:rsid w:val="000A2920"/>
    <w:rsid w:val="000A3491"/>
    <w:rsid w:val="000A3CE0"/>
    <w:rsid w:val="000A40C5"/>
    <w:rsid w:val="000A4962"/>
    <w:rsid w:val="000A5339"/>
    <w:rsid w:val="000A60D3"/>
    <w:rsid w:val="000A7018"/>
    <w:rsid w:val="000A717E"/>
    <w:rsid w:val="000A7553"/>
    <w:rsid w:val="000A772D"/>
    <w:rsid w:val="000A78BE"/>
    <w:rsid w:val="000B0164"/>
    <w:rsid w:val="000B10E6"/>
    <w:rsid w:val="000B1295"/>
    <w:rsid w:val="000B1737"/>
    <w:rsid w:val="000B1A2F"/>
    <w:rsid w:val="000B1B42"/>
    <w:rsid w:val="000B1D9B"/>
    <w:rsid w:val="000B1F98"/>
    <w:rsid w:val="000B248B"/>
    <w:rsid w:val="000B31CA"/>
    <w:rsid w:val="000B3218"/>
    <w:rsid w:val="000B3406"/>
    <w:rsid w:val="000B3749"/>
    <w:rsid w:val="000B3A33"/>
    <w:rsid w:val="000B3EEC"/>
    <w:rsid w:val="000B44F3"/>
    <w:rsid w:val="000B4921"/>
    <w:rsid w:val="000B4A24"/>
    <w:rsid w:val="000B58C5"/>
    <w:rsid w:val="000B59E4"/>
    <w:rsid w:val="000B5BD2"/>
    <w:rsid w:val="000B5C1E"/>
    <w:rsid w:val="000B5DCF"/>
    <w:rsid w:val="000B6181"/>
    <w:rsid w:val="000B6A9C"/>
    <w:rsid w:val="000B6D41"/>
    <w:rsid w:val="000B6EBC"/>
    <w:rsid w:val="000B7173"/>
    <w:rsid w:val="000B7CAC"/>
    <w:rsid w:val="000C00F7"/>
    <w:rsid w:val="000C06C9"/>
    <w:rsid w:val="000C0798"/>
    <w:rsid w:val="000C0B8C"/>
    <w:rsid w:val="000C0DB1"/>
    <w:rsid w:val="000C26D1"/>
    <w:rsid w:val="000C289C"/>
    <w:rsid w:val="000C2CC1"/>
    <w:rsid w:val="000C327E"/>
    <w:rsid w:val="000C4FB7"/>
    <w:rsid w:val="000C5490"/>
    <w:rsid w:val="000C5634"/>
    <w:rsid w:val="000C58EA"/>
    <w:rsid w:val="000C643D"/>
    <w:rsid w:val="000C6971"/>
    <w:rsid w:val="000C73DE"/>
    <w:rsid w:val="000C740C"/>
    <w:rsid w:val="000D1DB5"/>
    <w:rsid w:val="000D1FDE"/>
    <w:rsid w:val="000D297E"/>
    <w:rsid w:val="000D2D8D"/>
    <w:rsid w:val="000D30B3"/>
    <w:rsid w:val="000D3A12"/>
    <w:rsid w:val="000D3F8C"/>
    <w:rsid w:val="000D4B1C"/>
    <w:rsid w:val="000D4D41"/>
    <w:rsid w:val="000D4D4C"/>
    <w:rsid w:val="000D510E"/>
    <w:rsid w:val="000D5372"/>
    <w:rsid w:val="000D5717"/>
    <w:rsid w:val="000D59EF"/>
    <w:rsid w:val="000D5D74"/>
    <w:rsid w:val="000D633A"/>
    <w:rsid w:val="000D72E4"/>
    <w:rsid w:val="000E018A"/>
    <w:rsid w:val="000E045F"/>
    <w:rsid w:val="000E1181"/>
    <w:rsid w:val="000E1414"/>
    <w:rsid w:val="000E188E"/>
    <w:rsid w:val="000E1AC5"/>
    <w:rsid w:val="000E2036"/>
    <w:rsid w:val="000E3294"/>
    <w:rsid w:val="000E49B0"/>
    <w:rsid w:val="000E53F1"/>
    <w:rsid w:val="000E5A63"/>
    <w:rsid w:val="000E5F25"/>
    <w:rsid w:val="000E5F2A"/>
    <w:rsid w:val="000E61AC"/>
    <w:rsid w:val="000E6445"/>
    <w:rsid w:val="000E6455"/>
    <w:rsid w:val="000E65BE"/>
    <w:rsid w:val="000E6A27"/>
    <w:rsid w:val="000E6AE6"/>
    <w:rsid w:val="000E6FCD"/>
    <w:rsid w:val="000F1827"/>
    <w:rsid w:val="000F2380"/>
    <w:rsid w:val="000F283B"/>
    <w:rsid w:val="000F56D1"/>
    <w:rsid w:val="000F6237"/>
    <w:rsid w:val="000F65E8"/>
    <w:rsid w:val="000F6611"/>
    <w:rsid w:val="000F6BCB"/>
    <w:rsid w:val="000F735F"/>
    <w:rsid w:val="000F7E2E"/>
    <w:rsid w:val="000F7E8F"/>
    <w:rsid w:val="001002E7"/>
    <w:rsid w:val="001007D1"/>
    <w:rsid w:val="0010090B"/>
    <w:rsid w:val="00100A1F"/>
    <w:rsid w:val="0010107F"/>
    <w:rsid w:val="0010137D"/>
    <w:rsid w:val="001013B1"/>
    <w:rsid w:val="001018BA"/>
    <w:rsid w:val="00101B3C"/>
    <w:rsid w:val="001031A7"/>
    <w:rsid w:val="001034A2"/>
    <w:rsid w:val="001041A5"/>
    <w:rsid w:val="00105C63"/>
    <w:rsid w:val="00106369"/>
    <w:rsid w:val="00106B72"/>
    <w:rsid w:val="00107AA2"/>
    <w:rsid w:val="00107BBB"/>
    <w:rsid w:val="00110308"/>
    <w:rsid w:val="0011075C"/>
    <w:rsid w:val="001114D4"/>
    <w:rsid w:val="00111595"/>
    <w:rsid w:val="001116E3"/>
    <w:rsid w:val="00111758"/>
    <w:rsid w:val="00112647"/>
    <w:rsid w:val="0011653D"/>
    <w:rsid w:val="00116E5C"/>
    <w:rsid w:val="00117011"/>
    <w:rsid w:val="0011758C"/>
    <w:rsid w:val="00120B0D"/>
    <w:rsid w:val="00120E49"/>
    <w:rsid w:val="0012219E"/>
    <w:rsid w:val="001227F0"/>
    <w:rsid w:val="00122B7C"/>
    <w:rsid w:val="00123400"/>
    <w:rsid w:val="00123C2F"/>
    <w:rsid w:val="00123F30"/>
    <w:rsid w:val="001256AA"/>
    <w:rsid w:val="0012604C"/>
    <w:rsid w:val="00126D85"/>
    <w:rsid w:val="00126E96"/>
    <w:rsid w:val="00127B16"/>
    <w:rsid w:val="00127FCB"/>
    <w:rsid w:val="00130380"/>
    <w:rsid w:val="001308B7"/>
    <w:rsid w:val="0013190C"/>
    <w:rsid w:val="001328D6"/>
    <w:rsid w:val="0013294B"/>
    <w:rsid w:val="00132AE9"/>
    <w:rsid w:val="00135FC5"/>
    <w:rsid w:val="00137239"/>
    <w:rsid w:val="0014121A"/>
    <w:rsid w:val="001412D5"/>
    <w:rsid w:val="00141E95"/>
    <w:rsid w:val="0014223A"/>
    <w:rsid w:val="0014242A"/>
    <w:rsid w:val="001426F5"/>
    <w:rsid w:val="001429CE"/>
    <w:rsid w:val="00142DF1"/>
    <w:rsid w:val="00143397"/>
    <w:rsid w:val="0014350D"/>
    <w:rsid w:val="0014450C"/>
    <w:rsid w:val="00145842"/>
    <w:rsid w:val="00145C1C"/>
    <w:rsid w:val="001462A3"/>
    <w:rsid w:val="001463A3"/>
    <w:rsid w:val="00147ABD"/>
    <w:rsid w:val="00147DD7"/>
    <w:rsid w:val="0015066F"/>
    <w:rsid w:val="001508A6"/>
    <w:rsid w:val="001522A7"/>
    <w:rsid w:val="0015239F"/>
    <w:rsid w:val="00152947"/>
    <w:rsid w:val="00153FEE"/>
    <w:rsid w:val="001541F0"/>
    <w:rsid w:val="00155221"/>
    <w:rsid w:val="00156450"/>
    <w:rsid w:val="00156C50"/>
    <w:rsid w:val="0015754F"/>
    <w:rsid w:val="0015774D"/>
    <w:rsid w:val="00157BA1"/>
    <w:rsid w:val="00160110"/>
    <w:rsid w:val="0016060A"/>
    <w:rsid w:val="00160EE5"/>
    <w:rsid w:val="00161323"/>
    <w:rsid w:val="0016191F"/>
    <w:rsid w:val="00162942"/>
    <w:rsid w:val="00162C6E"/>
    <w:rsid w:val="00163080"/>
    <w:rsid w:val="0016316D"/>
    <w:rsid w:val="001631BB"/>
    <w:rsid w:val="00163BAF"/>
    <w:rsid w:val="00163D9A"/>
    <w:rsid w:val="00166859"/>
    <w:rsid w:val="0016715A"/>
    <w:rsid w:val="001707F4"/>
    <w:rsid w:val="0017105E"/>
    <w:rsid w:val="001713AC"/>
    <w:rsid w:val="00171580"/>
    <w:rsid w:val="00171AF3"/>
    <w:rsid w:val="00171B66"/>
    <w:rsid w:val="00173375"/>
    <w:rsid w:val="00173609"/>
    <w:rsid w:val="001741CC"/>
    <w:rsid w:val="00174726"/>
    <w:rsid w:val="00175668"/>
    <w:rsid w:val="00176126"/>
    <w:rsid w:val="00176E57"/>
    <w:rsid w:val="00177181"/>
    <w:rsid w:val="0017772F"/>
    <w:rsid w:val="00177FB2"/>
    <w:rsid w:val="00180E3F"/>
    <w:rsid w:val="001814AD"/>
    <w:rsid w:val="00181811"/>
    <w:rsid w:val="001849E7"/>
    <w:rsid w:val="00184B1E"/>
    <w:rsid w:val="00184B4C"/>
    <w:rsid w:val="00184D9C"/>
    <w:rsid w:val="00185B22"/>
    <w:rsid w:val="00185D91"/>
    <w:rsid w:val="001868CE"/>
    <w:rsid w:val="001873D0"/>
    <w:rsid w:val="00187D83"/>
    <w:rsid w:val="00187F16"/>
    <w:rsid w:val="00191530"/>
    <w:rsid w:val="00191911"/>
    <w:rsid w:val="0019286E"/>
    <w:rsid w:val="0019378D"/>
    <w:rsid w:val="00193BEB"/>
    <w:rsid w:val="00194C14"/>
    <w:rsid w:val="00194E9F"/>
    <w:rsid w:val="00195163"/>
    <w:rsid w:val="001961A7"/>
    <w:rsid w:val="00196855"/>
    <w:rsid w:val="001977EC"/>
    <w:rsid w:val="0019788F"/>
    <w:rsid w:val="001A0608"/>
    <w:rsid w:val="001A0E10"/>
    <w:rsid w:val="001A0E82"/>
    <w:rsid w:val="001A17CD"/>
    <w:rsid w:val="001A1F64"/>
    <w:rsid w:val="001A2017"/>
    <w:rsid w:val="001A239B"/>
    <w:rsid w:val="001A23F4"/>
    <w:rsid w:val="001A5130"/>
    <w:rsid w:val="001A5CD4"/>
    <w:rsid w:val="001A5F5F"/>
    <w:rsid w:val="001A63D2"/>
    <w:rsid w:val="001A6684"/>
    <w:rsid w:val="001A786B"/>
    <w:rsid w:val="001B09DB"/>
    <w:rsid w:val="001B10B9"/>
    <w:rsid w:val="001B17AA"/>
    <w:rsid w:val="001B22E6"/>
    <w:rsid w:val="001B31D5"/>
    <w:rsid w:val="001B3393"/>
    <w:rsid w:val="001B36DE"/>
    <w:rsid w:val="001B39B2"/>
    <w:rsid w:val="001B3AE0"/>
    <w:rsid w:val="001B57A7"/>
    <w:rsid w:val="001B5D53"/>
    <w:rsid w:val="001B7697"/>
    <w:rsid w:val="001B7AF9"/>
    <w:rsid w:val="001B7D5F"/>
    <w:rsid w:val="001C01FA"/>
    <w:rsid w:val="001C068D"/>
    <w:rsid w:val="001C06E8"/>
    <w:rsid w:val="001C0CBD"/>
    <w:rsid w:val="001C1126"/>
    <w:rsid w:val="001C1E24"/>
    <w:rsid w:val="001C2EDF"/>
    <w:rsid w:val="001C2F0E"/>
    <w:rsid w:val="001C3548"/>
    <w:rsid w:val="001C4F42"/>
    <w:rsid w:val="001C5CE2"/>
    <w:rsid w:val="001C67FF"/>
    <w:rsid w:val="001C6BEC"/>
    <w:rsid w:val="001C6C98"/>
    <w:rsid w:val="001C6F0C"/>
    <w:rsid w:val="001C7675"/>
    <w:rsid w:val="001C78B6"/>
    <w:rsid w:val="001C7E0F"/>
    <w:rsid w:val="001C7FA6"/>
    <w:rsid w:val="001D0136"/>
    <w:rsid w:val="001D0A76"/>
    <w:rsid w:val="001D0C6C"/>
    <w:rsid w:val="001D1815"/>
    <w:rsid w:val="001D215C"/>
    <w:rsid w:val="001D217C"/>
    <w:rsid w:val="001D255C"/>
    <w:rsid w:val="001D2CEB"/>
    <w:rsid w:val="001D3B88"/>
    <w:rsid w:val="001D3C8F"/>
    <w:rsid w:val="001D437B"/>
    <w:rsid w:val="001D4FD8"/>
    <w:rsid w:val="001D53BD"/>
    <w:rsid w:val="001D5CB6"/>
    <w:rsid w:val="001D5F0F"/>
    <w:rsid w:val="001D625D"/>
    <w:rsid w:val="001D642C"/>
    <w:rsid w:val="001D6C0E"/>
    <w:rsid w:val="001D7226"/>
    <w:rsid w:val="001D740B"/>
    <w:rsid w:val="001D78D0"/>
    <w:rsid w:val="001D7D9E"/>
    <w:rsid w:val="001E10F9"/>
    <w:rsid w:val="001E1148"/>
    <w:rsid w:val="001E14C6"/>
    <w:rsid w:val="001E156B"/>
    <w:rsid w:val="001E1C60"/>
    <w:rsid w:val="001E1D46"/>
    <w:rsid w:val="001E2B34"/>
    <w:rsid w:val="001E2D42"/>
    <w:rsid w:val="001E326F"/>
    <w:rsid w:val="001E467C"/>
    <w:rsid w:val="001E4A95"/>
    <w:rsid w:val="001E56D5"/>
    <w:rsid w:val="001E76AF"/>
    <w:rsid w:val="001E7BCC"/>
    <w:rsid w:val="001E7EA3"/>
    <w:rsid w:val="001E7EC8"/>
    <w:rsid w:val="001F0429"/>
    <w:rsid w:val="001F094A"/>
    <w:rsid w:val="001F0EB0"/>
    <w:rsid w:val="001F10C3"/>
    <w:rsid w:val="001F155F"/>
    <w:rsid w:val="001F2F42"/>
    <w:rsid w:val="001F31B4"/>
    <w:rsid w:val="001F3332"/>
    <w:rsid w:val="001F34EF"/>
    <w:rsid w:val="001F354A"/>
    <w:rsid w:val="001F3731"/>
    <w:rsid w:val="001F395C"/>
    <w:rsid w:val="001F53B6"/>
    <w:rsid w:val="001F5F18"/>
    <w:rsid w:val="001F6237"/>
    <w:rsid w:val="001F71B3"/>
    <w:rsid w:val="001F7618"/>
    <w:rsid w:val="001F79E8"/>
    <w:rsid w:val="001F7C56"/>
    <w:rsid w:val="001F7FA0"/>
    <w:rsid w:val="0020062E"/>
    <w:rsid w:val="0020082E"/>
    <w:rsid w:val="002014A5"/>
    <w:rsid w:val="0020306E"/>
    <w:rsid w:val="00203410"/>
    <w:rsid w:val="0020360A"/>
    <w:rsid w:val="00203A0D"/>
    <w:rsid w:val="00204947"/>
    <w:rsid w:val="002057DB"/>
    <w:rsid w:val="002058DE"/>
    <w:rsid w:val="00205D78"/>
    <w:rsid w:val="00205E54"/>
    <w:rsid w:val="00207375"/>
    <w:rsid w:val="00210020"/>
    <w:rsid w:val="002103F3"/>
    <w:rsid w:val="002109A7"/>
    <w:rsid w:val="00211EC8"/>
    <w:rsid w:val="00212184"/>
    <w:rsid w:val="00212234"/>
    <w:rsid w:val="00212874"/>
    <w:rsid w:val="00212CEB"/>
    <w:rsid w:val="00213ADA"/>
    <w:rsid w:val="00214C96"/>
    <w:rsid w:val="00215B3B"/>
    <w:rsid w:val="00216B52"/>
    <w:rsid w:val="00221869"/>
    <w:rsid w:val="002220F5"/>
    <w:rsid w:val="00222B08"/>
    <w:rsid w:val="00222D87"/>
    <w:rsid w:val="002232AB"/>
    <w:rsid w:val="0022362D"/>
    <w:rsid w:val="00223BA5"/>
    <w:rsid w:val="0022441E"/>
    <w:rsid w:val="00224DFA"/>
    <w:rsid w:val="002258A3"/>
    <w:rsid w:val="00225CD0"/>
    <w:rsid w:val="00226564"/>
    <w:rsid w:val="0022663D"/>
    <w:rsid w:val="00226641"/>
    <w:rsid w:val="00226DD7"/>
    <w:rsid w:val="002306E7"/>
    <w:rsid w:val="0023083B"/>
    <w:rsid w:val="00230B19"/>
    <w:rsid w:val="00230E07"/>
    <w:rsid w:val="00231506"/>
    <w:rsid w:val="00231F12"/>
    <w:rsid w:val="00232075"/>
    <w:rsid w:val="0023209A"/>
    <w:rsid w:val="00232588"/>
    <w:rsid w:val="00232B17"/>
    <w:rsid w:val="00232F6A"/>
    <w:rsid w:val="0023328F"/>
    <w:rsid w:val="0023348B"/>
    <w:rsid w:val="00233554"/>
    <w:rsid w:val="002337A6"/>
    <w:rsid w:val="00235031"/>
    <w:rsid w:val="00235951"/>
    <w:rsid w:val="00235FA6"/>
    <w:rsid w:val="0023760B"/>
    <w:rsid w:val="00237786"/>
    <w:rsid w:val="00237D5C"/>
    <w:rsid w:val="00240D55"/>
    <w:rsid w:val="002412F7"/>
    <w:rsid w:val="00241581"/>
    <w:rsid w:val="002416AE"/>
    <w:rsid w:val="002416DE"/>
    <w:rsid w:val="002419D5"/>
    <w:rsid w:val="00242C28"/>
    <w:rsid w:val="0024392F"/>
    <w:rsid w:val="00243A8B"/>
    <w:rsid w:val="00243D47"/>
    <w:rsid w:val="00244EE3"/>
    <w:rsid w:val="0024523F"/>
    <w:rsid w:val="002461FC"/>
    <w:rsid w:val="002463EE"/>
    <w:rsid w:val="0024727B"/>
    <w:rsid w:val="0025136E"/>
    <w:rsid w:val="002526F3"/>
    <w:rsid w:val="00252E3F"/>
    <w:rsid w:val="00253997"/>
    <w:rsid w:val="00253D2B"/>
    <w:rsid w:val="00253EB7"/>
    <w:rsid w:val="00254027"/>
    <w:rsid w:val="00254628"/>
    <w:rsid w:val="0025483C"/>
    <w:rsid w:val="00254DD5"/>
    <w:rsid w:val="00255EA9"/>
    <w:rsid w:val="00255FA5"/>
    <w:rsid w:val="00256974"/>
    <w:rsid w:val="00256FB6"/>
    <w:rsid w:val="00257128"/>
    <w:rsid w:val="00257D5B"/>
    <w:rsid w:val="00260B06"/>
    <w:rsid w:val="002624B6"/>
    <w:rsid w:val="00264422"/>
    <w:rsid w:val="00264C2E"/>
    <w:rsid w:val="00264CE0"/>
    <w:rsid w:val="00265300"/>
    <w:rsid w:val="002655A0"/>
    <w:rsid w:val="00265807"/>
    <w:rsid w:val="00265F38"/>
    <w:rsid w:val="002662E1"/>
    <w:rsid w:val="0026636A"/>
    <w:rsid w:val="00266E14"/>
    <w:rsid w:val="002671EA"/>
    <w:rsid w:val="002701F5"/>
    <w:rsid w:val="00270C84"/>
    <w:rsid w:val="0027176D"/>
    <w:rsid w:val="00271992"/>
    <w:rsid w:val="002724EB"/>
    <w:rsid w:val="00272697"/>
    <w:rsid w:val="00272A19"/>
    <w:rsid w:val="00273423"/>
    <w:rsid w:val="002736CD"/>
    <w:rsid w:val="00273DA8"/>
    <w:rsid w:val="0027467C"/>
    <w:rsid w:val="002746F2"/>
    <w:rsid w:val="00275C30"/>
    <w:rsid w:val="0027602B"/>
    <w:rsid w:val="0027773A"/>
    <w:rsid w:val="002777A1"/>
    <w:rsid w:val="002779BB"/>
    <w:rsid w:val="002802C5"/>
    <w:rsid w:val="00280479"/>
    <w:rsid w:val="00280494"/>
    <w:rsid w:val="002812C7"/>
    <w:rsid w:val="002812FC"/>
    <w:rsid w:val="00281FC4"/>
    <w:rsid w:val="0028249D"/>
    <w:rsid w:val="00282A86"/>
    <w:rsid w:val="00282AAD"/>
    <w:rsid w:val="00282FD4"/>
    <w:rsid w:val="00283626"/>
    <w:rsid w:val="00283EA8"/>
    <w:rsid w:val="00283F7D"/>
    <w:rsid w:val="002862BF"/>
    <w:rsid w:val="00286FB8"/>
    <w:rsid w:val="002875F2"/>
    <w:rsid w:val="002902CC"/>
    <w:rsid w:val="00290B0A"/>
    <w:rsid w:val="002917B6"/>
    <w:rsid w:val="00292A52"/>
    <w:rsid w:val="0029302B"/>
    <w:rsid w:val="00293BFD"/>
    <w:rsid w:val="002941A1"/>
    <w:rsid w:val="002959EC"/>
    <w:rsid w:val="0029609C"/>
    <w:rsid w:val="00296DC6"/>
    <w:rsid w:val="002A1266"/>
    <w:rsid w:val="002A2466"/>
    <w:rsid w:val="002A2BBD"/>
    <w:rsid w:val="002A339F"/>
    <w:rsid w:val="002A389B"/>
    <w:rsid w:val="002A3F24"/>
    <w:rsid w:val="002A4167"/>
    <w:rsid w:val="002A445A"/>
    <w:rsid w:val="002A4AFC"/>
    <w:rsid w:val="002A5DD8"/>
    <w:rsid w:val="002A5DDD"/>
    <w:rsid w:val="002A6C17"/>
    <w:rsid w:val="002A741B"/>
    <w:rsid w:val="002A7D18"/>
    <w:rsid w:val="002B0B0F"/>
    <w:rsid w:val="002B13FE"/>
    <w:rsid w:val="002B163A"/>
    <w:rsid w:val="002B2594"/>
    <w:rsid w:val="002B3184"/>
    <w:rsid w:val="002B352E"/>
    <w:rsid w:val="002B3AC5"/>
    <w:rsid w:val="002B4A5F"/>
    <w:rsid w:val="002B5385"/>
    <w:rsid w:val="002B716B"/>
    <w:rsid w:val="002B7B0E"/>
    <w:rsid w:val="002B7C4D"/>
    <w:rsid w:val="002B7E84"/>
    <w:rsid w:val="002C22B0"/>
    <w:rsid w:val="002C22D7"/>
    <w:rsid w:val="002C3904"/>
    <w:rsid w:val="002C4AA6"/>
    <w:rsid w:val="002C5513"/>
    <w:rsid w:val="002C57A4"/>
    <w:rsid w:val="002C6328"/>
    <w:rsid w:val="002C7159"/>
    <w:rsid w:val="002C732D"/>
    <w:rsid w:val="002C7872"/>
    <w:rsid w:val="002C7DDE"/>
    <w:rsid w:val="002D0220"/>
    <w:rsid w:val="002D1D6F"/>
    <w:rsid w:val="002D218C"/>
    <w:rsid w:val="002D2B8E"/>
    <w:rsid w:val="002D3257"/>
    <w:rsid w:val="002D3B36"/>
    <w:rsid w:val="002D3F57"/>
    <w:rsid w:val="002D4656"/>
    <w:rsid w:val="002D46DA"/>
    <w:rsid w:val="002D5AFE"/>
    <w:rsid w:val="002D62C0"/>
    <w:rsid w:val="002D64BF"/>
    <w:rsid w:val="002D6E7A"/>
    <w:rsid w:val="002D7316"/>
    <w:rsid w:val="002D7332"/>
    <w:rsid w:val="002D7D95"/>
    <w:rsid w:val="002E00AB"/>
    <w:rsid w:val="002E06FA"/>
    <w:rsid w:val="002E159C"/>
    <w:rsid w:val="002E2B11"/>
    <w:rsid w:val="002E2FFF"/>
    <w:rsid w:val="002E3176"/>
    <w:rsid w:val="002E455E"/>
    <w:rsid w:val="002E5189"/>
    <w:rsid w:val="002E539F"/>
    <w:rsid w:val="002E5436"/>
    <w:rsid w:val="002E5603"/>
    <w:rsid w:val="002E5A8C"/>
    <w:rsid w:val="002E5F29"/>
    <w:rsid w:val="002E68B9"/>
    <w:rsid w:val="002E6A25"/>
    <w:rsid w:val="002E754F"/>
    <w:rsid w:val="002E7C91"/>
    <w:rsid w:val="002E7FF1"/>
    <w:rsid w:val="002F0277"/>
    <w:rsid w:val="002F0497"/>
    <w:rsid w:val="002F0942"/>
    <w:rsid w:val="002F0FAB"/>
    <w:rsid w:val="002F18A8"/>
    <w:rsid w:val="002F247F"/>
    <w:rsid w:val="002F3633"/>
    <w:rsid w:val="002F5716"/>
    <w:rsid w:val="002F57E1"/>
    <w:rsid w:val="002F5D9A"/>
    <w:rsid w:val="002F5DAE"/>
    <w:rsid w:val="002F65DC"/>
    <w:rsid w:val="002F6CE8"/>
    <w:rsid w:val="002F730E"/>
    <w:rsid w:val="00300088"/>
    <w:rsid w:val="00300315"/>
    <w:rsid w:val="00300B16"/>
    <w:rsid w:val="00300DF5"/>
    <w:rsid w:val="00302C8F"/>
    <w:rsid w:val="00302EB4"/>
    <w:rsid w:val="003038A0"/>
    <w:rsid w:val="0030396C"/>
    <w:rsid w:val="00304224"/>
    <w:rsid w:val="0030438E"/>
    <w:rsid w:val="00304AE1"/>
    <w:rsid w:val="00305473"/>
    <w:rsid w:val="003056EC"/>
    <w:rsid w:val="00305874"/>
    <w:rsid w:val="0030633A"/>
    <w:rsid w:val="00306547"/>
    <w:rsid w:val="003066E3"/>
    <w:rsid w:val="00306785"/>
    <w:rsid w:val="00306A5D"/>
    <w:rsid w:val="003077CC"/>
    <w:rsid w:val="003102AF"/>
    <w:rsid w:val="00310347"/>
    <w:rsid w:val="00311091"/>
    <w:rsid w:val="003112D1"/>
    <w:rsid w:val="003116B4"/>
    <w:rsid w:val="00312854"/>
    <w:rsid w:val="00313419"/>
    <w:rsid w:val="00313706"/>
    <w:rsid w:val="0031398F"/>
    <w:rsid w:val="00313BA6"/>
    <w:rsid w:val="00314813"/>
    <w:rsid w:val="00314B7C"/>
    <w:rsid w:val="00315632"/>
    <w:rsid w:val="00317547"/>
    <w:rsid w:val="003176E5"/>
    <w:rsid w:val="00320A26"/>
    <w:rsid w:val="00320E7D"/>
    <w:rsid w:val="0032177A"/>
    <w:rsid w:val="003217DD"/>
    <w:rsid w:val="00321C6F"/>
    <w:rsid w:val="00322569"/>
    <w:rsid w:val="003227F3"/>
    <w:rsid w:val="00322B63"/>
    <w:rsid w:val="00323EE2"/>
    <w:rsid w:val="00327578"/>
    <w:rsid w:val="003278AD"/>
    <w:rsid w:val="00327CBA"/>
    <w:rsid w:val="003300DD"/>
    <w:rsid w:val="00330187"/>
    <w:rsid w:val="003312EA"/>
    <w:rsid w:val="00331AF6"/>
    <w:rsid w:val="00331BFE"/>
    <w:rsid w:val="00331C3D"/>
    <w:rsid w:val="00332386"/>
    <w:rsid w:val="003324E5"/>
    <w:rsid w:val="00332ACD"/>
    <w:rsid w:val="00332B16"/>
    <w:rsid w:val="003338B7"/>
    <w:rsid w:val="00334193"/>
    <w:rsid w:val="00334772"/>
    <w:rsid w:val="00334F9E"/>
    <w:rsid w:val="00334FDE"/>
    <w:rsid w:val="0033524E"/>
    <w:rsid w:val="00335813"/>
    <w:rsid w:val="00336367"/>
    <w:rsid w:val="003367EA"/>
    <w:rsid w:val="00337CA2"/>
    <w:rsid w:val="00337D8C"/>
    <w:rsid w:val="003409A6"/>
    <w:rsid w:val="00340B15"/>
    <w:rsid w:val="003411C0"/>
    <w:rsid w:val="003412D6"/>
    <w:rsid w:val="003416A1"/>
    <w:rsid w:val="00341C76"/>
    <w:rsid w:val="003433D1"/>
    <w:rsid w:val="00343E51"/>
    <w:rsid w:val="00343FBE"/>
    <w:rsid w:val="003442E6"/>
    <w:rsid w:val="003447D3"/>
    <w:rsid w:val="0034481E"/>
    <w:rsid w:val="0034492C"/>
    <w:rsid w:val="00345141"/>
    <w:rsid w:val="00345316"/>
    <w:rsid w:val="00345CDB"/>
    <w:rsid w:val="00345E2B"/>
    <w:rsid w:val="00346A5D"/>
    <w:rsid w:val="0034796C"/>
    <w:rsid w:val="003504A4"/>
    <w:rsid w:val="00350A11"/>
    <w:rsid w:val="003510F4"/>
    <w:rsid w:val="00351982"/>
    <w:rsid w:val="00351B19"/>
    <w:rsid w:val="00351DD6"/>
    <w:rsid w:val="00352A33"/>
    <w:rsid w:val="00352CE1"/>
    <w:rsid w:val="00352D4C"/>
    <w:rsid w:val="00355269"/>
    <w:rsid w:val="00355565"/>
    <w:rsid w:val="00356075"/>
    <w:rsid w:val="003563BC"/>
    <w:rsid w:val="00357477"/>
    <w:rsid w:val="00357A47"/>
    <w:rsid w:val="00357FCB"/>
    <w:rsid w:val="00360E26"/>
    <w:rsid w:val="003616B2"/>
    <w:rsid w:val="00361FC8"/>
    <w:rsid w:val="00362F97"/>
    <w:rsid w:val="003631BB"/>
    <w:rsid w:val="003632B8"/>
    <w:rsid w:val="00363F83"/>
    <w:rsid w:val="00364940"/>
    <w:rsid w:val="00365522"/>
    <w:rsid w:val="003659F2"/>
    <w:rsid w:val="003662D5"/>
    <w:rsid w:val="00366648"/>
    <w:rsid w:val="00366FCC"/>
    <w:rsid w:val="0036783D"/>
    <w:rsid w:val="00367B01"/>
    <w:rsid w:val="00367B0F"/>
    <w:rsid w:val="00367E87"/>
    <w:rsid w:val="00367F44"/>
    <w:rsid w:val="003714C0"/>
    <w:rsid w:val="003717A0"/>
    <w:rsid w:val="00371893"/>
    <w:rsid w:val="00371A26"/>
    <w:rsid w:val="003723FD"/>
    <w:rsid w:val="00374B31"/>
    <w:rsid w:val="00375215"/>
    <w:rsid w:val="003753C1"/>
    <w:rsid w:val="003758BC"/>
    <w:rsid w:val="00375E68"/>
    <w:rsid w:val="003761B7"/>
    <w:rsid w:val="00377EF2"/>
    <w:rsid w:val="00380988"/>
    <w:rsid w:val="00380DCF"/>
    <w:rsid w:val="003817E7"/>
    <w:rsid w:val="00381A59"/>
    <w:rsid w:val="00381D09"/>
    <w:rsid w:val="00381F13"/>
    <w:rsid w:val="003824F9"/>
    <w:rsid w:val="00384251"/>
    <w:rsid w:val="0038462A"/>
    <w:rsid w:val="00384D41"/>
    <w:rsid w:val="00384E7C"/>
    <w:rsid w:val="00385AA8"/>
    <w:rsid w:val="00386A6D"/>
    <w:rsid w:val="00387854"/>
    <w:rsid w:val="003878AE"/>
    <w:rsid w:val="003878C5"/>
    <w:rsid w:val="00387C42"/>
    <w:rsid w:val="00387E21"/>
    <w:rsid w:val="003904E4"/>
    <w:rsid w:val="003909FA"/>
    <w:rsid w:val="003910C6"/>
    <w:rsid w:val="003912A2"/>
    <w:rsid w:val="00391A8D"/>
    <w:rsid w:val="00391EAC"/>
    <w:rsid w:val="00392109"/>
    <w:rsid w:val="0039373C"/>
    <w:rsid w:val="00393774"/>
    <w:rsid w:val="00393D6E"/>
    <w:rsid w:val="00393DD1"/>
    <w:rsid w:val="0039419C"/>
    <w:rsid w:val="00395182"/>
    <w:rsid w:val="00395A4C"/>
    <w:rsid w:val="00395C90"/>
    <w:rsid w:val="00395F77"/>
    <w:rsid w:val="00396070"/>
    <w:rsid w:val="003962F2"/>
    <w:rsid w:val="00397233"/>
    <w:rsid w:val="003A0997"/>
    <w:rsid w:val="003A0AB3"/>
    <w:rsid w:val="003A0CB4"/>
    <w:rsid w:val="003A3CAE"/>
    <w:rsid w:val="003A45F0"/>
    <w:rsid w:val="003A520A"/>
    <w:rsid w:val="003A53B3"/>
    <w:rsid w:val="003A5473"/>
    <w:rsid w:val="003A654F"/>
    <w:rsid w:val="003A79B1"/>
    <w:rsid w:val="003B0018"/>
    <w:rsid w:val="003B03AF"/>
    <w:rsid w:val="003B1525"/>
    <w:rsid w:val="003B1A36"/>
    <w:rsid w:val="003B3487"/>
    <w:rsid w:val="003B3991"/>
    <w:rsid w:val="003B3BC0"/>
    <w:rsid w:val="003B4457"/>
    <w:rsid w:val="003B5528"/>
    <w:rsid w:val="003B5904"/>
    <w:rsid w:val="003B5C0E"/>
    <w:rsid w:val="003B64F2"/>
    <w:rsid w:val="003B6BDB"/>
    <w:rsid w:val="003B6CE2"/>
    <w:rsid w:val="003B6D27"/>
    <w:rsid w:val="003B6F00"/>
    <w:rsid w:val="003C13AA"/>
    <w:rsid w:val="003C1D8B"/>
    <w:rsid w:val="003C1F6E"/>
    <w:rsid w:val="003C3282"/>
    <w:rsid w:val="003C3512"/>
    <w:rsid w:val="003C35F2"/>
    <w:rsid w:val="003C36AC"/>
    <w:rsid w:val="003C3838"/>
    <w:rsid w:val="003C48AB"/>
    <w:rsid w:val="003C51A5"/>
    <w:rsid w:val="003C583E"/>
    <w:rsid w:val="003C6985"/>
    <w:rsid w:val="003C720F"/>
    <w:rsid w:val="003D0BA5"/>
    <w:rsid w:val="003D0E0D"/>
    <w:rsid w:val="003D10BB"/>
    <w:rsid w:val="003D150E"/>
    <w:rsid w:val="003D15B7"/>
    <w:rsid w:val="003D1ECA"/>
    <w:rsid w:val="003D2824"/>
    <w:rsid w:val="003D4F02"/>
    <w:rsid w:val="003D56E9"/>
    <w:rsid w:val="003D5C0D"/>
    <w:rsid w:val="003D680F"/>
    <w:rsid w:val="003D68B0"/>
    <w:rsid w:val="003D7266"/>
    <w:rsid w:val="003E0032"/>
    <w:rsid w:val="003E0546"/>
    <w:rsid w:val="003E07FD"/>
    <w:rsid w:val="003E1E48"/>
    <w:rsid w:val="003E236A"/>
    <w:rsid w:val="003E2566"/>
    <w:rsid w:val="003E2951"/>
    <w:rsid w:val="003E2A68"/>
    <w:rsid w:val="003E2C57"/>
    <w:rsid w:val="003E4F2B"/>
    <w:rsid w:val="003E4FED"/>
    <w:rsid w:val="003E6614"/>
    <w:rsid w:val="003F01D6"/>
    <w:rsid w:val="003F270D"/>
    <w:rsid w:val="003F35FC"/>
    <w:rsid w:val="003F5512"/>
    <w:rsid w:val="003F5D6F"/>
    <w:rsid w:val="003F5EFD"/>
    <w:rsid w:val="003F6077"/>
    <w:rsid w:val="003F6270"/>
    <w:rsid w:val="003F6296"/>
    <w:rsid w:val="003F63BC"/>
    <w:rsid w:val="003F685C"/>
    <w:rsid w:val="003F6923"/>
    <w:rsid w:val="003F6954"/>
    <w:rsid w:val="003F7594"/>
    <w:rsid w:val="004007B9"/>
    <w:rsid w:val="004009E8"/>
    <w:rsid w:val="00400BBC"/>
    <w:rsid w:val="00400C91"/>
    <w:rsid w:val="00400DC5"/>
    <w:rsid w:val="0040151D"/>
    <w:rsid w:val="004018F0"/>
    <w:rsid w:val="00402242"/>
    <w:rsid w:val="00402256"/>
    <w:rsid w:val="0040238C"/>
    <w:rsid w:val="00402E96"/>
    <w:rsid w:val="0040301A"/>
    <w:rsid w:val="004037E5"/>
    <w:rsid w:val="00404990"/>
    <w:rsid w:val="00404C17"/>
    <w:rsid w:val="00406425"/>
    <w:rsid w:val="00406506"/>
    <w:rsid w:val="004069E8"/>
    <w:rsid w:val="00406FD6"/>
    <w:rsid w:val="00407485"/>
    <w:rsid w:val="00410862"/>
    <w:rsid w:val="00410931"/>
    <w:rsid w:val="00410A83"/>
    <w:rsid w:val="0041274D"/>
    <w:rsid w:val="00413293"/>
    <w:rsid w:val="004136B8"/>
    <w:rsid w:val="004136D2"/>
    <w:rsid w:val="00414F95"/>
    <w:rsid w:val="0041584B"/>
    <w:rsid w:val="00416277"/>
    <w:rsid w:val="00417474"/>
    <w:rsid w:val="00417B2F"/>
    <w:rsid w:val="00417FEB"/>
    <w:rsid w:val="00421957"/>
    <w:rsid w:val="004223C7"/>
    <w:rsid w:val="0042241A"/>
    <w:rsid w:val="0042288D"/>
    <w:rsid w:val="0042472A"/>
    <w:rsid w:val="00424E75"/>
    <w:rsid w:val="004250B9"/>
    <w:rsid w:val="0042549B"/>
    <w:rsid w:val="00425D48"/>
    <w:rsid w:val="00425DCC"/>
    <w:rsid w:val="004267F1"/>
    <w:rsid w:val="00426A42"/>
    <w:rsid w:val="00426C8A"/>
    <w:rsid w:val="004270E7"/>
    <w:rsid w:val="00427CBC"/>
    <w:rsid w:val="00430265"/>
    <w:rsid w:val="004319C0"/>
    <w:rsid w:val="0043201D"/>
    <w:rsid w:val="0043268D"/>
    <w:rsid w:val="00432D21"/>
    <w:rsid w:val="00432FA8"/>
    <w:rsid w:val="00433381"/>
    <w:rsid w:val="00433C9A"/>
    <w:rsid w:val="004341ED"/>
    <w:rsid w:val="004345F0"/>
    <w:rsid w:val="00434A38"/>
    <w:rsid w:val="00434B56"/>
    <w:rsid w:val="00435B7D"/>
    <w:rsid w:val="00436185"/>
    <w:rsid w:val="00440E71"/>
    <w:rsid w:val="0044100E"/>
    <w:rsid w:val="00442358"/>
    <w:rsid w:val="00442517"/>
    <w:rsid w:val="00442D51"/>
    <w:rsid w:val="004433FA"/>
    <w:rsid w:val="0044366F"/>
    <w:rsid w:val="00443684"/>
    <w:rsid w:val="00444076"/>
    <w:rsid w:val="004453B3"/>
    <w:rsid w:val="00445455"/>
    <w:rsid w:val="004456E1"/>
    <w:rsid w:val="00446697"/>
    <w:rsid w:val="00446DBC"/>
    <w:rsid w:val="00446E98"/>
    <w:rsid w:val="004502E7"/>
    <w:rsid w:val="0045121A"/>
    <w:rsid w:val="00451232"/>
    <w:rsid w:val="0045180E"/>
    <w:rsid w:val="00451B80"/>
    <w:rsid w:val="00452309"/>
    <w:rsid w:val="00452AF4"/>
    <w:rsid w:val="00453D95"/>
    <w:rsid w:val="00453E4C"/>
    <w:rsid w:val="004540A6"/>
    <w:rsid w:val="004540CD"/>
    <w:rsid w:val="0045491F"/>
    <w:rsid w:val="00455379"/>
    <w:rsid w:val="00456324"/>
    <w:rsid w:val="00456D4F"/>
    <w:rsid w:val="004576F1"/>
    <w:rsid w:val="004578B1"/>
    <w:rsid w:val="00457CFC"/>
    <w:rsid w:val="0046032B"/>
    <w:rsid w:val="00460DA9"/>
    <w:rsid w:val="00461463"/>
    <w:rsid w:val="00461640"/>
    <w:rsid w:val="00461E00"/>
    <w:rsid w:val="00461F7D"/>
    <w:rsid w:val="00462065"/>
    <w:rsid w:val="004624EF"/>
    <w:rsid w:val="00462904"/>
    <w:rsid w:val="00464081"/>
    <w:rsid w:val="00464856"/>
    <w:rsid w:val="00465796"/>
    <w:rsid w:val="004659AE"/>
    <w:rsid w:val="0046616A"/>
    <w:rsid w:val="00466A96"/>
    <w:rsid w:val="0046765E"/>
    <w:rsid w:val="004676D1"/>
    <w:rsid w:val="00467EB9"/>
    <w:rsid w:val="00470A42"/>
    <w:rsid w:val="00470DC3"/>
    <w:rsid w:val="00470E7D"/>
    <w:rsid w:val="004713EF"/>
    <w:rsid w:val="00472431"/>
    <w:rsid w:val="004736A9"/>
    <w:rsid w:val="00473704"/>
    <w:rsid w:val="00473717"/>
    <w:rsid w:val="004737D4"/>
    <w:rsid w:val="00473DC6"/>
    <w:rsid w:val="00473E55"/>
    <w:rsid w:val="00473EDD"/>
    <w:rsid w:val="00474058"/>
    <w:rsid w:val="0047411A"/>
    <w:rsid w:val="00474325"/>
    <w:rsid w:val="004751FC"/>
    <w:rsid w:val="00476078"/>
    <w:rsid w:val="004765A9"/>
    <w:rsid w:val="004769E6"/>
    <w:rsid w:val="004778DA"/>
    <w:rsid w:val="00477AB7"/>
    <w:rsid w:val="00477C82"/>
    <w:rsid w:val="0048003C"/>
    <w:rsid w:val="00481D75"/>
    <w:rsid w:val="00483FC8"/>
    <w:rsid w:val="00484A84"/>
    <w:rsid w:val="00485553"/>
    <w:rsid w:val="00485AF9"/>
    <w:rsid w:val="004865B3"/>
    <w:rsid w:val="0048675C"/>
    <w:rsid w:val="00486FB6"/>
    <w:rsid w:val="00487864"/>
    <w:rsid w:val="00490B4B"/>
    <w:rsid w:val="00490D46"/>
    <w:rsid w:val="0049192D"/>
    <w:rsid w:val="00491DE3"/>
    <w:rsid w:val="0049269C"/>
    <w:rsid w:val="004936AA"/>
    <w:rsid w:val="00493F49"/>
    <w:rsid w:val="00494A12"/>
    <w:rsid w:val="00494B9E"/>
    <w:rsid w:val="00494E6A"/>
    <w:rsid w:val="00494FA4"/>
    <w:rsid w:val="004958B0"/>
    <w:rsid w:val="00495ACF"/>
    <w:rsid w:val="004A03D4"/>
    <w:rsid w:val="004A04DD"/>
    <w:rsid w:val="004A074E"/>
    <w:rsid w:val="004A0B6E"/>
    <w:rsid w:val="004A1C12"/>
    <w:rsid w:val="004A2BB0"/>
    <w:rsid w:val="004A3B21"/>
    <w:rsid w:val="004A4154"/>
    <w:rsid w:val="004A42AE"/>
    <w:rsid w:val="004A48BF"/>
    <w:rsid w:val="004A5731"/>
    <w:rsid w:val="004A5912"/>
    <w:rsid w:val="004A6A6A"/>
    <w:rsid w:val="004A7088"/>
    <w:rsid w:val="004A7480"/>
    <w:rsid w:val="004A7633"/>
    <w:rsid w:val="004A7C3E"/>
    <w:rsid w:val="004A7FD3"/>
    <w:rsid w:val="004B0E8C"/>
    <w:rsid w:val="004B0EBA"/>
    <w:rsid w:val="004B14E9"/>
    <w:rsid w:val="004B180E"/>
    <w:rsid w:val="004B27FE"/>
    <w:rsid w:val="004B2853"/>
    <w:rsid w:val="004B2859"/>
    <w:rsid w:val="004B419C"/>
    <w:rsid w:val="004B4F76"/>
    <w:rsid w:val="004B50BC"/>
    <w:rsid w:val="004B5996"/>
    <w:rsid w:val="004B67ED"/>
    <w:rsid w:val="004B6B25"/>
    <w:rsid w:val="004B6D4D"/>
    <w:rsid w:val="004B76BD"/>
    <w:rsid w:val="004B77A7"/>
    <w:rsid w:val="004B7C37"/>
    <w:rsid w:val="004C03BC"/>
    <w:rsid w:val="004C04FE"/>
    <w:rsid w:val="004C068E"/>
    <w:rsid w:val="004C08C2"/>
    <w:rsid w:val="004C12E0"/>
    <w:rsid w:val="004C1483"/>
    <w:rsid w:val="004C18F7"/>
    <w:rsid w:val="004C1D0C"/>
    <w:rsid w:val="004C2002"/>
    <w:rsid w:val="004C20F2"/>
    <w:rsid w:val="004C260F"/>
    <w:rsid w:val="004C31BC"/>
    <w:rsid w:val="004C4855"/>
    <w:rsid w:val="004C4F23"/>
    <w:rsid w:val="004C502A"/>
    <w:rsid w:val="004C5D83"/>
    <w:rsid w:val="004C61BF"/>
    <w:rsid w:val="004C6877"/>
    <w:rsid w:val="004C77F4"/>
    <w:rsid w:val="004C7B2B"/>
    <w:rsid w:val="004D2A05"/>
    <w:rsid w:val="004D2BDD"/>
    <w:rsid w:val="004D2C5E"/>
    <w:rsid w:val="004D2FE6"/>
    <w:rsid w:val="004D30F1"/>
    <w:rsid w:val="004D31FF"/>
    <w:rsid w:val="004D497B"/>
    <w:rsid w:val="004D629F"/>
    <w:rsid w:val="004D690D"/>
    <w:rsid w:val="004D693A"/>
    <w:rsid w:val="004D7708"/>
    <w:rsid w:val="004E1B23"/>
    <w:rsid w:val="004E223A"/>
    <w:rsid w:val="004E2FBE"/>
    <w:rsid w:val="004E3B71"/>
    <w:rsid w:val="004E3D4A"/>
    <w:rsid w:val="004E3E95"/>
    <w:rsid w:val="004E478D"/>
    <w:rsid w:val="004E487A"/>
    <w:rsid w:val="004E562B"/>
    <w:rsid w:val="004E5793"/>
    <w:rsid w:val="004E5A69"/>
    <w:rsid w:val="004E62B9"/>
    <w:rsid w:val="004E6877"/>
    <w:rsid w:val="004E6940"/>
    <w:rsid w:val="004E6A54"/>
    <w:rsid w:val="004E6D05"/>
    <w:rsid w:val="004E74F4"/>
    <w:rsid w:val="004E774D"/>
    <w:rsid w:val="004F0342"/>
    <w:rsid w:val="004F0C4D"/>
    <w:rsid w:val="004F0E3E"/>
    <w:rsid w:val="004F1829"/>
    <w:rsid w:val="004F312C"/>
    <w:rsid w:val="004F4C2D"/>
    <w:rsid w:val="004F5641"/>
    <w:rsid w:val="004F5866"/>
    <w:rsid w:val="004F641C"/>
    <w:rsid w:val="004F6DE1"/>
    <w:rsid w:val="004F7B31"/>
    <w:rsid w:val="00500D48"/>
    <w:rsid w:val="00501026"/>
    <w:rsid w:val="00501084"/>
    <w:rsid w:val="00501218"/>
    <w:rsid w:val="00501BBB"/>
    <w:rsid w:val="00501D83"/>
    <w:rsid w:val="00502C89"/>
    <w:rsid w:val="00502DE8"/>
    <w:rsid w:val="00502FB7"/>
    <w:rsid w:val="0050358A"/>
    <w:rsid w:val="00503C2B"/>
    <w:rsid w:val="00503EF8"/>
    <w:rsid w:val="00504B68"/>
    <w:rsid w:val="0050567B"/>
    <w:rsid w:val="00505BF2"/>
    <w:rsid w:val="00506A5C"/>
    <w:rsid w:val="00506BD8"/>
    <w:rsid w:val="00507351"/>
    <w:rsid w:val="005078A8"/>
    <w:rsid w:val="00507BE0"/>
    <w:rsid w:val="00507F08"/>
    <w:rsid w:val="0051020B"/>
    <w:rsid w:val="00510418"/>
    <w:rsid w:val="0051067C"/>
    <w:rsid w:val="00510897"/>
    <w:rsid w:val="005112E2"/>
    <w:rsid w:val="00511656"/>
    <w:rsid w:val="00511AB6"/>
    <w:rsid w:val="00511AC5"/>
    <w:rsid w:val="00511C1D"/>
    <w:rsid w:val="00512083"/>
    <w:rsid w:val="0051242F"/>
    <w:rsid w:val="00512AD3"/>
    <w:rsid w:val="00513762"/>
    <w:rsid w:val="00513B93"/>
    <w:rsid w:val="00514109"/>
    <w:rsid w:val="0051446F"/>
    <w:rsid w:val="00514958"/>
    <w:rsid w:val="00514F8A"/>
    <w:rsid w:val="00515C09"/>
    <w:rsid w:val="00516499"/>
    <w:rsid w:val="00516B96"/>
    <w:rsid w:val="005171D6"/>
    <w:rsid w:val="005206CA"/>
    <w:rsid w:val="00520A81"/>
    <w:rsid w:val="0052154A"/>
    <w:rsid w:val="00521B74"/>
    <w:rsid w:val="00522713"/>
    <w:rsid w:val="00524E03"/>
    <w:rsid w:val="00524EFC"/>
    <w:rsid w:val="0052518E"/>
    <w:rsid w:val="005258EF"/>
    <w:rsid w:val="005271EC"/>
    <w:rsid w:val="005277B0"/>
    <w:rsid w:val="0053060B"/>
    <w:rsid w:val="00530EA4"/>
    <w:rsid w:val="00530EF2"/>
    <w:rsid w:val="00530F0C"/>
    <w:rsid w:val="00532A6B"/>
    <w:rsid w:val="00533B87"/>
    <w:rsid w:val="00533F57"/>
    <w:rsid w:val="00534CEC"/>
    <w:rsid w:val="00534DAC"/>
    <w:rsid w:val="0053565B"/>
    <w:rsid w:val="00535C84"/>
    <w:rsid w:val="00536B19"/>
    <w:rsid w:val="00537B83"/>
    <w:rsid w:val="00537BBD"/>
    <w:rsid w:val="005401E8"/>
    <w:rsid w:val="00540F0A"/>
    <w:rsid w:val="00541F7A"/>
    <w:rsid w:val="0054352A"/>
    <w:rsid w:val="00543CCC"/>
    <w:rsid w:val="00543FF5"/>
    <w:rsid w:val="0054439D"/>
    <w:rsid w:val="00544A42"/>
    <w:rsid w:val="00545AEE"/>
    <w:rsid w:val="0054635E"/>
    <w:rsid w:val="005463F0"/>
    <w:rsid w:val="00547031"/>
    <w:rsid w:val="00547303"/>
    <w:rsid w:val="00547680"/>
    <w:rsid w:val="00547D72"/>
    <w:rsid w:val="00550D22"/>
    <w:rsid w:val="00550D2C"/>
    <w:rsid w:val="00550F20"/>
    <w:rsid w:val="00551888"/>
    <w:rsid w:val="00553F21"/>
    <w:rsid w:val="005545CC"/>
    <w:rsid w:val="005550D1"/>
    <w:rsid w:val="0055576E"/>
    <w:rsid w:val="005557EF"/>
    <w:rsid w:val="005558D9"/>
    <w:rsid w:val="00555B7F"/>
    <w:rsid w:val="0055629B"/>
    <w:rsid w:val="00556E26"/>
    <w:rsid w:val="0056029E"/>
    <w:rsid w:val="0056040F"/>
    <w:rsid w:val="00560487"/>
    <w:rsid w:val="00561667"/>
    <w:rsid w:val="005630D4"/>
    <w:rsid w:val="005636C3"/>
    <w:rsid w:val="00564B20"/>
    <w:rsid w:val="00565EDA"/>
    <w:rsid w:val="005665C5"/>
    <w:rsid w:val="00566859"/>
    <w:rsid w:val="00567236"/>
    <w:rsid w:val="00570321"/>
    <w:rsid w:val="0057050E"/>
    <w:rsid w:val="00570733"/>
    <w:rsid w:val="00571C10"/>
    <w:rsid w:val="00572523"/>
    <w:rsid w:val="00572D15"/>
    <w:rsid w:val="005733BE"/>
    <w:rsid w:val="00574019"/>
    <w:rsid w:val="00574C27"/>
    <w:rsid w:val="00574CD6"/>
    <w:rsid w:val="00575685"/>
    <w:rsid w:val="00575C00"/>
    <w:rsid w:val="00575D61"/>
    <w:rsid w:val="00575DF8"/>
    <w:rsid w:val="0057610C"/>
    <w:rsid w:val="005762EC"/>
    <w:rsid w:val="00576795"/>
    <w:rsid w:val="00576C7E"/>
    <w:rsid w:val="005809B8"/>
    <w:rsid w:val="00581334"/>
    <w:rsid w:val="005816CF"/>
    <w:rsid w:val="005820F2"/>
    <w:rsid w:val="0058221D"/>
    <w:rsid w:val="00583590"/>
    <w:rsid w:val="00583D0F"/>
    <w:rsid w:val="005840F2"/>
    <w:rsid w:val="005848CD"/>
    <w:rsid w:val="00584FE1"/>
    <w:rsid w:val="005859E9"/>
    <w:rsid w:val="00585CE9"/>
    <w:rsid w:val="00585F65"/>
    <w:rsid w:val="00586C54"/>
    <w:rsid w:val="00586D67"/>
    <w:rsid w:val="00586D9E"/>
    <w:rsid w:val="005872AD"/>
    <w:rsid w:val="005874E8"/>
    <w:rsid w:val="00587628"/>
    <w:rsid w:val="005876EE"/>
    <w:rsid w:val="0059010D"/>
    <w:rsid w:val="00590786"/>
    <w:rsid w:val="00590D2C"/>
    <w:rsid w:val="00591FE9"/>
    <w:rsid w:val="005927C0"/>
    <w:rsid w:val="00594AB2"/>
    <w:rsid w:val="00595864"/>
    <w:rsid w:val="00595E3B"/>
    <w:rsid w:val="005960D5"/>
    <w:rsid w:val="00596DE7"/>
    <w:rsid w:val="00596E00"/>
    <w:rsid w:val="00597541"/>
    <w:rsid w:val="0059769E"/>
    <w:rsid w:val="00597FA9"/>
    <w:rsid w:val="005A0AC0"/>
    <w:rsid w:val="005A336B"/>
    <w:rsid w:val="005A3504"/>
    <w:rsid w:val="005A424B"/>
    <w:rsid w:val="005A4335"/>
    <w:rsid w:val="005A442F"/>
    <w:rsid w:val="005A53BE"/>
    <w:rsid w:val="005A55EF"/>
    <w:rsid w:val="005A5F92"/>
    <w:rsid w:val="005A7044"/>
    <w:rsid w:val="005A7542"/>
    <w:rsid w:val="005A7AFD"/>
    <w:rsid w:val="005B0743"/>
    <w:rsid w:val="005B16D7"/>
    <w:rsid w:val="005B197D"/>
    <w:rsid w:val="005B1CC0"/>
    <w:rsid w:val="005B22AC"/>
    <w:rsid w:val="005B2751"/>
    <w:rsid w:val="005B3EE5"/>
    <w:rsid w:val="005B440E"/>
    <w:rsid w:val="005B4A1B"/>
    <w:rsid w:val="005B4B73"/>
    <w:rsid w:val="005B4F0D"/>
    <w:rsid w:val="005B4F53"/>
    <w:rsid w:val="005B50E9"/>
    <w:rsid w:val="005B5B7D"/>
    <w:rsid w:val="005B5E8C"/>
    <w:rsid w:val="005B610C"/>
    <w:rsid w:val="005B6A4D"/>
    <w:rsid w:val="005B6C11"/>
    <w:rsid w:val="005B6E3E"/>
    <w:rsid w:val="005C0460"/>
    <w:rsid w:val="005C07D1"/>
    <w:rsid w:val="005C0DAC"/>
    <w:rsid w:val="005C0F2D"/>
    <w:rsid w:val="005C115E"/>
    <w:rsid w:val="005C1404"/>
    <w:rsid w:val="005C1ABE"/>
    <w:rsid w:val="005C1DBF"/>
    <w:rsid w:val="005C1F0A"/>
    <w:rsid w:val="005C22C6"/>
    <w:rsid w:val="005C2C44"/>
    <w:rsid w:val="005C3115"/>
    <w:rsid w:val="005C3E44"/>
    <w:rsid w:val="005C443D"/>
    <w:rsid w:val="005C448B"/>
    <w:rsid w:val="005C4655"/>
    <w:rsid w:val="005C4C94"/>
    <w:rsid w:val="005C55DF"/>
    <w:rsid w:val="005C55E3"/>
    <w:rsid w:val="005C5935"/>
    <w:rsid w:val="005C617D"/>
    <w:rsid w:val="005C6CF3"/>
    <w:rsid w:val="005C7197"/>
    <w:rsid w:val="005C71D7"/>
    <w:rsid w:val="005C7E77"/>
    <w:rsid w:val="005D1739"/>
    <w:rsid w:val="005D1927"/>
    <w:rsid w:val="005D2C45"/>
    <w:rsid w:val="005D2E90"/>
    <w:rsid w:val="005D3B18"/>
    <w:rsid w:val="005D3E61"/>
    <w:rsid w:val="005D3F5D"/>
    <w:rsid w:val="005D5535"/>
    <w:rsid w:val="005D611C"/>
    <w:rsid w:val="005D6B10"/>
    <w:rsid w:val="005E0044"/>
    <w:rsid w:val="005E0451"/>
    <w:rsid w:val="005E0579"/>
    <w:rsid w:val="005E0CDC"/>
    <w:rsid w:val="005E2428"/>
    <w:rsid w:val="005E254E"/>
    <w:rsid w:val="005E270D"/>
    <w:rsid w:val="005E3231"/>
    <w:rsid w:val="005E3378"/>
    <w:rsid w:val="005E3567"/>
    <w:rsid w:val="005E4475"/>
    <w:rsid w:val="005E516A"/>
    <w:rsid w:val="005E5AEA"/>
    <w:rsid w:val="005E5D5D"/>
    <w:rsid w:val="005E6340"/>
    <w:rsid w:val="005E662B"/>
    <w:rsid w:val="005E6D4E"/>
    <w:rsid w:val="005F0726"/>
    <w:rsid w:val="005F0AB2"/>
    <w:rsid w:val="005F17E5"/>
    <w:rsid w:val="005F18C0"/>
    <w:rsid w:val="005F29EE"/>
    <w:rsid w:val="005F35D1"/>
    <w:rsid w:val="005F3F9B"/>
    <w:rsid w:val="005F47A1"/>
    <w:rsid w:val="005F4A48"/>
    <w:rsid w:val="005F5899"/>
    <w:rsid w:val="005F5970"/>
    <w:rsid w:val="005F5A7D"/>
    <w:rsid w:val="005F6D82"/>
    <w:rsid w:val="005F7113"/>
    <w:rsid w:val="005F7494"/>
    <w:rsid w:val="005F772E"/>
    <w:rsid w:val="005F7D72"/>
    <w:rsid w:val="00600564"/>
    <w:rsid w:val="0060106A"/>
    <w:rsid w:val="00601C94"/>
    <w:rsid w:val="00601F60"/>
    <w:rsid w:val="00602726"/>
    <w:rsid w:val="00603BC2"/>
    <w:rsid w:val="00603E1D"/>
    <w:rsid w:val="00604189"/>
    <w:rsid w:val="00604197"/>
    <w:rsid w:val="0060520C"/>
    <w:rsid w:val="00605278"/>
    <w:rsid w:val="00606E9E"/>
    <w:rsid w:val="00607AB1"/>
    <w:rsid w:val="00610C3D"/>
    <w:rsid w:val="00610C4A"/>
    <w:rsid w:val="0061341B"/>
    <w:rsid w:val="00613DD0"/>
    <w:rsid w:val="0061593D"/>
    <w:rsid w:val="006178C3"/>
    <w:rsid w:val="00620174"/>
    <w:rsid w:val="006202D7"/>
    <w:rsid w:val="006211C9"/>
    <w:rsid w:val="00621BB9"/>
    <w:rsid w:val="00622450"/>
    <w:rsid w:val="006227A4"/>
    <w:rsid w:val="006230DC"/>
    <w:rsid w:val="00623605"/>
    <w:rsid w:val="006237A8"/>
    <w:rsid w:val="0062434F"/>
    <w:rsid w:val="006270F9"/>
    <w:rsid w:val="0062767F"/>
    <w:rsid w:val="00630633"/>
    <w:rsid w:val="00630D12"/>
    <w:rsid w:val="0063150A"/>
    <w:rsid w:val="00631679"/>
    <w:rsid w:val="006347A3"/>
    <w:rsid w:val="00635736"/>
    <w:rsid w:val="00635CE2"/>
    <w:rsid w:val="00636048"/>
    <w:rsid w:val="006368D6"/>
    <w:rsid w:val="00640985"/>
    <w:rsid w:val="00643E5A"/>
    <w:rsid w:val="006448BE"/>
    <w:rsid w:val="00645425"/>
    <w:rsid w:val="006460DC"/>
    <w:rsid w:val="0064690A"/>
    <w:rsid w:val="00646B34"/>
    <w:rsid w:val="006477E2"/>
    <w:rsid w:val="00650887"/>
    <w:rsid w:val="006509AA"/>
    <w:rsid w:val="00650FF7"/>
    <w:rsid w:val="00651A8E"/>
    <w:rsid w:val="006527FA"/>
    <w:rsid w:val="00652F8F"/>
    <w:rsid w:val="00653BB5"/>
    <w:rsid w:val="00653BF7"/>
    <w:rsid w:val="00653BF8"/>
    <w:rsid w:val="00653D83"/>
    <w:rsid w:val="006541EA"/>
    <w:rsid w:val="00654A07"/>
    <w:rsid w:val="00655A5B"/>
    <w:rsid w:val="00656B33"/>
    <w:rsid w:val="00656E8E"/>
    <w:rsid w:val="00657408"/>
    <w:rsid w:val="006628F1"/>
    <w:rsid w:val="006644C5"/>
    <w:rsid w:val="00664AD2"/>
    <w:rsid w:val="006659C6"/>
    <w:rsid w:val="006659FC"/>
    <w:rsid w:val="006671FC"/>
    <w:rsid w:val="00667294"/>
    <w:rsid w:val="006677CB"/>
    <w:rsid w:val="006712BE"/>
    <w:rsid w:val="00671D13"/>
    <w:rsid w:val="00671EFF"/>
    <w:rsid w:val="006722B3"/>
    <w:rsid w:val="00673418"/>
    <w:rsid w:val="00673483"/>
    <w:rsid w:val="0067358A"/>
    <w:rsid w:val="00674126"/>
    <w:rsid w:val="00674269"/>
    <w:rsid w:val="0067447E"/>
    <w:rsid w:val="00675347"/>
    <w:rsid w:val="0067599A"/>
    <w:rsid w:val="00676190"/>
    <w:rsid w:val="00677112"/>
    <w:rsid w:val="00677AC2"/>
    <w:rsid w:val="00680022"/>
    <w:rsid w:val="00680F97"/>
    <w:rsid w:val="006815E0"/>
    <w:rsid w:val="00681F42"/>
    <w:rsid w:val="006826D5"/>
    <w:rsid w:val="00682AEF"/>
    <w:rsid w:val="00682FB9"/>
    <w:rsid w:val="0068315E"/>
    <w:rsid w:val="00683C69"/>
    <w:rsid w:val="00683C9F"/>
    <w:rsid w:val="0068450A"/>
    <w:rsid w:val="00684603"/>
    <w:rsid w:val="0068485F"/>
    <w:rsid w:val="0068550A"/>
    <w:rsid w:val="00686887"/>
    <w:rsid w:val="00686972"/>
    <w:rsid w:val="00686D53"/>
    <w:rsid w:val="00686E1D"/>
    <w:rsid w:val="0068727C"/>
    <w:rsid w:val="00687309"/>
    <w:rsid w:val="00690060"/>
    <w:rsid w:val="006909AF"/>
    <w:rsid w:val="00690B27"/>
    <w:rsid w:val="00691536"/>
    <w:rsid w:val="006918E6"/>
    <w:rsid w:val="00692790"/>
    <w:rsid w:val="00693A67"/>
    <w:rsid w:val="00693BF1"/>
    <w:rsid w:val="0069426B"/>
    <w:rsid w:val="006956EC"/>
    <w:rsid w:val="00695A10"/>
    <w:rsid w:val="006964CA"/>
    <w:rsid w:val="00697014"/>
    <w:rsid w:val="006A0051"/>
    <w:rsid w:val="006A1632"/>
    <w:rsid w:val="006A1723"/>
    <w:rsid w:val="006A20E2"/>
    <w:rsid w:val="006A2E77"/>
    <w:rsid w:val="006A38E9"/>
    <w:rsid w:val="006A4744"/>
    <w:rsid w:val="006A502E"/>
    <w:rsid w:val="006A5395"/>
    <w:rsid w:val="006A6F40"/>
    <w:rsid w:val="006A7D8B"/>
    <w:rsid w:val="006A7F1B"/>
    <w:rsid w:val="006B10FD"/>
    <w:rsid w:val="006B1EAF"/>
    <w:rsid w:val="006B21B6"/>
    <w:rsid w:val="006B26A6"/>
    <w:rsid w:val="006B289B"/>
    <w:rsid w:val="006B2D15"/>
    <w:rsid w:val="006B326F"/>
    <w:rsid w:val="006B34FF"/>
    <w:rsid w:val="006B3D50"/>
    <w:rsid w:val="006B61DE"/>
    <w:rsid w:val="006B68F9"/>
    <w:rsid w:val="006B7763"/>
    <w:rsid w:val="006B7E73"/>
    <w:rsid w:val="006C012E"/>
    <w:rsid w:val="006C0E83"/>
    <w:rsid w:val="006C19A2"/>
    <w:rsid w:val="006C1F1A"/>
    <w:rsid w:val="006C2EDF"/>
    <w:rsid w:val="006C3B2F"/>
    <w:rsid w:val="006C3D9B"/>
    <w:rsid w:val="006C531B"/>
    <w:rsid w:val="006C55B1"/>
    <w:rsid w:val="006C7DFE"/>
    <w:rsid w:val="006D00B6"/>
    <w:rsid w:val="006D0431"/>
    <w:rsid w:val="006D156F"/>
    <w:rsid w:val="006D15BF"/>
    <w:rsid w:val="006D296B"/>
    <w:rsid w:val="006D2A70"/>
    <w:rsid w:val="006D2B05"/>
    <w:rsid w:val="006D2B39"/>
    <w:rsid w:val="006D31B0"/>
    <w:rsid w:val="006D4612"/>
    <w:rsid w:val="006D4621"/>
    <w:rsid w:val="006D4A6F"/>
    <w:rsid w:val="006D55FC"/>
    <w:rsid w:val="006D5B04"/>
    <w:rsid w:val="006D62F0"/>
    <w:rsid w:val="006D648F"/>
    <w:rsid w:val="006D6699"/>
    <w:rsid w:val="006D6A61"/>
    <w:rsid w:val="006D70B9"/>
    <w:rsid w:val="006D777A"/>
    <w:rsid w:val="006D7BB8"/>
    <w:rsid w:val="006E00D7"/>
    <w:rsid w:val="006E0372"/>
    <w:rsid w:val="006E1245"/>
    <w:rsid w:val="006E3CA7"/>
    <w:rsid w:val="006E48C9"/>
    <w:rsid w:val="006E4BEE"/>
    <w:rsid w:val="006E564D"/>
    <w:rsid w:val="006E6499"/>
    <w:rsid w:val="006E64A1"/>
    <w:rsid w:val="006E6C92"/>
    <w:rsid w:val="006E6FAE"/>
    <w:rsid w:val="006E7695"/>
    <w:rsid w:val="006F0489"/>
    <w:rsid w:val="006F140B"/>
    <w:rsid w:val="006F2651"/>
    <w:rsid w:val="006F4122"/>
    <w:rsid w:val="006F44EA"/>
    <w:rsid w:val="006F466F"/>
    <w:rsid w:val="006F46F1"/>
    <w:rsid w:val="006F5711"/>
    <w:rsid w:val="006F5D48"/>
    <w:rsid w:val="006F621B"/>
    <w:rsid w:val="006F62C6"/>
    <w:rsid w:val="006F7059"/>
    <w:rsid w:val="006F7582"/>
    <w:rsid w:val="006F78AD"/>
    <w:rsid w:val="00700002"/>
    <w:rsid w:val="00700B57"/>
    <w:rsid w:val="00700EF1"/>
    <w:rsid w:val="00700FF3"/>
    <w:rsid w:val="00703536"/>
    <w:rsid w:val="00703DC7"/>
    <w:rsid w:val="00703EB8"/>
    <w:rsid w:val="00704C0E"/>
    <w:rsid w:val="00705309"/>
    <w:rsid w:val="00705347"/>
    <w:rsid w:val="007056C6"/>
    <w:rsid w:val="00705839"/>
    <w:rsid w:val="007059CD"/>
    <w:rsid w:val="00705E81"/>
    <w:rsid w:val="0070655C"/>
    <w:rsid w:val="007103FD"/>
    <w:rsid w:val="0071045F"/>
    <w:rsid w:val="00710C9E"/>
    <w:rsid w:val="00710CB6"/>
    <w:rsid w:val="00711001"/>
    <w:rsid w:val="007127AC"/>
    <w:rsid w:val="0071314C"/>
    <w:rsid w:val="00713818"/>
    <w:rsid w:val="00714C19"/>
    <w:rsid w:val="00715D82"/>
    <w:rsid w:val="00715F52"/>
    <w:rsid w:val="00716E9C"/>
    <w:rsid w:val="007205B8"/>
    <w:rsid w:val="00720C3C"/>
    <w:rsid w:val="00721BA0"/>
    <w:rsid w:val="007237B2"/>
    <w:rsid w:val="007237B8"/>
    <w:rsid w:val="00723AEC"/>
    <w:rsid w:val="00724351"/>
    <w:rsid w:val="00724359"/>
    <w:rsid w:val="00724AC2"/>
    <w:rsid w:val="00724C5A"/>
    <w:rsid w:val="00724CF5"/>
    <w:rsid w:val="0072560E"/>
    <w:rsid w:val="0072561E"/>
    <w:rsid w:val="00725DF1"/>
    <w:rsid w:val="00726AA1"/>
    <w:rsid w:val="00727C15"/>
    <w:rsid w:val="0073048C"/>
    <w:rsid w:val="00730C6B"/>
    <w:rsid w:val="007314AF"/>
    <w:rsid w:val="00732642"/>
    <w:rsid w:val="007341C5"/>
    <w:rsid w:val="00734303"/>
    <w:rsid w:val="00734419"/>
    <w:rsid w:val="00734A17"/>
    <w:rsid w:val="00734D68"/>
    <w:rsid w:val="00735125"/>
    <w:rsid w:val="00735261"/>
    <w:rsid w:val="0073538A"/>
    <w:rsid w:val="00735941"/>
    <w:rsid w:val="0073598E"/>
    <w:rsid w:val="00735CB7"/>
    <w:rsid w:val="00736763"/>
    <w:rsid w:val="00736AB6"/>
    <w:rsid w:val="00740072"/>
    <w:rsid w:val="00740C5E"/>
    <w:rsid w:val="0074157E"/>
    <w:rsid w:val="00741ACA"/>
    <w:rsid w:val="00741BC7"/>
    <w:rsid w:val="00741EEF"/>
    <w:rsid w:val="00742138"/>
    <w:rsid w:val="00742D5E"/>
    <w:rsid w:val="00743C0F"/>
    <w:rsid w:val="00744100"/>
    <w:rsid w:val="00745574"/>
    <w:rsid w:val="0074569E"/>
    <w:rsid w:val="007456ED"/>
    <w:rsid w:val="007457E4"/>
    <w:rsid w:val="0074673A"/>
    <w:rsid w:val="00746E08"/>
    <w:rsid w:val="007477A5"/>
    <w:rsid w:val="0075011C"/>
    <w:rsid w:val="007507AA"/>
    <w:rsid w:val="00750A6B"/>
    <w:rsid w:val="00750CBA"/>
    <w:rsid w:val="00750CC2"/>
    <w:rsid w:val="00750ED9"/>
    <w:rsid w:val="00751082"/>
    <w:rsid w:val="00751182"/>
    <w:rsid w:val="00751EE2"/>
    <w:rsid w:val="00752D1D"/>
    <w:rsid w:val="007536C3"/>
    <w:rsid w:val="00753ACA"/>
    <w:rsid w:val="0075431F"/>
    <w:rsid w:val="0075506F"/>
    <w:rsid w:val="007563B6"/>
    <w:rsid w:val="0076009D"/>
    <w:rsid w:val="00761774"/>
    <w:rsid w:val="00762C4F"/>
    <w:rsid w:val="0076402F"/>
    <w:rsid w:val="00764A88"/>
    <w:rsid w:val="00764E1C"/>
    <w:rsid w:val="00764E89"/>
    <w:rsid w:val="00765281"/>
    <w:rsid w:val="0076583E"/>
    <w:rsid w:val="0076662D"/>
    <w:rsid w:val="007668AC"/>
    <w:rsid w:val="00767F43"/>
    <w:rsid w:val="0077022E"/>
    <w:rsid w:val="0077044C"/>
    <w:rsid w:val="00771B02"/>
    <w:rsid w:val="00772609"/>
    <w:rsid w:val="007731D1"/>
    <w:rsid w:val="0077351F"/>
    <w:rsid w:val="00773F5C"/>
    <w:rsid w:val="00773FC4"/>
    <w:rsid w:val="0077417F"/>
    <w:rsid w:val="00774E98"/>
    <w:rsid w:val="00775407"/>
    <w:rsid w:val="007755AF"/>
    <w:rsid w:val="0077568A"/>
    <w:rsid w:val="00775B37"/>
    <w:rsid w:val="00775C0A"/>
    <w:rsid w:val="00775C77"/>
    <w:rsid w:val="007760B2"/>
    <w:rsid w:val="0077627B"/>
    <w:rsid w:val="0077633A"/>
    <w:rsid w:val="007763CB"/>
    <w:rsid w:val="0077666C"/>
    <w:rsid w:val="00777E86"/>
    <w:rsid w:val="007819B7"/>
    <w:rsid w:val="0078334F"/>
    <w:rsid w:val="00785B7E"/>
    <w:rsid w:val="00787455"/>
    <w:rsid w:val="007874FD"/>
    <w:rsid w:val="00787647"/>
    <w:rsid w:val="0079042B"/>
    <w:rsid w:val="00790A5B"/>
    <w:rsid w:val="00790AB5"/>
    <w:rsid w:val="00790C0B"/>
    <w:rsid w:val="00790ED5"/>
    <w:rsid w:val="00791E0A"/>
    <w:rsid w:val="00792DAF"/>
    <w:rsid w:val="0079323D"/>
    <w:rsid w:val="0079338B"/>
    <w:rsid w:val="00793CBC"/>
    <w:rsid w:val="00793DBA"/>
    <w:rsid w:val="00794EEE"/>
    <w:rsid w:val="0079687A"/>
    <w:rsid w:val="00797412"/>
    <w:rsid w:val="007A06A6"/>
    <w:rsid w:val="007A1261"/>
    <w:rsid w:val="007A167B"/>
    <w:rsid w:val="007A1770"/>
    <w:rsid w:val="007A1AC0"/>
    <w:rsid w:val="007A262D"/>
    <w:rsid w:val="007A2C09"/>
    <w:rsid w:val="007A5C48"/>
    <w:rsid w:val="007A651E"/>
    <w:rsid w:val="007A7A30"/>
    <w:rsid w:val="007A7D41"/>
    <w:rsid w:val="007B0273"/>
    <w:rsid w:val="007B0F84"/>
    <w:rsid w:val="007B256D"/>
    <w:rsid w:val="007B26EF"/>
    <w:rsid w:val="007B291C"/>
    <w:rsid w:val="007B34DE"/>
    <w:rsid w:val="007B3541"/>
    <w:rsid w:val="007B369A"/>
    <w:rsid w:val="007B3DD7"/>
    <w:rsid w:val="007B3ED7"/>
    <w:rsid w:val="007B4849"/>
    <w:rsid w:val="007B5BAC"/>
    <w:rsid w:val="007B5D92"/>
    <w:rsid w:val="007B623F"/>
    <w:rsid w:val="007B6EB2"/>
    <w:rsid w:val="007B72A5"/>
    <w:rsid w:val="007B7585"/>
    <w:rsid w:val="007B7735"/>
    <w:rsid w:val="007B7A12"/>
    <w:rsid w:val="007C0896"/>
    <w:rsid w:val="007C1725"/>
    <w:rsid w:val="007C178E"/>
    <w:rsid w:val="007C1FC3"/>
    <w:rsid w:val="007C2193"/>
    <w:rsid w:val="007C21E1"/>
    <w:rsid w:val="007C258A"/>
    <w:rsid w:val="007C283C"/>
    <w:rsid w:val="007C2E57"/>
    <w:rsid w:val="007C4940"/>
    <w:rsid w:val="007C4A2C"/>
    <w:rsid w:val="007C4F6C"/>
    <w:rsid w:val="007C598A"/>
    <w:rsid w:val="007C6DBB"/>
    <w:rsid w:val="007D0127"/>
    <w:rsid w:val="007D0427"/>
    <w:rsid w:val="007D087F"/>
    <w:rsid w:val="007D1106"/>
    <w:rsid w:val="007D14E2"/>
    <w:rsid w:val="007D1C2E"/>
    <w:rsid w:val="007D3284"/>
    <w:rsid w:val="007D460A"/>
    <w:rsid w:val="007D537F"/>
    <w:rsid w:val="007D5564"/>
    <w:rsid w:val="007D5684"/>
    <w:rsid w:val="007D5E4B"/>
    <w:rsid w:val="007D5E5D"/>
    <w:rsid w:val="007D6873"/>
    <w:rsid w:val="007D7142"/>
    <w:rsid w:val="007E0D41"/>
    <w:rsid w:val="007E1024"/>
    <w:rsid w:val="007E128D"/>
    <w:rsid w:val="007E1647"/>
    <w:rsid w:val="007E169D"/>
    <w:rsid w:val="007E177D"/>
    <w:rsid w:val="007E1C7E"/>
    <w:rsid w:val="007E2CFD"/>
    <w:rsid w:val="007E2FCA"/>
    <w:rsid w:val="007E38C4"/>
    <w:rsid w:val="007E4761"/>
    <w:rsid w:val="007E5617"/>
    <w:rsid w:val="007E5994"/>
    <w:rsid w:val="007E5C64"/>
    <w:rsid w:val="007E6ECB"/>
    <w:rsid w:val="007E7058"/>
    <w:rsid w:val="007E7B3F"/>
    <w:rsid w:val="007F0212"/>
    <w:rsid w:val="007F09E0"/>
    <w:rsid w:val="007F1761"/>
    <w:rsid w:val="007F2451"/>
    <w:rsid w:val="007F2777"/>
    <w:rsid w:val="007F2911"/>
    <w:rsid w:val="007F2CD9"/>
    <w:rsid w:val="007F3C7C"/>
    <w:rsid w:val="007F42A7"/>
    <w:rsid w:val="007F4548"/>
    <w:rsid w:val="007F4886"/>
    <w:rsid w:val="007F48F0"/>
    <w:rsid w:val="007F4B07"/>
    <w:rsid w:val="007F55A2"/>
    <w:rsid w:val="007F5B52"/>
    <w:rsid w:val="007F6180"/>
    <w:rsid w:val="007F6DA0"/>
    <w:rsid w:val="00800F9C"/>
    <w:rsid w:val="00802360"/>
    <w:rsid w:val="008027B8"/>
    <w:rsid w:val="00802B03"/>
    <w:rsid w:val="00803909"/>
    <w:rsid w:val="00803F3F"/>
    <w:rsid w:val="00805AF1"/>
    <w:rsid w:val="00805EC4"/>
    <w:rsid w:val="0080608B"/>
    <w:rsid w:val="00807630"/>
    <w:rsid w:val="00807BD5"/>
    <w:rsid w:val="00807DE5"/>
    <w:rsid w:val="008103C7"/>
    <w:rsid w:val="008106DE"/>
    <w:rsid w:val="00810E24"/>
    <w:rsid w:val="008122D8"/>
    <w:rsid w:val="008130A0"/>
    <w:rsid w:val="0081382A"/>
    <w:rsid w:val="00813E7C"/>
    <w:rsid w:val="00813E9E"/>
    <w:rsid w:val="00814145"/>
    <w:rsid w:val="0081581C"/>
    <w:rsid w:val="00815E35"/>
    <w:rsid w:val="008172FE"/>
    <w:rsid w:val="00817842"/>
    <w:rsid w:val="00817A23"/>
    <w:rsid w:val="008201A2"/>
    <w:rsid w:val="0082039C"/>
    <w:rsid w:val="00820550"/>
    <w:rsid w:val="008211A3"/>
    <w:rsid w:val="008211FB"/>
    <w:rsid w:val="00821442"/>
    <w:rsid w:val="008236F9"/>
    <w:rsid w:val="0082589A"/>
    <w:rsid w:val="00825A9A"/>
    <w:rsid w:val="0082612D"/>
    <w:rsid w:val="00826241"/>
    <w:rsid w:val="0082632A"/>
    <w:rsid w:val="00826742"/>
    <w:rsid w:val="00826B5D"/>
    <w:rsid w:val="00827467"/>
    <w:rsid w:val="00827E83"/>
    <w:rsid w:val="00830267"/>
    <w:rsid w:val="00830383"/>
    <w:rsid w:val="008304A6"/>
    <w:rsid w:val="008306D5"/>
    <w:rsid w:val="0083213D"/>
    <w:rsid w:val="00832B68"/>
    <w:rsid w:val="00832E4A"/>
    <w:rsid w:val="00833199"/>
    <w:rsid w:val="008334B8"/>
    <w:rsid w:val="0083356E"/>
    <w:rsid w:val="00833630"/>
    <w:rsid w:val="00835994"/>
    <w:rsid w:val="008359A9"/>
    <w:rsid w:val="00835CC0"/>
    <w:rsid w:val="00835E01"/>
    <w:rsid w:val="00836637"/>
    <w:rsid w:val="008367E8"/>
    <w:rsid w:val="00836975"/>
    <w:rsid w:val="008369DB"/>
    <w:rsid w:val="00836A60"/>
    <w:rsid w:val="00837959"/>
    <w:rsid w:val="00840C83"/>
    <w:rsid w:val="00843099"/>
    <w:rsid w:val="008433E2"/>
    <w:rsid w:val="008435DA"/>
    <w:rsid w:val="00843FD9"/>
    <w:rsid w:val="008442F4"/>
    <w:rsid w:val="008449C1"/>
    <w:rsid w:val="00844F61"/>
    <w:rsid w:val="008457A4"/>
    <w:rsid w:val="008459ED"/>
    <w:rsid w:val="00845B1B"/>
    <w:rsid w:val="00845DBB"/>
    <w:rsid w:val="008507F0"/>
    <w:rsid w:val="0085098F"/>
    <w:rsid w:val="00850D95"/>
    <w:rsid w:val="008515E3"/>
    <w:rsid w:val="00852148"/>
    <w:rsid w:val="00852256"/>
    <w:rsid w:val="00852E6E"/>
    <w:rsid w:val="00853245"/>
    <w:rsid w:val="0085434C"/>
    <w:rsid w:val="00854410"/>
    <w:rsid w:val="0085528D"/>
    <w:rsid w:val="008562D1"/>
    <w:rsid w:val="0085665F"/>
    <w:rsid w:val="00857688"/>
    <w:rsid w:val="008578DD"/>
    <w:rsid w:val="00857A3B"/>
    <w:rsid w:val="00857D9A"/>
    <w:rsid w:val="00860105"/>
    <w:rsid w:val="008605CA"/>
    <w:rsid w:val="0086131E"/>
    <w:rsid w:val="0086180C"/>
    <w:rsid w:val="00863AE6"/>
    <w:rsid w:val="00864346"/>
    <w:rsid w:val="00865ABD"/>
    <w:rsid w:val="0087074B"/>
    <w:rsid w:val="00873713"/>
    <w:rsid w:val="00873EC8"/>
    <w:rsid w:val="008740E0"/>
    <w:rsid w:val="00874824"/>
    <w:rsid w:val="00875278"/>
    <w:rsid w:val="00875DCD"/>
    <w:rsid w:val="008763CA"/>
    <w:rsid w:val="0087654B"/>
    <w:rsid w:val="00876D6D"/>
    <w:rsid w:val="00877501"/>
    <w:rsid w:val="0087757B"/>
    <w:rsid w:val="008779F6"/>
    <w:rsid w:val="00877D3E"/>
    <w:rsid w:val="00880EE4"/>
    <w:rsid w:val="00880F5B"/>
    <w:rsid w:val="00881269"/>
    <w:rsid w:val="0088134B"/>
    <w:rsid w:val="008816F1"/>
    <w:rsid w:val="00881BD6"/>
    <w:rsid w:val="00881E58"/>
    <w:rsid w:val="00882FFF"/>
    <w:rsid w:val="008831B2"/>
    <w:rsid w:val="008833D4"/>
    <w:rsid w:val="00883557"/>
    <w:rsid w:val="008836F1"/>
    <w:rsid w:val="00883DC4"/>
    <w:rsid w:val="008845B4"/>
    <w:rsid w:val="00884890"/>
    <w:rsid w:val="00884897"/>
    <w:rsid w:val="00884DC5"/>
    <w:rsid w:val="00885EBA"/>
    <w:rsid w:val="0088641E"/>
    <w:rsid w:val="00886590"/>
    <w:rsid w:val="00886998"/>
    <w:rsid w:val="00887632"/>
    <w:rsid w:val="008879A8"/>
    <w:rsid w:val="00887FA1"/>
    <w:rsid w:val="00890466"/>
    <w:rsid w:val="0089167D"/>
    <w:rsid w:val="008919E7"/>
    <w:rsid w:val="00892B66"/>
    <w:rsid w:val="00894364"/>
    <w:rsid w:val="008945D7"/>
    <w:rsid w:val="00894AE6"/>
    <w:rsid w:val="00894FCC"/>
    <w:rsid w:val="0089654A"/>
    <w:rsid w:val="00896C93"/>
    <w:rsid w:val="008978C0"/>
    <w:rsid w:val="008A03AF"/>
    <w:rsid w:val="008A0BD7"/>
    <w:rsid w:val="008A0D4C"/>
    <w:rsid w:val="008A1022"/>
    <w:rsid w:val="008A1207"/>
    <w:rsid w:val="008A1460"/>
    <w:rsid w:val="008A16BE"/>
    <w:rsid w:val="008A1710"/>
    <w:rsid w:val="008A1B40"/>
    <w:rsid w:val="008A231F"/>
    <w:rsid w:val="008A3528"/>
    <w:rsid w:val="008A39B6"/>
    <w:rsid w:val="008A4F25"/>
    <w:rsid w:val="008A51C2"/>
    <w:rsid w:val="008A6452"/>
    <w:rsid w:val="008A6800"/>
    <w:rsid w:val="008A79B5"/>
    <w:rsid w:val="008A7DF1"/>
    <w:rsid w:val="008B0190"/>
    <w:rsid w:val="008B05CB"/>
    <w:rsid w:val="008B0844"/>
    <w:rsid w:val="008B1715"/>
    <w:rsid w:val="008B1F41"/>
    <w:rsid w:val="008B32BF"/>
    <w:rsid w:val="008B362E"/>
    <w:rsid w:val="008B3774"/>
    <w:rsid w:val="008B37EA"/>
    <w:rsid w:val="008B38DA"/>
    <w:rsid w:val="008B42ED"/>
    <w:rsid w:val="008B4499"/>
    <w:rsid w:val="008B730D"/>
    <w:rsid w:val="008B77F4"/>
    <w:rsid w:val="008B7AEA"/>
    <w:rsid w:val="008C0041"/>
    <w:rsid w:val="008C046A"/>
    <w:rsid w:val="008C1055"/>
    <w:rsid w:val="008C133A"/>
    <w:rsid w:val="008C14C5"/>
    <w:rsid w:val="008C1AF7"/>
    <w:rsid w:val="008C1D74"/>
    <w:rsid w:val="008C24DF"/>
    <w:rsid w:val="008C2CC9"/>
    <w:rsid w:val="008C3C21"/>
    <w:rsid w:val="008C3D2E"/>
    <w:rsid w:val="008C4A9F"/>
    <w:rsid w:val="008C4ECD"/>
    <w:rsid w:val="008C50AC"/>
    <w:rsid w:val="008C688F"/>
    <w:rsid w:val="008C75FF"/>
    <w:rsid w:val="008C7966"/>
    <w:rsid w:val="008D0112"/>
    <w:rsid w:val="008D15DA"/>
    <w:rsid w:val="008D18FD"/>
    <w:rsid w:val="008D1BE1"/>
    <w:rsid w:val="008D1BEE"/>
    <w:rsid w:val="008D1D82"/>
    <w:rsid w:val="008D2525"/>
    <w:rsid w:val="008D2C76"/>
    <w:rsid w:val="008D3DDA"/>
    <w:rsid w:val="008D462B"/>
    <w:rsid w:val="008D4881"/>
    <w:rsid w:val="008D5009"/>
    <w:rsid w:val="008D5883"/>
    <w:rsid w:val="008D5CBC"/>
    <w:rsid w:val="008D5D5D"/>
    <w:rsid w:val="008D5F65"/>
    <w:rsid w:val="008D64DA"/>
    <w:rsid w:val="008D6656"/>
    <w:rsid w:val="008D6962"/>
    <w:rsid w:val="008E04A9"/>
    <w:rsid w:val="008E0FEB"/>
    <w:rsid w:val="008E10A3"/>
    <w:rsid w:val="008E2A89"/>
    <w:rsid w:val="008E35B4"/>
    <w:rsid w:val="008E3C8A"/>
    <w:rsid w:val="008E3E8D"/>
    <w:rsid w:val="008E4BDE"/>
    <w:rsid w:val="008E538E"/>
    <w:rsid w:val="008E53B5"/>
    <w:rsid w:val="008E5652"/>
    <w:rsid w:val="008E5895"/>
    <w:rsid w:val="008E5D30"/>
    <w:rsid w:val="008E5DF7"/>
    <w:rsid w:val="008E64DE"/>
    <w:rsid w:val="008E6691"/>
    <w:rsid w:val="008E7FCD"/>
    <w:rsid w:val="008F0288"/>
    <w:rsid w:val="008F23CF"/>
    <w:rsid w:val="008F242B"/>
    <w:rsid w:val="008F3632"/>
    <w:rsid w:val="008F3A35"/>
    <w:rsid w:val="008F3D7D"/>
    <w:rsid w:val="008F4524"/>
    <w:rsid w:val="008F4AD2"/>
    <w:rsid w:val="008F4C9E"/>
    <w:rsid w:val="008F4E3E"/>
    <w:rsid w:val="008F5490"/>
    <w:rsid w:val="008F5580"/>
    <w:rsid w:val="008F5A0A"/>
    <w:rsid w:val="008F5C85"/>
    <w:rsid w:val="008F6705"/>
    <w:rsid w:val="008F7900"/>
    <w:rsid w:val="00900166"/>
    <w:rsid w:val="0090029A"/>
    <w:rsid w:val="00900304"/>
    <w:rsid w:val="0090083B"/>
    <w:rsid w:val="009009F3"/>
    <w:rsid w:val="0090106C"/>
    <w:rsid w:val="009010D0"/>
    <w:rsid w:val="009011F2"/>
    <w:rsid w:val="009013C3"/>
    <w:rsid w:val="0090157F"/>
    <w:rsid w:val="00902411"/>
    <w:rsid w:val="00902E8E"/>
    <w:rsid w:val="00903B70"/>
    <w:rsid w:val="0090493D"/>
    <w:rsid w:val="00905383"/>
    <w:rsid w:val="00905AB4"/>
    <w:rsid w:val="00905C11"/>
    <w:rsid w:val="00905E42"/>
    <w:rsid w:val="00907662"/>
    <w:rsid w:val="0090784F"/>
    <w:rsid w:val="0090786D"/>
    <w:rsid w:val="00907DC3"/>
    <w:rsid w:val="009117C5"/>
    <w:rsid w:val="00911959"/>
    <w:rsid w:val="009124C2"/>
    <w:rsid w:val="00912D5C"/>
    <w:rsid w:val="0091372E"/>
    <w:rsid w:val="0091441E"/>
    <w:rsid w:val="00915877"/>
    <w:rsid w:val="00916A90"/>
    <w:rsid w:val="00916FAD"/>
    <w:rsid w:val="0091706F"/>
    <w:rsid w:val="00917A5C"/>
    <w:rsid w:val="009208E2"/>
    <w:rsid w:val="00920F0B"/>
    <w:rsid w:val="00921E24"/>
    <w:rsid w:val="0092205B"/>
    <w:rsid w:val="00922306"/>
    <w:rsid w:val="00922F89"/>
    <w:rsid w:val="00923F34"/>
    <w:rsid w:val="0092428F"/>
    <w:rsid w:val="00924650"/>
    <w:rsid w:val="00924F11"/>
    <w:rsid w:val="009252A1"/>
    <w:rsid w:val="00925A49"/>
    <w:rsid w:val="00925E74"/>
    <w:rsid w:val="009312FF"/>
    <w:rsid w:val="0093153D"/>
    <w:rsid w:val="00931FE1"/>
    <w:rsid w:val="0093266B"/>
    <w:rsid w:val="00933FBA"/>
    <w:rsid w:val="0093415B"/>
    <w:rsid w:val="009341CB"/>
    <w:rsid w:val="009352FD"/>
    <w:rsid w:val="00935971"/>
    <w:rsid w:val="009367B7"/>
    <w:rsid w:val="00936912"/>
    <w:rsid w:val="00936F14"/>
    <w:rsid w:val="00937554"/>
    <w:rsid w:val="0093793B"/>
    <w:rsid w:val="00940C8B"/>
    <w:rsid w:val="009412E3"/>
    <w:rsid w:val="00941BB3"/>
    <w:rsid w:val="00941FDF"/>
    <w:rsid w:val="0094218A"/>
    <w:rsid w:val="00942620"/>
    <w:rsid w:val="00942649"/>
    <w:rsid w:val="00942C67"/>
    <w:rsid w:val="00943154"/>
    <w:rsid w:val="00943428"/>
    <w:rsid w:val="00943733"/>
    <w:rsid w:val="0094376B"/>
    <w:rsid w:val="009448DA"/>
    <w:rsid w:val="009466C4"/>
    <w:rsid w:val="00947C55"/>
    <w:rsid w:val="00950198"/>
    <w:rsid w:val="0095079F"/>
    <w:rsid w:val="009518A5"/>
    <w:rsid w:val="009518D0"/>
    <w:rsid w:val="00951940"/>
    <w:rsid w:val="009528C1"/>
    <w:rsid w:val="009538DD"/>
    <w:rsid w:val="00954148"/>
    <w:rsid w:val="00954C71"/>
    <w:rsid w:val="00954E20"/>
    <w:rsid w:val="00955922"/>
    <w:rsid w:val="00955926"/>
    <w:rsid w:val="00955B88"/>
    <w:rsid w:val="009572F8"/>
    <w:rsid w:val="009573B1"/>
    <w:rsid w:val="0095744E"/>
    <w:rsid w:val="00957E37"/>
    <w:rsid w:val="00957EE4"/>
    <w:rsid w:val="0096030B"/>
    <w:rsid w:val="00960E54"/>
    <w:rsid w:val="00962292"/>
    <w:rsid w:val="00962BA8"/>
    <w:rsid w:val="00962D35"/>
    <w:rsid w:val="00962F80"/>
    <w:rsid w:val="009633BD"/>
    <w:rsid w:val="009642C2"/>
    <w:rsid w:val="00964F61"/>
    <w:rsid w:val="0096542D"/>
    <w:rsid w:val="00965B4B"/>
    <w:rsid w:val="00965EE6"/>
    <w:rsid w:val="009665EA"/>
    <w:rsid w:val="00966646"/>
    <w:rsid w:val="00966E7A"/>
    <w:rsid w:val="00967937"/>
    <w:rsid w:val="00967A30"/>
    <w:rsid w:val="009704FC"/>
    <w:rsid w:val="00970534"/>
    <w:rsid w:val="009713C1"/>
    <w:rsid w:val="009713D4"/>
    <w:rsid w:val="00972B4D"/>
    <w:rsid w:val="00972BE5"/>
    <w:rsid w:val="009730A2"/>
    <w:rsid w:val="009730B6"/>
    <w:rsid w:val="009731A8"/>
    <w:rsid w:val="009736DE"/>
    <w:rsid w:val="00973C7F"/>
    <w:rsid w:val="00973DE6"/>
    <w:rsid w:val="00973EA6"/>
    <w:rsid w:val="00974C0E"/>
    <w:rsid w:val="0097571C"/>
    <w:rsid w:val="00975D2D"/>
    <w:rsid w:val="00975DAD"/>
    <w:rsid w:val="00976F21"/>
    <w:rsid w:val="00976F70"/>
    <w:rsid w:val="009813B0"/>
    <w:rsid w:val="009814C5"/>
    <w:rsid w:val="009817A1"/>
    <w:rsid w:val="00981C9F"/>
    <w:rsid w:val="0098262B"/>
    <w:rsid w:val="00983B66"/>
    <w:rsid w:val="00983BE7"/>
    <w:rsid w:val="009842AB"/>
    <w:rsid w:val="00985169"/>
    <w:rsid w:val="00985271"/>
    <w:rsid w:val="00985839"/>
    <w:rsid w:val="00986281"/>
    <w:rsid w:val="009909A5"/>
    <w:rsid w:val="009910CB"/>
    <w:rsid w:val="00991A77"/>
    <w:rsid w:val="00992D92"/>
    <w:rsid w:val="00992E5D"/>
    <w:rsid w:val="009933DE"/>
    <w:rsid w:val="00993452"/>
    <w:rsid w:val="0099346E"/>
    <w:rsid w:val="009947D9"/>
    <w:rsid w:val="00994A5D"/>
    <w:rsid w:val="00994EA8"/>
    <w:rsid w:val="009950B6"/>
    <w:rsid w:val="0099596D"/>
    <w:rsid w:val="0099607C"/>
    <w:rsid w:val="00996099"/>
    <w:rsid w:val="00996362"/>
    <w:rsid w:val="00996934"/>
    <w:rsid w:val="0099768A"/>
    <w:rsid w:val="009A010D"/>
    <w:rsid w:val="009A0255"/>
    <w:rsid w:val="009A0D95"/>
    <w:rsid w:val="009A1A8A"/>
    <w:rsid w:val="009A3969"/>
    <w:rsid w:val="009A40E6"/>
    <w:rsid w:val="009A4112"/>
    <w:rsid w:val="009A433B"/>
    <w:rsid w:val="009A5022"/>
    <w:rsid w:val="009A5A6E"/>
    <w:rsid w:val="009A663E"/>
    <w:rsid w:val="009A6754"/>
    <w:rsid w:val="009A752A"/>
    <w:rsid w:val="009A79E5"/>
    <w:rsid w:val="009B0834"/>
    <w:rsid w:val="009B1C07"/>
    <w:rsid w:val="009B284E"/>
    <w:rsid w:val="009B2A4F"/>
    <w:rsid w:val="009B2BDF"/>
    <w:rsid w:val="009B3A35"/>
    <w:rsid w:val="009B3EE3"/>
    <w:rsid w:val="009B3F88"/>
    <w:rsid w:val="009B4492"/>
    <w:rsid w:val="009B68DE"/>
    <w:rsid w:val="009B71A9"/>
    <w:rsid w:val="009B764E"/>
    <w:rsid w:val="009B7804"/>
    <w:rsid w:val="009B7A7A"/>
    <w:rsid w:val="009B7D2C"/>
    <w:rsid w:val="009C0CF4"/>
    <w:rsid w:val="009C18AE"/>
    <w:rsid w:val="009C1CD2"/>
    <w:rsid w:val="009C1F2B"/>
    <w:rsid w:val="009C221E"/>
    <w:rsid w:val="009C2279"/>
    <w:rsid w:val="009C22D3"/>
    <w:rsid w:val="009C23A1"/>
    <w:rsid w:val="009C2424"/>
    <w:rsid w:val="009C2511"/>
    <w:rsid w:val="009C33DE"/>
    <w:rsid w:val="009C41DA"/>
    <w:rsid w:val="009C4E2B"/>
    <w:rsid w:val="009C4E93"/>
    <w:rsid w:val="009C4F83"/>
    <w:rsid w:val="009C5289"/>
    <w:rsid w:val="009C5665"/>
    <w:rsid w:val="009C68A9"/>
    <w:rsid w:val="009C7022"/>
    <w:rsid w:val="009C7620"/>
    <w:rsid w:val="009D0A6E"/>
    <w:rsid w:val="009D0D54"/>
    <w:rsid w:val="009D14DE"/>
    <w:rsid w:val="009D18DE"/>
    <w:rsid w:val="009D2306"/>
    <w:rsid w:val="009D244F"/>
    <w:rsid w:val="009D3229"/>
    <w:rsid w:val="009D36AE"/>
    <w:rsid w:val="009D3A64"/>
    <w:rsid w:val="009D3CF9"/>
    <w:rsid w:val="009D408B"/>
    <w:rsid w:val="009D48B1"/>
    <w:rsid w:val="009D5270"/>
    <w:rsid w:val="009D5D85"/>
    <w:rsid w:val="009D5E66"/>
    <w:rsid w:val="009D6178"/>
    <w:rsid w:val="009D7378"/>
    <w:rsid w:val="009E09A8"/>
    <w:rsid w:val="009E0D1F"/>
    <w:rsid w:val="009E136C"/>
    <w:rsid w:val="009E146A"/>
    <w:rsid w:val="009E18E1"/>
    <w:rsid w:val="009E3344"/>
    <w:rsid w:val="009E35C7"/>
    <w:rsid w:val="009E3BB8"/>
    <w:rsid w:val="009E3D4F"/>
    <w:rsid w:val="009E3FD8"/>
    <w:rsid w:val="009E570A"/>
    <w:rsid w:val="009E7900"/>
    <w:rsid w:val="009F0ECF"/>
    <w:rsid w:val="009F1FEF"/>
    <w:rsid w:val="009F400C"/>
    <w:rsid w:val="009F53FF"/>
    <w:rsid w:val="009F541E"/>
    <w:rsid w:val="009F6458"/>
    <w:rsid w:val="009F66EA"/>
    <w:rsid w:val="009F676A"/>
    <w:rsid w:val="009F79C1"/>
    <w:rsid w:val="00A01383"/>
    <w:rsid w:val="00A01E80"/>
    <w:rsid w:val="00A02085"/>
    <w:rsid w:val="00A02756"/>
    <w:rsid w:val="00A02A3C"/>
    <w:rsid w:val="00A02FC1"/>
    <w:rsid w:val="00A03DB1"/>
    <w:rsid w:val="00A03F53"/>
    <w:rsid w:val="00A04E37"/>
    <w:rsid w:val="00A10322"/>
    <w:rsid w:val="00A10EB7"/>
    <w:rsid w:val="00A112B7"/>
    <w:rsid w:val="00A113F3"/>
    <w:rsid w:val="00A11F4A"/>
    <w:rsid w:val="00A12595"/>
    <w:rsid w:val="00A1304C"/>
    <w:rsid w:val="00A136DA"/>
    <w:rsid w:val="00A1379E"/>
    <w:rsid w:val="00A13887"/>
    <w:rsid w:val="00A14A17"/>
    <w:rsid w:val="00A15A23"/>
    <w:rsid w:val="00A15D64"/>
    <w:rsid w:val="00A1645E"/>
    <w:rsid w:val="00A1678C"/>
    <w:rsid w:val="00A1755E"/>
    <w:rsid w:val="00A179FF"/>
    <w:rsid w:val="00A2022E"/>
    <w:rsid w:val="00A20369"/>
    <w:rsid w:val="00A205DC"/>
    <w:rsid w:val="00A20FD3"/>
    <w:rsid w:val="00A21037"/>
    <w:rsid w:val="00A218E9"/>
    <w:rsid w:val="00A21C81"/>
    <w:rsid w:val="00A220D5"/>
    <w:rsid w:val="00A22AD3"/>
    <w:rsid w:val="00A238DA"/>
    <w:rsid w:val="00A23AEC"/>
    <w:rsid w:val="00A23BEB"/>
    <w:rsid w:val="00A23D2C"/>
    <w:rsid w:val="00A242FE"/>
    <w:rsid w:val="00A24DE6"/>
    <w:rsid w:val="00A26494"/>
    <w:rsid w:val="00A27847"/>
    <w:rsid w:val="00A2798B"/>
    <w:rsid w:val="00A300E2"/>
    <w:rsid w:val="00A3019D"/>
    <w:rsid w:val="00A3056D"/>
    <w:rsid w:val="00A315FD"/>
    <w:rsid w:val="00A31D3F"/>
    <w:rsid w:val="00A323F2"/>
    <w:rsid w:val="00A32B16"/>
    <w:rsid w:val="00A32C3E"/>
    <w:rsid w:val="00A32D1D"/>
    <w:rsid w:val="00A343A8"/>
    <w:rsid w:val="00A3458C"/>
    <w:rsid w:val="00A37693"/>
    <w:rsid w:val="00A376AB"/>
    <w:rsid w:val="00A409D2"/>
    <w:rsid w:val="00A40E2B"/>
    <w:rsid w:val="00A41912"/>
    <w:rsid w:val="00A420E2"/>
    <w:rsid w:val="00A423CE"/>
    <w:rsid w:val="00A429E4"/>
    <w:rsid w:val="00A42B0C"/>
    <w:rsid w:val="00A42C98"/>
    <w:rsid w:val="00A42DD4"/>
    <w:rsid w:val="00A42FEF"/>
    <w:rsid w:val="00A439B4"/>
    <w:rsid w:val="00A43BB9"/>
    <w:rsid w:val="00A44F8A"/>
    <w:rsid w:val="00A45B60"/>
    <w:rsid w:val="00A4687C"/>
    <w:rsid w:val="00A47373"/>
    <w:rsid w:val="00A47989"/>
    <w:rsid w:val="00A50D62"/>
    <w:rsid w:val="00A5111B"/>
    <w:rsid w:val="00A5163C"/>
    <w:rsid w:val="00A51AE0"/>
    <w:rsid w:val="00A51AF7"/>
    <w:rsid w:val="00A5217E"/>
    <w:rsid w:val="00A52512"/>
    <w:rsid w:val="00A52B76"/>
    <w:rsid w:val="00A534F8"/>
    <w:rsid w:val="00A535CF"/>
    <w:rsid w:val="00A5374F"/>
    <w:rsid w:val="00A5380C"/>
    <w:rsid w:val="00A53D78"/>
    <w:rsid w:val="00A549CE"/>
    <w:rsid w:val="00A55F0D"/>
    <w:rsid w:val="00A57A30"/>
    <w:rsid w:val="00A60171"/>
    <w:rsid w:val="00A6098A"/>
    <w:rsid w:val="00A61935"/>
    <w:rsid w:val="00A625FF"/>
    <w:rsid w:val="00A62D61"/>
    <w:rsid w:val="00A64525"/>
    <w:rsid w:val="00A6506A"/>
    <w:rsid w:val="00A65D23"/>
    <w:rsid w:val="00A65F46"/>
    <w:rsid w:val="00A6656D"/>
    <w:rsid w:val="00A66D25"/>
    <w:rsid w:val="00A67CC2"/>
    <w:rsid w:val="00A705F9"/>
    <w:rsid w:val="00A706AE"/>
    <w:rsid w:val="00A70B82"/>
    <w:rsid w:val="00A70C25"/>
    <w:rsid w:val="00A70E4B"/>
    <w:rsid w:val="00A7173D"/>
    <w:rsid w:val="00A71883"/>
    <w:rsid w:val="00A71CC0"/>
    <w:rsid w:val="00A720DD"/>
    <w:rsid w:val="00A724B5"/>
    <w:rsid w:val="00A72589"/>
    <w:rsid w:val="00A728B6"/>
    <w:rsid w:val="00A72E82"/>
    <w:rsid w:val="00A734BD"/>
    <w:rsid w:val="00A74F5C"/>
    <w:rsid w:val="00A7544E"/>
    <w:rsid w:val="00A75E39"/>
    <w:rsid w:val="00A766DD"/>
    <w:rsid w:val="00A772AB"/>
    <w:rsid w:val="00A775EF"/>
    <w:rsid w:val="00A7785D"/>
    <w:rsid w:val="00A80146"/>
    <w:rsid w:val="00A81668"/>
    <w:rsid w:val="00A817AB"/>
    <w:rsid w:val="00A825AF"/>
    <w:rsid w:val="00A82A17"/>
    <w:rsid w:val="00A82DA6"/>
    <w:rsid w:val="00A8330F"/>
    <w:rsid w:val="00A84EFD"/>
    <w:rsid w:val="00A858E7"/>
    <w:rsid w:val="00A8591A"/>
    <w:rsid w:val="00A862B9"/>
    <w:rsid w:val="00A8682A"/>
    <w:rsid w:val="00A868D0"/>
    <w:rsid w:val="00A87B86"/>
    <w:rsid w:val="00A87D4D"/>
    <w:rsid w:val="00A90DD1"/>
    <w:rsid w:val="00A920EF"/>
    <w:rsid w:val="00A92257"/>
    <w:rsid w:val="00A92B78"/>
    <w:rsid w:val="00A92FF8"/>
    <w:rsid w:val="00A93935"/>
    <w:rsid w:val="00A954C4"/>
    <w:rsid w:val="00A95BE6"/>
    <w:rsid w:val="00A96171"/>
    <w:rsid w:val="00A96AA9"/>
    <w:rsid w:val="00A97D67"/>
    <w:rsid w:val="00AA05FB"/>
    <w:rsid w:val="00AA0641"/>
    <w:rsid w:val="00AA1A83"/>
    <w:rsid w:val="00AA20D0"/>
    <w:rsid w:val="00AA286B"/>
    <w:rsid w:val="00AA2ABD"/>
    <w:rsid w:val="00AA365C"/>
    <w:rsid w:val="00AA3D1B"/>
    <w:rsid w:val="00AA3EBD"/>
    <w:rsid w:val="00AA426C"/>
    <w:rsid w:val="00AA49A3"/>
    <w:rsid w:val="00AA5667"/>
    <w:rsid w:val="00AA5A4D"/>
    <w:rsid w:val="00AA6B97"/>
    <w:rsid w:val="00AA7F41"/>
    <w:rsid w:val="00AB0462"/>
    <w:rsid w:val="00AB1587"/>
    <w:rsid w:val="00AB37CD"/>
    <w:rsid w:val="00AB4623"/>
    <w:rsid w:val="00AB4887"/>
    <w:rsid w:val="00AB4FFC"/>
    <w:rsid w:val="00AB51EA"/>
    <w:rsid w:val="00AB5693"/>
    <w:rsid w:val="00AB56B1"/>
    <w:rsid w:val="00AB5720"/>
    <w:rsid w:val="00AB587A"/>
    <w:rsid w:val="00AB5C7F"/>
    <w:rsid w:val="00AB6C22"/>
    <w:rsid w:val="00AB6F49"/>
    <w:rsid w:val="00AC02E0"/>
    <w:rsid w:val="00AC093D"/>
    <w:rsid w:val="00AC0BD6"/>
    <w:rsid w:val="00AC34F3"/>
    <w:rsid w:val="00AC3D0B"/>
    <w:rsid w:val="00AC43E6"/>
    <w:rsid w:val="00AC44FA"/>
    <w:rsid w:val="00AC4BBB"/>
    <w:rsid w:val="00AC68E2"/>
    <w:rsid w:val="00AC6ADA"/>
    <w:rsid w:val="00AC6C03"/>
    <w:rsid w:val="00AC7B93"/>
    <w:rsid w:val="00AC7BF5"/>
    <w:rsid w:val="00AD05CE"/>
    <w:rsid w:val="00AD0B1F"/>
    <w:rsid w:val="00AD0D28"/>
    <w:rsid w:val="00AD0EC6"/>
    <w:rsid w:val="00AD1472"/>
    <w:rsid w:val="00AD155A"/>
    <w:rsid w:val="00AD17A9"/>
    <w:rsid w:val="00AD2106"/>
    <w:rsid w:val="00AD2475"/>
    <w:rsid w:val="00AD306D"/>
    <w:rsid w:val="00AD36E4"/>
    <w:rsid w:val="00AD3C9D"/>
    <w:rsid w:val="00AD46E4"/>
    <w:rsid w:val="00AD6210"/>
    <w:rsid w:val="00AE002D"/>
    <w:rsid w:val="00AE0588"/>
    <w:rsid w:val="00AE06AC"/>
    <w:rsid w:val="00AE093B"/>
    <w:rsid w:val="00AE1888"/>
    <w:rsid w:val="00AE307C"/>
    <w:rsid w:val="00AE4D1E"/>
    <w:rsid w:val="00AE5912"/>
    <w:rsid w:val="00AE5BF7"/>
    <w:rsid w:val="00AE65C2"/>
    <w:rsid w:val="00AE77E1"/>
    <w:rsid w:val="00AF0E07"/>
    <w:rsid w:val="00AF10BD"/>
    <w:rsid w:val="00AF32E5"/>
    <w:rsid w:val="00AF3B7D"/>
    <w:rsid w:val="00AF52DA"/>
    <w:rsid w:val="00AF5C48"/>
    <w:rsid w:val="00AF6CBB"/>
    <w:rsid w:val="00AF7E7E"/>
    <w:rsid w:val="00B0108C"/>
    <w:rsid w:val="00B02D69"/>
    <w:rsid w:val="00B036B1"/>
    <w:rsid w:val="00B037A4"/>
    <w:rsid w:val="00B03EA7"/>
    <w:rsid w:val="00B056E4"/>
    <w:rsid w:val="00B05D36"/>
    <w:rsid w:val="00B05F58"/>
    <w:rsid w:val="00B06128"/>
    <w:rsid w:val="00B063DA"/>
    <w:rsid w:val="00B06BB4"/>
    <w:rsid w:val="00B06CBD"/>
    <w:rsid w:val="00B07016"/>
    <w:rsid w:val="00B0794A"/>
    <w:rsid w:val="00B07FC5"/>
    <w:rsid w:val="00B10182"/>
    <w:rsid w:val="00B102B2"/>
    <w:rsid w:val="00B11984"/>
    <w:rsid w:val="00B11CA6"/>
    <w:rsid w:val="00B125B8"/>
    <w:rsid w:val="00B12E87"/>
    <w:rsid w:val="00B13642"/>
    <w:rsid w:val="00B143EB"/>
    <w:rsid w:val="00B1489B"/>
    <w:rsid w:val="00B1501D"/>
    <w:rsid w:val="00B15677"/>
    <w:rsid w:val="00B16056"/>
    <w:rsid w:val="00B160C3"/>
    <w:rsid w:val="00B16E09"/>
    <w:rsid w:val="00B16F1B"/>
    <w:rsid w:val="00B20151"/>
    <w:rsid w:val="00B2037A"/>
    <w:rsid w:val="00B208E8"/>
    <w:rsid w:val="00B2137A"/>
    <w:rsid w:val="00B215E1"/>
    <w:rsid w:val="00B216B2"/>
    <w:rsid w:val="00B221A5"/>
    <w:rsid w:val="00B22996"/>
    <w:rsid w:val="00B229FD"/>
    <w:rsid w:val="00B22B0E"/>
    <w:rsid w:val="00B237CF"/>
    <w:rsid w:val="00B23F8F"/>
    <w:rsid w:val="00B24018"/>
    <w:rsid w:val="00B241AE"/>
    <w:rsid w:val="00B25112"/>
    <w:rsid w:val="00B254F5"/>
    <w:rsid w:val="00B265EC"/>
    <w:rsid w:val="00B267C7"/>
    <w:rsid w:val="00B273D4"/>
    <w:rsid w:val="00B278B6"/>
    <w:rsid w:val="00B279F9"/>
    <w:rsid w:val="00B31C36"/>
    <w:rsid w:val="00B3305C"/>
    <w:rsid w:val="00B336E9"/>
    <w:rsid w:val="00B3571C"/>
    <w:rsid w:val="00B372BE"/>
    <w:rsid w:val="00B3767F"/>
    <w:rsid w:val="00B37757"/>
    <w:rsid w:val="00B379CE"/>
    <w:rsid w:val="00B37ED3"/>
    <w:rsid w:val="00B37F82"/>
    <w:rsid w:val="00B400A4"/>
    <w:rsid w:val="00B40C9B"/>
    <w:rsid w:val="00B40FF9"/>
    <w:rsid w:val="00B417F9"/>
    <w:rsid w:val="00B421DC"/>
    <w:rsid w:val="00B42DC4"/>
    <w:rsid w:val="00B4346D"/>
    <w:rsid w:val="00B44134"/>
    <w:rsid w:val="00B44600"/>
    <w:rsid w:val="00B44AFA"/>
    <w:rsid w:val="00B44FEE"/>
    <w:rsid w:val="00B4537E"/>
    <w:rsid w:val="00B45413"/>
    <w:rsid w:val="00B456E4"/>
    <w:rsid w:val="00B46178"/>
    <w:rsid w:val="00B462BB"/>
    <w:rsid w:val="00B46AE9"/>
    <w:rsid w:val="00B46DAF"/>
    <w:rsid w:val="00B47004"/>
    <w:rsid w:val="00B4765F"/>
    <w:rsid w:val="00B47779"/>
    <w:rsid w:val="00B504D8"/>
    <w:rsid w:val="00B50CC7"/>
    <w:rsid w:val="00B51333"/>
    <w:rsid w:val="00B516E4"/>
    <w:rsid w:val="00B5185B"/>
    <w:rsid w:val="00B51ADD"/>
    <w:rsid w:val="00B51BFA"/>
    <w:rsid w:val="00B5216B"/>
    <w:rsid w:val="00B5217D"/>
    <w:rsid w:val="00B5297A"/>
    <w:rsid w:val="00B54063"/>
    <w:rsid w:val="00B5438F"/>
    <w:rsid w:val="00B54697"/>
    <w:rsid w:val="00B56131"/>
    <w:rsid w:val="00B562E4"/>
    <w:rsid w:val="00B5660B"/>
    <w:rsid w:val="00B56615"/>
    <w:rsid w:val="00B56720"/>
    <w:rsid w:val="00B571AB"/>
    <w:rsid w:val="00B60416"/>
    <w:rsid w:val="00B6099E"/>
    <w:rsid w:val="00B62601"/>
    <w:rsid w:val="00B6328A"/>
    <w:rsid w:val="00B641CA"/>
    <w:rsid w:val="00B64342"/>
    <w:rsid w:val="00B64904"/>
    <w:rsid w:val="00B65833"/>
    <w:rsid w:val="00B65956"/>
    <w:rsid w:val="00B661F3"/>
    <w:rsid w:val="00B66532"/>
    <w:rsid w:val="00B668A5"/>
    <w:rsid w:val="00B66A1C"/>
    <w:rsid w:val="00B7042C"/>
    <w:rsid w:val="00B71233"/>
    <w:rsid w:val="00B71697"/>
    <w:rsid w:val="00B71FB5"/>
    <w:rsid w:val="00B72B90"/>
    <w:rsid w:val="00B73375"/>
    <w:rsid w:val="00B734DD"/>
    <w:rsid w:val="00B738B5"/>
    <w:rsid w:val="00B75657"/>
    <w:rsid w:val="00B764EA"/>
    <w:rsid w:val="00B77858"/>
    <w:rsid w:val="00B81319"/>
    <w:rsid w:val="00B81E62"/>
    <w:rsid w:val="00B82575"/>
    <w:rsid w:val="00B82CC3"/>
    <w:rsid w:val="00B8405B"/>
    <w:rsid w:val="00B84081"/>
    <w:rsid w:val="00B84368"/>
    <w:rsid w:val="00B844C4"/>
    <w:rsid w:val="00B84A95"/>
    <w:rsid w:val="00B85B96"/>
    <w:rsid w:val="00B866FE"/>
    <w:rsid w:val="00B874C2"/>
    <w:rsid w:val="00B87A26"/>
    <w:rsid w:val="00B9070F"/>
    <w:rsid w:val="00B907EF"/>
    <w:rsid w:val="00B909D2"/>
    <w:rsid w:val="00B91206"/>
    <w:rsid w:val="00B9151E"/>
    <w:rsid w:val="00B924C8"/>
    <w:rsid w:val="00B92D9E"/>
    <w:rsid w:val="00B930C8"/>
    <w:rsid w:val="00B9330E"/>
    <w:rsid w:val="00B969C9"/>
    <w:rsid w:val="00B96A0E"/>
    <w:rsid w:val="00B972E2"/>
    <w:rsid w:val="00BA032D"/>
    <w:rsid w:val="00BA08EC"/>
    <w:rsid w:val="00BA158C"/>
    <w:rsid w:val="00BA19FA"/>
    <w:rsid w:val="00BA1C2E"/>
    <w:rsid w:val="00BA20C3"/>
    <w:rsid w:val="00BA2156"/>
    <w:rsid w:val="00BA3378"/>
    <w:rsid w:val="00BA3A43"/>
    <w:rsid w:val="00BA3CB8"/>
    <w:rsid w:val="00BA3F46"/>
    <w:rsid w:val="00BA413F"/>
    <w:rsid w:val="00BA41CF"/>
    <w:rsid w:val="00BA4B94"/>
    <w:rsid w:val="00BA4DE2"/>
    <w:rsid w:val="00BA513C"/>
    <w:rsid w:val="00BA5158"/>
    <w:rsid w:val="00BA5A01"/>
    <w:rsid w:val="00BA5D81"/>
    <w:rsid w:val="00BA6663"/>
    <w:rsid w:val="00BA67F0"/>
    <w:rsid w:val="00BA6BD4"/>
    <w:rsid w:val="00BA7264"/>
    <w:rsid w:val="00BA76E1"/>
    <w:rsid w:val="00BA7F72"/>
    <w:rsid w:val="00BB2392"/>
    <w:rsid w:val="00BB2749"/>
    <w:rsid w:val="00BB2D39"/>
    <w:rsid w:val="00BB2EF1"/>
    <w:rsid w:val="00BB3351"/>
    <w:rsid w:val="00BB37F9"/>
    <w:rsid w:val="00BB3D8E"/>
    <w:rsid w:val="00BB42C4"/>
    <w:rsid w:val="00BB46A1"/>
    <w:rsid w:val="00BB5044"/>
    <w:rsid w:val="00BB5335"/>
    <w:rsid w:val="00BB6CED"/>
    <w:rsid w:val="00BB71C0"/>
    <w:rsid w:val="00BB7A9A"/>
    <w:rsid w:val="00BB7EFE"/>
    <w:rsid w:val="00BC052D"/>
    <w:rsid w:val="00BC1C7D"/>
    <w:rsid w:val="00BC2035"/>
    <w:rsid w:val="00BC229A"/>
    <w:rsid w:val="00BC2F51"/>
    <w:rsid w:val="00BC301B"/>
    <w:rsid w:val="00BC3EB2"/>
    <w:rsid w:val="00BC4FA1"/>
    <w:rsid w:val="00BC59CA"/>
    <w:rsid w:val="00BC688D"/>
    <w:rsid w:val="00BC6F04"/>
    <w:rsid w:val="00BC70B2"/>
    <w:rsid w:val="00BC7919"/>
    <w:rsid w:val="00BD0018"/>
    <w:rsid w:val="00BD0244"/>
    <w:rsid w:val="00BD040A"/>
    <w:rsid w:val="00BD0B30"/>
    <w:rsid w:val="00BD16A0"/>
    <w:rsid w:val="00BD1A47"/>
    <w:rsid w:val="00BD270B"/>
    <w:rsid w:val="00BD3248"/>
    <w:rsid w:val="00BD484E"/>
    <w:rsid w:val="00BD525B"/>
    <w:rsid w:val="00BD56CA"/>
    <w:rsid w:val="00BD6311"/>
    <w:rsid w:val="00BD6785"/>
    <w:rsid w:val="00BD68A1"/>
    <w:rsid w:val="00BE0A26"/>
    <w:rsid w:val="00BE1955"/>
    <w:rsid w:val="00BE1D97"/>
    <w:rsid w:val="00BE234A"/>
    <w:rsid w:val="00BE3EAE"/>
    <w:rsid w:val="00BE3F5A"/>
    <w:rsid w:val="00BE4AD4"/>
    <w:rsid w:val="00BE546E"/>
    <w:rsid w:val="00BE5685"/>
    <w:rsid w:val="00BE589B"/>
    <w:rsid w:val="00BE59E4"/>
    <w:rsid w:val="00BE620B"/>
    <w:rsid w:val="00BE69DE"/>
    <w:rsid w:val="00BE74C2"/>
    <w:rsid w:val="00BE75C8"/>
    <w:rsid w:val="00BF00C7"/>
    <w:rsid w:val="00BF04FB"/>
    <w:rsid w:val="00BF242E"/>
    <w:rsid w:val="00BF3252"/>
    <w:rsid w:val="00BF338F"/>
    <w:rsid w:val="00BF3ED3"/>
    <w:rsid w:val="00BF4BDF"/>
    <w:rsid w:val="00BF4CE3"/>
    <w:rsid w:val="00BF708B"/>
    <w:rsid w:val="00BF77FA"/>
    <w:rsid w:val="00BF7C82"/>
    <w:rsid w:val="00C00120"/>
    <w:rsid w:val="00C00556"/>
    <w:rsid w:val="00C00C8D"/>
    <w:rsid w:val="00C01D32"/>
    <w:rsid w:val="00C02C05"/>
    <w:rsid w:val="00C0432B"/>
    <w:rsid w:val="00C04949"/>
    <w:rsid w:val="00C056C7"/>
    <w:rsid w:val="00C0579B"/>
    <w:rsid w:val="00C05D27"/>
    <w:rsid w:val="00C06A9E"/>
    <w:rsid w:val="00C06AEE"/>
    <w:rsid w:val="00C076F0"/>
    <w:rsid w:val="00C07C4A"/>
    <w:rsid w:val="00C07E35"/>
    <w:rsid w:val="00C110EA"/>
    <w:rsid w:val="00C1117D"/>
    <w:rsid w:val="00C11740"/>
    <w:rsid w:val="00C11793"/>
    <w:rsid w:val="00C1299A"/>
    <w:rsid w:val="00C13159"/>
    <w:rsid w:val="00C131E4"/>
    <w:rsid w:val="00C135E2"/>
    <w:rsid w:val="00C137D2"/>
    <w:rsid w:val="00C14A90"/>
    <w:rsid w:val="00C14DF5"/>
    <w:rsid w:val="00C1587F"/>
    <w:rsid w:val="00C16E14"/>
    <w:rsid w:val="00C2024F"/>
    <w:rsid w:val="00C20F45"/>
    <w:rsid w:val="00C210C2"/>
    <w:rsid w:val="00C2179B"/>
    <w:rsid w:val="00C229C9"/>
    <w:rsid w:val="00C23217"/>
    <w:rsid w:val="00C23231"/>
    <w:rsid w:val="00C2486E"/>
    <w:rsid w:val="00C2625E"/>
    <w:rsid w:val="00C27038"/>
    <w:rsid w:val="00C273AE"/>
    <w:rsid w:val="00C2764B"/>
    <w:rsid w:val="00C30BD9"/>
    <w:rsid w:val="00C33379"/>
    <w:rsid w:val="00C33938"/>
    <w:rsid w:val="00C341F9"/>
    <w:rsid w:val="00C3513D"/>
    <w:rsid w:val="00C35BE1"/>
    <w:rsid w:val="00C36461"/>
    <w:rsid w:val="00C3652B"/>
    <w:rsid w:val="00C365F6"/>
    <w:rsid w:val="00C4001E"/>
    <w:rsid w:val="00C4018C"/>
    <w:rsid w:val="00C4029B"/>
    <w:rsid w:val="00C40A5D"/>
    <w:rsid w:val="00C41D86"/>
    <w:rsid w:val="00C4242C"/>
    <w:rsid w:val="00C42974"/>
    <w:rsid w:val="00C42A7D"/>
    <w:rsid w:val="00C434C1"/>
    <w:rsid w:val="00C43AFB"/>
    <w:rsid w:val="00C43CF7"/>
    <w:rsid w:val="00C458DF"/>
    <w:rsid w:val="00C45C1B"/>
    <w:rsid w:val="00C4616A"/>
    <w:rsid w:val="00C4763C"/>
    <w:rsid w:val="00C47838"/>
    <w:rsid w:val="00C47F72"/>
    <w:rsid w:val="00C50F3A"/>
    <w:rsid w:val="00C51170"/>
    <w:rsid w:val="00C51267"/>
    <w:rsid w:val="00C5132F"/>
    <w:rsid w:val="00C51417"/>
    <w:rsid w:val="00C5177E"/>
    <w:rsid w:val="00C51892"/>
    <w:rsid w:val="00C519A5"/>
    <w:rsid w:val="00C5243B"/>
    <w:rsid w:val="00C52F0E"/>
    <w:rsid w:val="00C53B95"/>
    <w:rsid w:val="00C542D6"/>
    <w:rsid w:val="00C54303"/>
    <w:rsid w:val="00C55317"/>
    <w:rsid w:val="00C55991"/>
    <w:rsid w:val="00C55DFC"/>
    <w:rsid w:val="00C55E6F"/>
    <w:rsid w:val="00C55E96"/>
    <w:rsid w:val="00C570B9"/>
    <w:rsid w:val="00C578EE"/>
    <w:rsid w:val="00C57F10"/>
    <w:rsid w:val="00C61795"/>
    <w:rsid w:val="00C61C23"/>
    <w:rsid w:val="00C62AD2"/>
    <w:rsid w:val="00C63504"/>
    <w:rsid w:val="00C6360F"/>
    <w:rsid w:val="00C63D93"/>
    <w:rsid w:val="00C644D4"/>
    <w:rsid w:val="00C65661"/>
    <w:rsid w:val="00C65CA5"/>
    <w:rsid w:val="00C66412"/>
    <w:rsid w:val="00C66D2F"/>
    <w:rsid w:val="00C675A4"/>
    <w:rsid w:val="00C67A5F"/>
    <w:rsid w:val="00C709A5"/>
    <w:rsid w:val="00C71ACC"/>
    <w:rsid w:val="00C73A9A"/>
    <w:rsid w:val="00C73EA5"/>
    <w:rsid w:val="00C74F94"/>
    <w:rsid w:val="00C75561"/>
    <w:rsid w:val="00C758AC"/>
    <w:rsid w:val="00C75B83"/>
    <w:rsid w:val="00C75EBE"/>
    <w:rsid w:val="00C75F1E"/>
    <w:rsid w:val="00C76936"/>
    <w:rsid w:val="00C77710"/>
    <w:rsid w:val="00C777A4"/>
    <w:rsid w:val="00C80AC8"/>
    <w:rsid w:val="00C81083"/>
    <w:rsid w:val="00C813FB"/>
    <w:rsid w:val="00C816AF"/>
    <w:rsid w:val="00C81C87"/>
    <w:rsid w:val="00C81FE1"/>
    <w:rsid w:val="00C83B8D"/>
    <w:rsid w:val="00C84D1F"/>
    <w:rsid w:val="00C85060"/>
    <w:rsid w:val="00C85372"/>
    <w:rsid w:val="00C86184"/>
    <w:rsid w:val="00C8652B"/>
    <w:rsid w:val="00C865DA"/>
    <w:rsid w:val="00C87A28"/>
    <w:rsid w:val="00C87EDA"/>
    <w:rsid w:val="00C91D68"/>
    <w:rsid w:val="00C92511"/>
    <w:rsid w:val="00C93AB4"/>
    <w:rsid w:val="00C93EFF"/>
    <w:rsid w:val="00C9442F"/>
    <w:rsid w:val="00C94E7B"/>
    <w:rsid w:val="00C94F10"/>
    <w:rsid w:val="00C95128"/>
    <w:rsid w:val="00C9516C"/>
    <w:rsid w:val="00C95458"/>
    <w:rsid w:val="00C95751"/>
    <w:rsid w:val="00C95EFE"/>
    <w:rsid w:val="00CA0A70"/>
    <w:rsid w:val="00CA0C5E"/>
    <w:rsid w:val="00CA0E2A"/>
    <w:rsid w:val="00CA14F9"/>
    <w:rsid w:val="00CA183D"/>
    <w:rsid w:val="00CA19A1"/>
    <w:rsid w:val="00CA2233"/>
    <w:rsid w:val="00CA2D4B"/>
    <w:rsid w:val="00CA33B3"/>
    <w:rsid w:val="00CA3822"/>
    <w:rsid w:val="00CA3B63"/>
    <w:rsid w:val="00CA4309"/>
    <w:rsid w:val="00CA436A"/>
    <w:rsid w:val="00CA57F2"/>
    <w:rsid w:val="00CA70F8"/>
    <w:rsid w:val="00CA7AF6"/>
    <w:rsid w:val="00CB0601"/>
    <w:rsid w:val="00CB28FE"/>
    <w:rsid w:val="00CB2FC2"/>
    <w:rsid w:val="00CB4637"/>
    <w:rsid w:val="00CB6E9F"/>
    <w:rsid w:val="00CB743B"/>
    <w:rsid w:val="00CB758B"/>
    <w:rsid w:val="00CB786D"/>
    <w:rsid w:val="00CC0F9D"/>
    <w:rsid w:val="00CC1686"/>
    <w:rsid w:val="00CC16F1"/>
    <w:rsid w:val="00CC220C"/>
    <w:rsid w:val="00CC2244"/>
    <w:rsid w:val="00CC2C4C"/>
    <w:rsid w:val="00CC2E91"/>
    <w:rsid w:val="00CC3406"/>
    <w:rsid w:val="00CC475E"/>
    <w:rsid w:val="00CC4C76"/>
    <w:rsid w:val="00CC4FAC"/>
    <w:rsid w:val="00CC54D3"/>
    <w:rsid w:val="00CC59F5"/>
    <w:rsid w:val="00CC6ABC"/>
    <w:rsid w:val="00CC7629"/>
    <w:rsid w:val="00CC7D76"/>
    <w:rsid w:val="00CD0388"/>
    <w:rsid w:val="00CD145D"/>
    <w:rsid w:val="00CD296A"/>
    <w:rsid w:val="00CD3264"/>
    <w:rsid w:val="00CD40E2"/>
    <w:rsid w:val="00CD4434"/>
    <w:rsid w:val="00CD49BD"/>
    <w:rsid w:val="00CD4CBE"/>
    <w:rsid w:val="00CD4CFE"/>
    <w:rsid w:val="00CD539A"/>
    <w:rsid w:val="00CD5923"/>
    <w:rsid w:val="00CD594E"/>
    <w:rsid w:val="00CD5CBE"/>
    <w:rsid w:val="00CD6B0D"/>
    <w:rsid w:val="00CD6F00"/>
    <w:rsid w:val="00CE0081"/>
    <w:rsid w:val="00CE029D"/>
    <w:rsid w:val="00CE0774"/>
    <w:rsid w:val="00CE094C"/>
    <w:rsid w:val="00CE0D3E"/>
    <w:rsid w:val="00CE0DB4"/>
    <w:rsid w:val="00CE0E07"/>
    <w:rsid w:val="00CE32D0"/>
    <w:rsid w:val="00CE35CF"/>
    <w:rsid w:val="00CE417E"/>
    <w:rsid w:val="00CE4227"/>
    <w:rsid w:val="00CE4422"/>
    <w:rsid w:val="00CE49F2"/>
    <w:rsid w:val="00CE4F58"/>
    <w:rsid w:val="00CE5E9D"/>
    <w:rsid w:val="00CE7455"/>
    <w:rsid w:val="00CF0A53"/>
    <w:rsid w:val="00CF0B35"/>
    <w:rsid w:val="00CF1AD2"/>
    <w:rsid w:val="00CF1B9C"/>
    <w:rsid w:val="00CF1D64"/>
    <w:rsid w:val="00CF1E0F"/>
    <w:rsid w:val="00CF1F72"/>
    <w:rsid w:val="00CF2074"/>
    <w:rsid w:val="00CF238E"/>
    <w:rsid w:val="00CF261A"/>
    <w:rsid w:val="00CF26E4"/>
    <w:rsid w:val="00CF28E4"/>
    <w:rsid w:val="00CF29F0"/>
    <w:rsid w:val="00CF33C3"/>
    <w:rsid w:val="00CF41B5"/>
    <w:rsid w:val="00CF4511"/>
    <w:rsid w:val="00CF4B22"/>
    <w:rsid w:val="00CF4E72"/>
    <w:rsid w:val="00CF513F"/>
    <w:rsid w:val="00CF5CCE"/>
    <w:rsid w:val="00CF5F4E"/>
    <w:rsid w:val="00CF6795"/>
    <w:rsid w:val="00CF69C8"/>
    <w:rsid w:val="00CF7552"/>
    <w:rsid w:val="00CF775E"/>
    <w:rsid w:val="00CF78F7"/>
    <w:rsid w:val="00CF790F"/>
    <w:rsid w:val="00CF7B1D"/>
    <w:rsid w:val="00CF7D02"/>
    <w:rsid w:val="00CF7D62"/>
    <w:rsid w:val="00D008D1"/>
    <w:rsid w:val="00D00E91"/>
    <w:rsid w:val="00D01292"/>
    <w:rsid w:val="00D01F0C"/>
    <w:rsid w:val="00D0213C"/>
    <w:rsid w:val="00D02713"/>
    <w:rsid w:val="00D02BBC"/>
    <w:rsid w:val="00D03D91"/>
    <w:rsid w:val="00D040BC"/>
    <w:rsid w:val="00D04921"/>
    <w:rsid w:val="00D04A49"/>
    <w:rsid w:val="00D05354"/>
    <w:rsid w:val="00D059B2"/>
    <w:rsid w:val="00D0610E"/>
    <w:rsid w:val="00D06181"/>
    <w:rsid w:val="00D066CB"/>
    <w:rsid w:val="00D066E8"/>
    <w:rsid w:val="00D06E43"/>
    <w:rsid w:val="00D070F5"/>
    <w:rsid w:val="00D073F0"/>
    <w:rsid w:val="00D076AC"/>
    <w:rsid w:val="00D107DA"/>
    <w:rsid w:val="00D10AE6"/>
    <w:rsid w:val="00D10C59"/>
    <w:rsid w:val="00D10DAA"/>
    <w:rsid w:val="00D10FB2"/>
    <w:rsid w:val="00D121B0"/>
    <w:rsid w:val="00D125D0"/>
    <w:rsid w:val="00D12FB0"/>
    <w:rsid w:val="00D139CB"/>
    <w:rsid w:val="00D14029"/>
    <w:rsid w:val="00D140C2"/>
    <w:rsid w:val="00D140EF"/>
    <w:rsid w:val="00D14BB3"/>
    <w:rsid w:val="00D15531"/>
    <w:rsid w:val="00D156B0"/>
    <w:rsid w:val="00D16029"/>
    <w:rsid w:val="00D16931"/>
    <w:rsid w:val="00D1710F"/>
    <w:rsid w:val="00D2029B"/>
    <w:rsid w:val="00D20645"/>
    <w:rsid w:val="00D206AD"/>
    <w:rsid w:val="00D20BAB"/>
    <w:rsid w:val="00D20E39"/>
    <w:rsid w:val="00D21092"/>
    <w:rsid w:val="00D21D7E"/>
    <w:rsid w:val="00D21D92"/>
    <w:rsid w:val="00D2233A"/>
    <w:rsid w:val="00D23858"/>
    <w:rsid w:val="00D2429A"/>
    <w:rsid w:val="00D24449"/>
    <w:rsid w:val="00D24A5B"/>
    <w:rsid w:val="00D24A82"/>
    <w:rsid w:val="00D25CFC"/>
    <w:rsid w:val="00D263CE"/>
    <w:rsid w:val="00D2652D"/>
    <w:rsid w:val="00D274C7"/>
    <w:rsid w:val="00D30078"/>
    <w:rsid w:val="00D30494"/>
    <w:rsid w:val="00D305B6"/>
    <w:rsid w:val="00D314CA"/>
    <w:rsid w:val="00D31A13"/>
    <w:rsid w:val="00D31CD4"/>
    <w:rsid w:val="00D323B9"/>
    <w:rsid w:val="00D324DB"/>
    <w:rsid w:val="00D32640"/>
    <w:rsid w:val="00D32884"/>
    <w:rsid w:val="00D33F94"/>
    <w:rsid w:val="00D342F8"/>
    <w:rsid w:val="00D3453C"/>
    <w:rsid w:val="00D34761"/>
    <w:rsid w:val="00D3530F"/>
    <w:rsid w:val="00D358E8"/>
    <w:rsid w:val="00D362C5"/>
    <w:rsid w:val="00D36344"/>
    <w:rsid w:val="00D36354"/>
    <w:rsid w:val="00D36AB2"/>
    <w:rsid w:val="00D36B6C"/>
    <w:rsid w:val="00D36E61"/>
    <w:rsid w:val="00D37CE8"/>
    <w:rsid w:val="00D37DFE"/>
    <w:rsid w:val="00D4017F"/>
    <w:rsid w:val="00D4034C"/>
    <w:rsid w:val="00D40DFA"/>
    <w:rsid w:val="00D4165B"/>
    <w:rsid w:val="00D41D28"/>
    <w:rsid w:val="00D420D5"/>
    <w:rsid w:val="00D44789"/>
    <w:rsid w:val="00D448FA"/>
    <w:rsid w:val="00D44CEF"/>
    <w:rsid w:val="00D44DB3"/>
    <w:rsid w:val="00D45257"/>
    <w:rsid w:val="00D45543"/>
    <w:rsid w:val="00D4566C"/>
    <w:rsid w:val="00D45FD7"/>
    <w:rsid w:val="00D45FDF"/>
    <w:rsid w:val="00D466CE"/>
    <w:rsid w:val="00D47274"/>
    <w:rsid w:val="00D47E47"/>
    <w:rsid w:val="00D50387"/>
    <w:rsid w:val="00D51D8B"/>
    <w:rsid w:val="00D527BB"/>
    <w:rsid w:val="00D54144"/>
    <w:rsid w:val="00D5452D"/>
    <w:rsid w:val="00D54838"/>
    <w:rsid w:val="00D54A71"/>
    <w:rsid w:val="00D54FB6"/>
    <w:rsid w:val="00D54FD4"/>
    <w:rsid w:val="00D5549D"/>
    <w:rsid w:val="00D5596C"/>
    <w:rsid w:val="00D56A92"/>
    <w:rsid w:val="00D56C4A"/>
    <w:rsid w:val="00D57D88"/>
    <w:rsid w:val="00D57DA9"/>
    <w:rsid w:val="00D6080C"/>
    <w:rsid w:val="00D61F6E"/>
    <w:rsid w:val="00D621B8"/>
    <w:rsid w:val="00D62977"/>
    <w:rsid w:val="00D63CCF"/>
    <w:rsid w:val="00D63DB3"/>
    <w:rsid w:val="00D64969"/>
    <w:rsid w:val="00D64BC7"/>
    <w:rsid w:val="00D652E3"/>
    <w:rsid w:val="00D66CF2"/>
    <w:rsid w:val="00D67117"/>
    <w:rsid w:val="00D67126"/>
    <w:rsid w:val="00D67532"/>
    <w:rsid w:val="00D67877"/>
    <w:rsid w:val="00D71376"/>
    <w:rsid w:val="00D720A9"/>
    <w:rsid w:val="00D7230D"/>
    <w:rsid w:val="00D72F36"/>
    <w:rsid w:val="00D73C7D"/>
    <w:rsid w:val="00D7426F"/>
    <w:rsid w:val="00D74584"/>
    <w:rsid w:val="00D74EF2"/>
    <w:rsid w:val="00D76370"/>
    <w:rsid w:val="00D772A5"/>
    <w:rsid w:val="00D77ED2"/>
    <w:rsid w:val="00D8003C"/>
    <w:rsid w:val="00D80A28"/>
    <w:rsid w:val="00D81009"/>
    <w:rsid w:val="00D81357"/>
    <w:rsid w:val="00D814E9"/>
    <w:rsid w:val="00D816DF"/>
    <w:rsid w:val="00D81DCB"/>
    <w:rsid w:val="00D8202D"/>
    <w:rsid w:val="00D8225F"/>
    <w:rsid w:val="00D82717"/>
    <w:rsid w:val="00D82C06"/>
    <w:rsid w:val="00D83183"/>
    <w:rsid w:val="00D8343A"/>
    <w:rsid w:val="00D83544"/>
    <w:rsid w:val="00D83BF7"/>
    <w:rsid w:val="00D84657"/>
    <w:rsid w:val="00D857D2"/>
    <w:rsid w:val="00D86207"/>
    <w:rsid w:val="00D865DC"/>
    <w:rsid w:val="00D87E0D"/>
    <w:rsid w:val="00D907F7"/>
    <w:rsid w:val="00D90AFE"/>
    <w:rsid w:val="00D91A8F"/>
    <w:rsid w:val="00D9312D"/>
    <w:rsid w:val="00D936BC"/>
    <w:rsid w:val="00D938F6"/>
    <w:rsid w:val="00D93EF7"/>
    <w:rsid w:val="00D94B6A"/>
    <w:rsid w:val="00D95C4B"/>
    <w:rsid w:val="00D97B6B"/>
    <w:rsid w:val="00DA0992"/>
    <w:rsid w:val="00DA0B62"/>
    <w:rsid w:val="00DA0C71"/>
    <w:rsid w:val="00DA228D"/>
    <w:rsid w:val="00DA33C2"/>
    <w:rsid w:val="00DA3BD7"/>
    <w:rsid w:val="00DA3E04"/>
    <w:rsid w:val="00DA412B"/>
    <w:rsid w:val="00DA438A"/>
    <w:rsid w:val="00DA53FE"/>
    <w:rsid w:val="00DA54EB"/>
    <w:rsid w:val="00DA5882"/>
    <w:rsid w:val="00DA5C6E"/>
    <w:rsid w:val="00DA6654"/>
    <w:rsid w:val="00DA7355"/>
    <w:rsid w:val="00DB061D"/>
    <w:rsid w:val="00DB09B7"/>
    <w:rsid w:val="00DB0ABE"/>
    <w:rsid w:val="00DB0B24"/>
    <w:rsid w:val="00DB0F8C"/>
    <w:rsid w:val="00DB10AD"/>
    <w:rsid w:val="00DB11EE"/>
    <w:rsid w:val="00DB1568"/>
    <w:rsid w:val="00DB177B"/>
    <w:rsid w:val="00DB1E51"/>
    <w:rsid w:val="00DB22BB"/>
    <w:rsid w:val="00DB30BB"/>
    <w:rsid w:val="00DB33F0"/>
    <w:rsid w:val="00DB34A4"/>
    <w:rsid w:val="00DB4521"/>
    <w:rsid w:val="00DB48AE"/>
    <w:rsid w:val="00DB4DBD"/>
    <w:rsid w:val="00DB5E76"/>
    <w:rsid w:val="00DB647D"/>
    <w:rsid w:val="00DB6CF7"/>
    <w:rsid w:val="00DB7F23"/>
    <w:rsid w:val="00DC03B5"/>
    <w:rsid w:val="00DC05FC"/>
    <w:rsid w:val="00DC06DF"/>
    <w:rsid w:val="00DC18D5"/>
    <w:rsid w:val="00DC2451"/>
    <w:rsid w:val="00DC2BF3"/>
    <w:rsid w:val="00DC2FD7"/>
    <w:rsid w:val="00DC2FEE"/>
    <w:rsid w:val="00DC3285"/>
    <w:rsid w:val="00DC3F40"/>
    <w:rsid w:val="00DC4DEF"/>
    <w:rsid w:val="00DC5603"/>
    <w:rsid w:val="00DC56F9"/>
    <w:rsid w:val="00DC6A5F"/>
    <w:rsid w:val="00DC7273"/>
    <w:rsid w:val="00DC7FDE"/>
    <w:rsid w:val="00DD098E"/>
    <w:rsid w:val="00DD1516"/>
    <w:rsid w:val="00DD1927"/>
    <w:rsid w:val="00DD24F6"/>
    <w:rsid w:val="00DD27BB"/>
    <w:rsid w:val="00DD2894"/>
    <w:rsid w:val="00DD2ACC"/>
    <w:rsid w:val="00DD3773"/>
    <w:rsid w:val="00DD40DC"/>
    <w:rsid w:val="00DD4E95"/>
    <w:rsid w:val="00DD4F2F"/>
    <w:rsid w:val="00DD510B"/>
    <w:rsid w:val="00DD546B"/>
    <w:rsid w:val="00DD6AF3"/>
    <w:rsid w:val="00DD6BDE"/>
    <w:rsid w:val="00DD75A4"/>
    <w:rsid w:val="00DD799E"/>
    <w:rsid w:val="00DE1D51"/>
    <w:rsid w:val="00DE206B"/>
    <w:rsid w:val="00DE4312"/>
    <w:rsid w:val="00DE514E"/>
    <w:rsid w:val="00DE585E"/>
    <w:rsid w:val="00DE6E99"/>
    <w:rsid w:val="00DE6F0F"/>
    <w:rsid w:val="00DE72DB"/>
    <w:rsid w:val="00DE7767"/>
    <w:rsid w:val="00DF0A3B"/>
    <w:rsid w:val="00DF0CAD"/>
    <w:rsid w:val="00DF1A4C"/>
    <w:rsid w:val="00DF25F8"/>
    <w:rsid w:val="00DF2A52"/>
    <w:rsid w:val="00DF34EF"/>
    <w:rsid w:val="00DF5181"/>
    <w:rsid w:val="00DF51F1"/>
    <w:rsid w:val="00DF54E1"/>
    <w:rsid w:val="00DF5C9E"/>
    <w:rsid w:val="00DF5F4C"/>
    <w:rsid w:val="00DF5FE2"/>
    <w:rsid w:val="00DF6931"/>
    <w:rsid w:val="00E002E6"/>
    <w:rsid w:val="00E004AF"/>
    <w:rsid w:val="00E007A5"/>
    <w:rsid w:val="00E00842"/>
    <w:rsid w:val="00E00B7F"/>
    <w:rsid w:val="00E01093"/>
    <w:rsid w:val="00E0147C"/>
    <w:rsid w:val="00E01536"/>
    <w:rsid w:val="00E02B13"/>
    <w:rsid w:val="00E02B7B"/>
    <w:rsid w:val="00E02ED2"/>
    <w:rsid w:val="00E033AE"/>
    <w:rsid w:val="00E0343C"/>
    <w:rsid w:val="00E03788"/>
    <w:rsid w:val="00E03AF3"/>
    <w:rsid w:val="00E041E5"/>
    <w:rsid w:val="00E049E0"/>
    <w:rsid w:val="00E04FD4"/>
    <w:rsid w:val="00E05366"/>
    <w:rsid w:val="00E05916"/>
    <w:rsid w:val="00E059CC"/>
    <w:rsid w:val="00E065B1"/>
    <w:rsid w:val="00E06B72"/>
    <w:rsid w:val="00E06E96"/>
    <w:rsid w:val="00E07851"/>
    <w:rsid w:val="00E07EC4"/>
    <w:rsid w:val="00E10D20"/>
    <w:rsid w:val="00E11178"/>
    <w:rsid w:val="00E112A2"/>
    <w:rsid w:val="00E112AB"/>
    <w:rsid w:val="00E114F4"/>
    <w:rsid w:val="00E11717"/>
    <w:rsid w:val="00E11C4F"/>
    <w:rsid w:val="00E11D2C"/>
    <w:rsid w:val="00E13385"/>
    <w:rsid w:val="00E13BFC"/>
    <w:rsid w:val="00E13F54"/>
    <w:rsid w:val="00E13FAF"/>
    <w:rsid w:val="00E1469E"/>
    <w:rsid w:val="00E14F93"/>
    <w:rsid w:val="00E15419"/>
    <w:rsid w:val="00E1544F"/>
    <w:rsid w:val="00E15558"/>
    <w:rsid w:val="00E16019"/>
    <w:rsid w:val="00E163BE"/>
    <w:rsid w:val="00E1715D"/>
    <w:rsid w:val="00E17736"/>
    <w:rsid w:val="00E17EF5"/>
    <w:rsid w:val="00E20A65"/>
    <w:rsid w:val="00E20ED9"/>
    <w:rsid w:val="00E2241D"/>
    <w:rsid w:val="00E2249E"/>
    <w:rsid w:val="00E22827"/>
    <w:rsid w:val="00E23678"/>
    <w:rsid w:val="00E236BA"/>
    <w:rsid w:val="00E239F7"/>
    <w:rsid w:val="00E2407F"/>
    <w:rsid w:val="00E243E1"/>
    <w:rsid w:val="00E24587"/>
    <w:rsid w:val="00E24D5E"/>
    <w:rsid w:val="00E259DF"/>
    <w:rsid w:val="00E25D09"/>
    <w:rsid w:val="00E26904"/>
    <w:rsid w:val="00E27889"/>
    <w:rsid w:val="00E30520"/>
    <w:rsid w:val="00E31CE4"/>
    <w:rsid w:val="00E327FD"/>
    <w:rsid w:val="00E32A57"/>
    <w:rsid w:val="00E32C3A"/>
    <w:rsid w:val="00E32E5E"/>
    <w:rsid w:val="00E3351E"/>
    <w:rsid w:val="00E3365D"/>
    <w:rsid w:val="00E340A5"/>
    <w:rsid w:val="00E34A90"/>
    <w:rsid w:val="00E3507E"/>
    <w:rsid w:val="00E350C3"/>
    <w:rsid w:val="00E357FA"/>
    <w:rsid w:val="00E35DBB"/>
    <w:rsid w:val="00E365AF"/>
    <w:rsid w:val="00E3778F"/>
    <w:rsid w:val="00E37DB9"/>
    <w:rsid w:val="00E40A07"/>
    <w:rsid w:val="00E40A6F"/>
    <w:rsid w:val="00E40C65"/>
    <w:rsid w:val="00E40F17"/>
    <w:rsid w:val="00E411C2"/>
    <w:rsid w:val="00E415D3"/>
    <w:rsid w:val="00E4166A"/>
    <w:rsid w:val="00E41D37"/>
    <w:rsid w:val="00E42752"/>
    <w:rsid w:val="00E440A7"/>
    <w:rsid w:val="00E448FD"/>
    <w:rsid w:val="00E45B8C"/>
    <w:rsid w:val="00E460BE"/>
    <w:rsid w:val="00E463DC"/>
    <w:rsid w:val="00E4715A"/>
    <w:rsid w:val="00E47F4F"/>
    <w:rsid w:val="00E5015D"/>
    <w:rsid w:val="00E50846"/>
    <w:rsid w:val="00E50CA5"/>
    <w:rsid w:val="00E51088"/>
    <w:rsid w:val="00E5131B"/>
    <w:rsid w:val="00E51323"/>
    <w:rsid w:val="00E51F67"/>
    <w:rsid w:val="00E524B7"/>
    <w:rsid w:val="00E52556"/>
    <w:rsid w:val="00E52BF9"/>
    <w:rsid w:val="00E53244"/>
    <w:rsid w:val="00E53B59"/>
    <w:rsid w:val="00E53FA3"/>
    <w:rsid w:val="00E5417E"/>
    <w:rsid w:val="00E5443E"/>
    <w:rsid w:val="00E55FDC"/>
    <w:rsid w:val="00E56386"/>
    <w:rsid w:val="00E60550"/>
    <w:rsid w:val="00E60653"/>
    <w:rsid w:val="00E60A86"/>
    <w:rsid w:val="00E61F26"/>
    <w:rsid w:val="00E627CE"/>
    <w:rsid w:val="00E63C87"/>
    <w:rsid w:val="00E64169"/>
    <w:rsid w:val="00E64355"/>
    <w:rsid w:val="00E648E1"/>
    <w:rsid w:val="00E6511E"/>
    <w:rsid w:val="00E652EB"/>
    <w:rsid w:val="00E65EF0"/>
    <w:rsid w:val="00E666F5"/>
    <w:rsid w:val="00E67D1E"/>
    <w:rsid w:val="00E67EBD"/>
    <w:rsid w:val="00E710CE"/>
    <w:rsid w:val="00E71104"/>
    <w:rsid w:val="00E71317"/>
    <w:rsid w:val="00E7207D"/>
    <w:rsid w:val="00E7272C"/>
    <w:rsid w:val="00E72F16"/>
    <w:rsid w:val="00E7493E"/>
    <w:rsid w:val="00E74A5D"/>
    <w:rsid w:val="00E750E3"/>
    <w:rsid w:val="00E7539A"/>
    <w:rsid w:val="00E759F9"/>
    <w:rsid w:val="00E75F5C"/>
    <w:rsid w:val="00E760A5"/>
    <w:rsid w:val="00E77C73"/>
    <w:rsid w:val="00E80106"/>
    <w:rsid w:val="00E803D9"/>
    <w:rsid w:val="00E80CD1"/>
    <w:rsid w:val="00E833A0"/>
    <w:rsid w:val="00E83E35"/>
    <w:rsid w:val="00E843E1"/>
    <w:rsid w:val="00E854F1"/>
    <w:rsid w:val="00E856E1"/>
    <w:rsid w:val="00E867FB"/>
    <w:rsid w:val="00E87778"/>
    <w:rsid w:val="00E87937"/>
    <w:rsid w:val="00E8795B"/>
    <w:rsid w:val="00E87E59"/>
    <w:rsid w:val="00E90367"/>
    <w:rsid w:val="00E904FF"/>
    <w:rsid w:val="00E90996"/>
    <w:rsid w:val="00E90C92"/>
    <w:rsid w:val="00E91A66"/>
    <w:rsid w:val="00E91A79"/>
    <w:rsid w:val="00E91DB0"/>
    <w:rsid w:val="00E92928"/>
    <w:rsid w:val="00E932E5"/>
    <w:rsid w:val="00E9333F"/>
    <w:rsid w:val="00E93525"/>
    <w:rsid w:val="00E943A4"/>
    <w:rsid w:val="00E9461B"/>
    <w:rsid w:val="00E96A77"/>
    <w:rsid w:val="00E96B57"/>
    <w:rsid w:val="00EA088D"/>
    <w:rsid w:val="00EA1055"/>
    <w:rsid w:val="00EA2574"/>
    <w:rsid w:val="00EA2A94"/>
    <w:rsid w:val="00EA37B4"/>
    <w:rsid w:val="00EA3B08"/>
    <w:rsid w:val="00EA3B5B"/>
    <w:rsid w:val="00EA4636"/>
    <w:rsid w:val="00EA494A"/>
    <w:rsid w:val="00EA5202"/>
    <w:rsid w:val="00EA5EDB"/>
    <w:rsid w:val="00EA6280"/>
    <w:rsid w:val="00EA754C"/>
    <w:rsid w:val="00EA7BFC"/>
    <w:rsid w:val="00EA7F5E"/>
    <w:rsid w:val="00EB166D"/>
    <w:rsid w:val="00EB36A5"/>
    <w:rsid w:val="00EB3933"/>
    <w:rsid w:val="00EB39F1"/>
    <w:rsid w:val="00EB4528"/>
    <w:rsid w:val="00EB4814"/>
    <w:rsid w:val="00EB4938"/>
    <w:rsid w:val="00EB661E"/>
    <w:rsid w:val="00EB67EC"/>
    <w:rsid w:val="00EB6BB2"/>
    <w:rsid w:val="00EB6E29"/>
    <w:rsid w:val="00EB75DE"/>
    <w:rsid w:val="00EB77F0"/>
    <w:rsid w:val="00EC0B2D"/>
    <w:rsid w:val="00EC0E4E"/>
    <w:rsid w:val="00EC1BA5"/>
    <w:rsid w:val="00EC1FA9"/>
    <w:rsid w:val="00EC207E"/>
    <w:rsid w:val="00EC289D"/>
    <w:rsid w:val="00EC296A"/>
    <w:rsid w:val="00EC30A2"/>
    <w:rsid w:val="00EC3C10"/>
    <w:rsid w:val="00EC3F0F"/>
    <w:rsid w:val="00EC4216"/>
    <w:rsid w:val="00EC426F"/>
    <w:rsid w:val="00EC4AA7"/>
    <w:rsid w:val="00EC5937"/>
    <w:rsid w:val="00EC5D29"/>
    <w:rsid w:val="00EC61BA"/>
    <w:rsid w:val="00EC6B3C"/>
    <w:rsid w:val="00EC6BE3"/>
    <w:rsid w:val="00EC711E"/>
    <w:rsid w:val="00EC7BA7"/>
    <w:rsid w:val="00ED0005"/>
    <w:rsid w:val="00ED0239"/>
    <w:rsid w:val="00ED075D"/>
    <w:rsid w:val="00ED0C0E"/>
    <w:rsid w:val="00ED144D"/>
    <w:rsid w:val="00ED28FA"/>
    <w:rsid w:val="00ED4017"/>
    <w:rsid w:val="00ED405F"/>
    <w:rsid w:val="00ED5A01"/>
    <w:rsid w:val="00ED5DAE"/>
    <w:rsid w:val="00ED7875"/>
    <w:rsid w:val="00ED7B7B"/>
    <w:rsid w:val="00EE033F"/>
    <w:rsid w:val="00EE056D"/>
    <w:rsid w:val="00EE1488"/>
    <w:rsid w:val="00EE186C"/>
    <w:rsid w:val="00EE2785"/>
    <w:rsid w:val="00EE2CCA"/>
    <w:rsid w:val="00EE2F46"/>
    <w:rsid w:val="00EE2F6A"/>
    <w:rsid w:val="00EE3064"/>
    <w:rsid w:val="00EE46CE"/>
    <w:rsid w:val="00EE5127"/>
    <w:rsid w:val="00EE5209"/>
    <w:rsid w:val="00EE536D"/>
    <w:rsid w:val="00EE6303"/>
    <w:rsid w:val="00EE68D5"/>
    <w:rsid w:val="00EE7275"/>
    <w:rsid w:val="00EF05D4"/>
    <w:rsid w:val="00EF0782"/>
    <w:rsid w:val="00EF0951"/>
    <w:rsid w:val="00EF18D5"/>
    <w:rsid w:val="00EF2250"/>
    <w:rsid w:val="00EF2A58"/>
    <w:rsid w:val="00EF2A59"/>
    <w:rsid w:val="00EF2FE8"/>
    <w:rsid w:val="00EF398E"/>
    <w:rsid w:val="00EF3F69"/>
    <w:rsid w:val="00EF44A8"/>
    <w:rsid w:val="00EF5469"/>
    <w:rsid w:val="00EF55C3"/>
    <w:rsid w:val="00EF607E"/>
    <w:rsid w:val="00EF6397"/>
    <w:rsid w:val="00EF6915"/>
    <w:rsid w:val="00EF72D2"/>
    <w:rsid w:val="00F00C4D"/>
    <w:rsid w:val="00F00C53"/>
    <w:rsid w:val="00F01370"/>
    <w:rsid w:val="00F018B6"/>
    <w:rsid w:val="00F026A7"/>
    <w:rsid w:val="00F03977"/>
    <w:rsid w:val="00F03A7F"/>
    <w:rsid w:val="00F04204"/>
    <w:rsid w:val="00F049A2"/>
    <w:rsid w:val="00F04B2F"/>
    <w:rsid w:val="00F059F6"/>
    <w:rsid w:val="00F05BAF"/>
    <w:rsid w:val="00F06084"/>
    <w:rsid w:val="00F061E2"/>
    <w:rsid w:val="00F068E4"/>
    <w:rsid w:val="00F06D5A"/>
    <w:rsid w:val="00F06EAE"/>
    <w:rsid w:val="00F07755"/>
    <w:rsid w:val="00F103C3"/>
    <w:rsid w:val="00F110F5"/>
    <w:rsid w:val="00F112C3"/>
    <w:rsid w:val="00F112D8"/>
    <w:rsid w:val="00F11657"/>
    <w:rsid w:val="00F1186C"/>
    <w:rsid w:val="00F13237"/>
    <w:rsid w:val="00F13507"/>
    <w:rsid w:val="00F135C4"/>
    <w:rsid w:val="00F138B7"/>
    <w:rsid w:val="00F14C5B"/>
    <w:rsid w:val="00F14CDD"/>
    <w:rsid w:val="00F151F7"/>
    <w:rsid w:val="00F157A2"/>
    <w:rsid w:val="00F15E53"/>
    <w:rsid w:val="00F17D8B"/>
    <w:rsid w:val="00F201AD"/>
    <w:rsid w:val="00F202A5"/>
    <w:rsid w:val="00F2063F"/>
    <w:rsid w:val="00F2109F"/>
    <w:rsid w:val="00F212B0"/>
    <w:rsid w:val="00F217D5"/>
    <w:rsid w:val="00F21CED"/>
    <w:rsid w:val="00F21D10"/>
    <w:rsid w:val="00F23805"/>
    <w:rsid w:val="00F239D8"/>
    <w:rsid w:val="00F23EB1"/>
    <w:rsid w:val="00F2457C"/>
    <w:rsid w:val="00F24C80"/>
    <w:rsid w:val="00F24F0C"/>
    <w:rsid w:val="00F254DB"/>
    <w:rsid w:val="00F25707"/>
    <w:rsid w:val="00F2581E"/>
    <w:rsid w:val="00F25FAB"/>
    <w:rsid w:val="00F26A0E"/>
    <w:rsid w:val="00F26A28"/>
    <w:rsid w:val="00F26C0F"/>
    <w:rsid w:val="00F311D7"/>
    <w:rsid w:val="00F312C9"/>
    <w:rsid w:val="00F31DB1"/>
    <w:rsid w:val="00F32348"/>
    <w:rsid w:val="00F32E80"/>
    <w:rsid w:val="00F33570"/>
    <w:rsid w:val="00F335F4"/>
    <w:rsid w:val="00F33897"/>
    <w:rsid w:val="00F33EBA"/>
    <w:rsid w:val="00F33FF4"/>
    <w:rsid w:val="00F3400F"/>
    <w:rsid w:val="00F341C5"/>
    <w:rsid w:val="00F34486"/>
    <w:rsid w:val="00F34606"/>
    <w:rsid w:val="00F35463"/>
    <w:rsid w:val="00F357E5"/>
    <w:rsid w:val="00F358FE"/>
    <w:rsid w:val="00F36246"/>
    <w:rsid w:val="00F362B9"/>
    <w:rsid w:val="00F36D13"/>
    <w:rsid w:val="00F37633"/>
    <w:rsid w:val="00F37B7F"/>
    <w:rsid w:val="00F402AD"/>
    <w:rsid w:val="00F42CB5"/>
    <w:rsid w:val="00F4360E"/>
    <w:rsid w:val="00F437CA"/>
    <w:rsid w:val="00F44CB6"/>
    <w:rsid w:val="00F45115"/>
    <w:rsid w:val="00F45C28"/>
    <w:rsid w:val="00F479C3"/>
    <w:rsid w:val="00F51098"/>
    <w:rsid w:val="00F523BD"/>
    <w:rsid w:val="00F52459"/>
    <w:rsid w:val="00F53125"/>
    <w:rsid w:val="00F53AC2"/>
    <w:rsid w:val="00F53CB0"/>
    <w:rsid w:val="00F54537"/>
    <w:rsid w:val="00F5496C"/>
    <w:rsid w:val="00F54D1E"/>
    <w:rsid w:val="00F5506E"/>
    <w:rsid w:val="00F551AB"/>
    <w:rsid w:val="00F554D0"/>
    <w:rsid w:val="00F55B52"/>
    <w:rsid w:val="00F55E1A"/>
    <w:rsid w:val="00F56275"/>
    <w:rsid w:val="00F56297"/>
    <w:rsid w:val="00F57504"/>
    <w:rsid w:val="00F5766E"/>
    <w:rsid w:val="00F57710"/>
    <w:rsid w:val="00F579C3"/>
    <w:rsid w:val="00F6004A"/>
    <w:rsid w:val="00F60314"/>
    <w:rsid w:val="00F6066A"/>
    <w:rsid w:val="00F612ED"/>
    <w:rsid w:val="00F61ADA"/>
    <w:rsid w:val="00F61DDF"/>
    <w:rsid w:val="00F61E73"/>
    <w:rsid w:val="00F6348D"/>
    <w:rsid w:val="00F640C9"/>
    <w:rsid w:val="00F649DE"/>
    <w:rsid w:val="00F65312"/>
    <w:rsid w:val="00F656B8"/>
    <w:rsid w:val="00F6583B"/>
    <w:rsid w:val="00F65BDE"/>
    <w:rsid w:val="00F674D5"/>
    <w:rsid w:val="00F675DC"/>
    <w:rsid w:val="00F70BFD"/>
    <w:rsid w:val="00F70F41"/>
    <w:rsid w:val="00F7153D"/>
    <w:rsid w:val="00F715A4"/>
    <w:rsid w:val="00F7170D"/>
    <w:rsid w:val="00F7170E"/>
    <w:rsid w:val="00F72D07"/>
    <w:rsid w:val="00F73C6F"/>
    <w:rsid w:val="00F74204"/>
    <w:rsid w:val="00F74506"/>
    <w:rsid w:val="00F747B8"/>
    <w:rsid w:val="00F7500A"/>
    <w:rsid w:val="00F75EEA"/>
    <w:rsid w:val="00F76483"/>
    <w:rsid w:val="00F7684F"/>
    <w:rsid w:val="00F774E6"/>
    <w:rsid w:val="00F779EA"/>
    <w:rsid w:val="00F801ED"/>
    <w:rsid w:val="00F81E5B"/>
    <w:rsid w:val="00F81F8D"/>
    <w:rsid w:val="00F82550"/>
    <w:rsid w:val="00F8289E"/>
    <w:rsid w:val="00F832A4"/>
    <w:rsid w:val="00F84461"/>
    <w:rsid w:val="00F84647"/>
    <w:rsid w:val="00F8496C"/>
    <w:rsid w:val="00F854F2"/>
    <w:rsid w:val="00F86173"/>
    <w:rsid w:val="00F865C6"/>
    <w:rsid w:val="00F86740"/>
    <w:rsid w:val="00F86809"/>
    <w:rsid w:val="00F87A15"/>
    <w:rsid w:val="00F87E15"/>
    <w:rsid w:val="00F90089"/>
    <w:rsid w:val="00F904B2"/>
    <w:rsid w:val="00F90CB1"/>
    <w:rsid w:val="00F914DF"/>
    <w:rsid w:val="00F9159F"/>
    <w:rsid w:val="00F91EB0"/>
    <w:rsid w:val="00F91F84"/>
    <w:rsid w:val="00F9247B"/>
    <w:rsid w:val="00F92978"/>
    <w:rsid w:val="00F92EF3"/>
    <w:rsid w:val="00F93292"/>
    <w:rsid w:val="00F93702"/>
    <w:rsid w:val="00F93C8D"/>
    <w:rsid w:val="00F93E2B"/>
    <w:rsid w:val="00F947C6"/>
    <w:rsid w:val="00F94B5D"/>
    <w:rsid w:val="00F94BC3"/>
    <w:rsid w:val="00F96D4D"/>
    <w:rsid w:val="00F97049"/>
    <w:rsid w:val="00FA00F2"/>
    <w:rsid w:val="00FA1C0C"/>
    <w:rsid w:val="00FA1CCD"/>
    <w:rsid w:val="00FA27CE"/>
    <w:rsid w:val="00FA326E"/>
    <w:rsid w:val="00FA3E56"/>
    <w:rsid w:val="00FA4CC6"/>
    <w:rsid w:val="00FA5010"/>
    <w:rsid w:val="00FA5387"/>
    <w:rsid w:val="00FA5456"/>
    <w:rsid w:val="00FA5654"/>
    <w:rsid w:val="00FA644B"/>
    <w:rsid w:val="00FA6CCB"/>
    <w:rsid w:val="00FA7587"/>
    <w:rsid w:val="00FB0171"/>
    <w:rsid w:val="00FB058B"/>
    <w:rsid w:val="00FB11F2"/>
    <w:rsid w:val="00FB11FA"/>
    <w:rsid w:val="00FB1373"/>
    <w:rsid w:val="00FB1476"/>
    <w:rsid w:val="00FB1B46"/>
    <w:rsid w:val="00FB20D3"/>
    <w:rsid w:val="00FB2B80"/>
    <w:rsid w:val="00FB37ED"/>
    <w:rsid w:val="00FB37F1"/>
    <w:rsid w:val="00FB38CF"/>
    <w:rsid w:val="00FB3D8A"/>
    <w:rsid w:val="00FB4243"/>
    <w:rsid w:val="00FB46BB"/>
    <w:rsid w:val="00FB4D73"/>
    <w:rsid w:val="00FB4F2B"/>
    <w:rsid w:val="00FB5322"/>
    <w:rsid w:val="00FB54D1"/>
    <w:rsid w:val="00FB7215"/>
    <w:rsid w:val="00FC1885"/>
    <w:rsid w:val="00FC19A7"/>
    <w:rsid w:val="00FC1B23"/>
    <w:rsid w:val="00FC1B79"/>
    <w:rsid w:val="00FC20D8"/>
    <w:rsid w:val="00FC239B"/>
    <w:rsid w:val="00FC2A05"/>
    <w:rsid w:val="00FC2B21"/>
    <w:rsid w:val="00FC2D33"/>
    <w:rsid w:val="00FC30F6"/>
    <w:rsid w:val="00FC3129"/>
    <w:rsid w:val="00FC36DB"/>
    <w:rsid w:val="00FC4B5D"/>
    <w:rsid w:val="00FC5903"/>
    <w:rsid w:val="00FC7368"/>
    <w:rsid w:val="00FC7B25"/>
    <w:rsid w:val="00FC7D7E"/>
    <w:rsid w:val="00FC7F54"/>
    <w:rsid w:val="00FD1902"/>
    <w:rsid w:val="00FD1AB1"/>
    <w:rsid w:val="00FD1AD4"/>
    <w:rsid w:val="00FD1FE8"/>
    <w:rsid w:val="00FD2E7D"/>
    <w:rsid w:val="00FD323B"/>
    <w:rsid w:val="00FD36D7"/>
    <w:rsid w:val="00FD3B77"/>
    <w:rsid w:val="00FD48B8"/>
    <w:rsid w:val="00FD4B17"/>
    <w:rsid w:val="00FD5692"/>
    <w:rsid w:val="00FD5BA6"/>
    <w:rsid w:val="00FD688F"/>
    <w:rsid w:val="00FD7F34"/>
    <w:rsid w:val="00FE0B29"/>
    <w:rsid w:val="00FE161F"/>
    <w:rsid w:val="00FE1999"/>
    <w:rsid w:val="00FE1E07"/>
    <w:rsid w:val="00FE2608"/>
    <w:rsid w:val="00FE2707"/>
    <w:rsid w:val="00FE2885"/>
    <w:rsid w:val="00FE33C3"/>
    <w:rsid w:val="00FE3448"/>
    <w:rsid w:val="00FE36B6"/>
    <w:rsid w:val="00FE391A"/>
    <w:rsid w:val="00FE58F2"/>
    <w:rsid w:val="00FE6691"/>
    <w:rsid w:val="00FE6A43"/>
    <w:rsid w:val="00FE71FD"/>
    <w:rsid w:val="00FE7612"/>
    <w:rsid w:val="00FE7A88"/>
    <w:rsid w:val="00FE7B6C"/>
    <w:rsid w:val="00FE7CC7"/>
    <w:rsid w:val="00FE7F82"/>
    <w:rsid w:val="00FF05FC"/>
    <w:rsid w:val="00FF07D0"/>
    <w:rsid w:val="00FF0BC2"/>
    <w:rsid w:val="00FF0F06"/>
    <w:rsid w:val="00FF2578"/>
    <w:rsid w:val="00FF2B7B"/>
    <w:rsid w:val="00FF383F"/>
    <w:rsid w:val="00FF3DEC"/>
    <w:rsid w:val="00FF3F0F"/>
    <w:rsid w:val="00FF513E"/>
    <w:rsid w:val="00FF5AF1"/>
    <w:rsid w:val="00FF5EA3"/>
    <w:rsid w:val="00FF651C"/>
    <w:rsid w:val="00FF7364"/>
    <w:rsid w:val="00FF7AEE"/>
    <w:rsid w:val="00FF7D0B"/>
    <w:rsid w:val="00FF7E5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4573B4"/>
  <w15:docId w15:val="{9E6F547B-CA57-E446-A61E-AB293E5F4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16931"/>
    <w:pPr>
      <w:spacing w:after="0" w:line="240" w:lineRule="auto"/>
    </w:pPr>
    <w:rPr>
      <w:rFonts w:ascii="Times New Roman" w:eastAsia="Times New Roman" w:hAnsi="Times New Roman" w:cs="Times New Roman"/>
      <w:sz w:val="24"/>
      <w:szCs w:val="24"/>
      <w:lang w:val="en-GB" w:bidi="ar-SA"/>
    </w:rPr>
  </w:style>
  <w:style w:type="paragraph" w:styleId="berschrift1">
    <w:name w:val="heading 1"/>
    <w:basedOn w:val="Standard"/>
    <w:next w:val="Standard"/>
    <w:link w:val="berschrift1Zchn"/>
    <w:uiPriority w:val="9"/>
    <w:qFormat/>
    <w:rsid w:val="00F801ED"/>
    <w:pPr>
      <w:keepNext/>
      <w:keepLines/>
      <w:spacing w:before="480" w:line="480" w:lineRule="auto"/>
      <w:outlineLvl w:val="0"/>
    </w:pPr>
    <w:rPr>
      <w:rFonts w:asciiTheme="majorHAnsi" w:eastAsiaTheme="majorEastAsia" w:hAnsiTheme="majorHAnsi" w:cstheme="majorBidi"/>
      <w:b/>
      <w:bCs/>
      <w:color w:val="365F91" w:themeColor="accent1" w:themeShade="BF"/>
      <w:sz w:val="28"/>
      <w:szCs w:val="35"/>
      <w:lang w:val="en-US" w:bidi="th-TH"/>
    </w:rPr>
  </w:style>
  <w:style w:type="paragraph" w:styleId="berschrift2">
    <w:name w:val="heading 2"/>
    <w:basedOn w:val="Standard"/>
    <w:next w:val="Standard"/>
    <w:link w:val="berschrift2Zchn"/>
    <w:uiPriority w:val="9"/>
    <w:unhideWhenUsed/>
    <w:qFormat/>
    <w:rsid w:val="00F801ED"/>
    <w:pPr>
      <w:keepNext/>
      <w:keepLines/>
      <w:spacing w:before="200" w:line="480" w:lineRule="auto"/>
      <w:outlineLvl w:val="1"/>
    </w:pPr>
    <w:rPr>
      <w:rFonts w:asciiTheme="majorHAnsi" w:eastAsiaTheme="majorEastAsia" w:hAnsiTheme="majorHAnsi" w:cstheme="majorBidi"/>
      <w:b/>
      <w:bCs/>
      <w:color w:val="4F81BD" w:themeColor="accent1"/>
      <w:sz w:val="26"/>
      <w:szCs w:val="33"/>
      <w:lang w:val="en-US" w:bidi="th-TH"/>
    </w:rPr>
  </w:style>
  <w:style w:type="paragraph" w:styleId="berschrift3">
    <w:name w:val="heading 3"/>
    <w:basedOn w:val="Standard"/>
    <w:next w:val="Standard"/>
    <w:link w:val="berschrift3Zchn"/>
    <w:uiPriority w:val="9"/>
    <w:unhideWhenUsed/>
    <w:qFormat/>
    <w:rsid w:val="004C31BC"/>
    <w:pPr>
      <w:keepNext/>
      <w:keepLines/>
      <w:spacing w:before="200" w:line="480" w:lineRule="auto"/>
      <w:outlineLvl w:val="2"/>
    </w:pPr>
    <w:rPr>
      <w:rFonts w:asciiTheme="majorHAnsi" w:eastAsiaTheme="majorEastAsia" w:hAnsiTheme="majorHAnsi" w:cstheme="majorBidi"/>
      <w:b/>
      <w:bCs/>
      <w:color w:val="4F81BD" w:themeColor="accent1"/>
      <w:szCs w:val="28"/>
      <w:lang w:val="en-US" w:bidi="th-T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327FD"/>
    <w:pPr>
      <w:spacing w:after="200" w:line="480" w:lineRule="auto"/>
      <w:ind w:left="720"/>
      <w:contextualSpacing/>
    </w:pPr>
    <w:rPr>
      <w:rFonts w:eastAsiaTheme="minorHAnsi" w:cstheme="minorBidi"/>
      <w:szCs w:val="28"/>
      <w:lang w:val="en-US" w:bidi="th-TH"/>
    </w:rPr>
  </w:style>
  <w:style w:type="character" w:customStyle="1" w:styleId="berschrift1Zchn">
    <w:name w:val="Überschrift 1 Zchn"/>
    <w:basedOn w:val="Absatz-Standardschriftart"/>
    <w:link w:val="berschrift1"/>
    <w:uiPriority w:val="9"/>
    <w:rsid w:val="00F801ED"/>
    <w:rPr>
      <w:rFonts w:asciiTheme="majorHAnsi" w:eastAsiaTheme="majorEastAsia" w:hAnsiTheme="majorHAnsi" w:cstheme="majorBidi"/>
      <w:b/>
      <w:bCs/>
      <w:color w:val="365F91" w:themeColor="accent1" w:themeShade="BF"/>
      <w:sz w:val="28"/>
      <w:szCs w:val="35"/>
    </w:rPr>
  </w:style>
  <w:style w:type="character" w:customStyle="1" w:styleId="berschrift2Zchn">
    <w:name w:val="Überschrift 2 Zchn"/>
    <w:basedOn w:val="Absatz-Standardschriftart"/>
    <w:link w:val="berschrift2"/>
    <w:uiPriority w:val="9"/>
    <w:rsid w:val="00F801ED"/>
    <w:rPr>
      <w:rFonts w:asciiTheme="majorHAnsi" w:eastAsiaTheme="majorEastAsia" w:hAnsiTheme="majorHAnsi" w:cstheme="majorBidi"/>
      <w:b/>
      <w:bCs/>
      <w:color w:val="4F81BD" w:themeColor="accent1"/>
      <w:sz w:val="26"/>
      <w:szCs w:val="33"/>
    </w:rPr>
  </w:style>
  <w:style w:type="paragraph" w:styleId="Inhaltsverzeichnisberschrift">
    <w:name w:val="TOC Heading"/>
    <w:basedOn w:val="berschrift1"/>
    <w:next w:val="Standard"/>
    <w:uiPriority w:val="39"/>
    <w:unhideWhenUsed/>
    <w:qFormat/>
    <w:rsid w:val="00F801ED"/>
    <w:pPr>
      <w:outlineLvl w:val="9"/>
    </w:pPr>
    <w:rPr>
      <w:szCs w:val="28"/>
      <w:lang w:eastAsia="ja-JP" w:bidi="ar-SA"/>
    </w:rPr>
  </w:style>
  <w:style w:type="paragraph" w:styleId="Verzeichnis1">
    <w:name w:val="toc 1"/>
    <w:basedOn w:val="Standard"/>
    <w:next w:val="Standard"/>
    <w:autoRedefine/>
    <w:uiPriority w:val="39"/>
    <w:unhideWhenUsed/>
    <w:rsid w:val="00F801ED"/>
    <w:pPr>
      <w:spacing w:after="100" w:line="480" w:lineRule="auto"/>
    </w:pPr>
    <w:rPr>
      <w:rFonts w:eastAsiaTheme="minorHAnsi" w:cstheme="minorBidi"/>
      <w:szCs w:val="28"/>
      <w:lang w:val="en-US" w:bidi="th-TH"/>
    </w:rPr>
  </w:style>
  <w:style w:type="paragraph" w:styleId="Verzeichnis2">
    <w:name w:val="toc 2"/>
    <w:basedOn w:val="Standard"/>
    <w:next w:val="Standard"/>
    <w:autoRedefine/>
    <w:uiPriority w:val="39"/>
    <w:unhideWhenUsed/>
    <w:rsid w:val="00F801ED"/>
    <w:pPr>
      <w:spacing w:after="100" w:line="480" w:lineRule="auto"/>
      <w:ind w:left="220"/>
    </w:pPr>
    <w:rPr>
      <w:rFonts w:eastAsiaTheme="minorHAnsi" w:cstheme="minorBidi"/>
      <w:szCs w:val="28"/>
      <w:lang w:val="en-US" w:bidi="th-TH"/>
    </w:rPr>
  </w:style>
  <w:style w:type="character" w:styleId="Hyperlink">
    <w:name w:val="Hyperlink"/>
    <w:basedOn w:val="Absatz-Standardschriftart"/>
    <w:uiPriority w:val="99"/>
    <w:unhideWhenUsed/>
    <w:rsid w:val="00F801ED"/>
    <w:rPr>
      <w:color w:val="0000FF" w:themeColor="hyperlink"/>
      <w:u w:val="single"/>
    </w:rPr>
  </w:style>
  <w:style w:type="paragraph" w:styleId="Sprechblasentext">
    <w:name w:val="Balloon Text"/>
    <w:basedOn w:val="Standard"/>
    <w:link w:val="SprechblasentextZchn"/>
    <w:uiPriority w:val="99"/>
    <w:semiHidden/>
    <w:unhideWhenUsed/>
    <w:rsid w:val="00F801ED"/>
    <w:rPr>
      <w:rFonts w:ascii="Tahoma" w:eastAsiaTheme="minorHAnsi" w:hAnsi="Tahoma" w:cs="Angsana New"/>
      <w:sz w:val="16"/>
      <w:szCs w:val="20"/>
      <w:lang w:val="en-US" w:bidi="th-TH"/>
    </w:rPr>
  </w:style>
  <w:style w:type="character" w:customStyle="1" w:styleId="SprechblasentextZchn">
    <w:name w:val="Sprechblasentext Zchn"/>
    <w:basedOn w:val="Absatz-Standardschriftart"/>
    <w:link w:val="Sprechblasentext"/>
    <w:uiPriority w:val="99"/>
    <w:semiHidden/>
    <w:rsid w:val="00F801ED"/>
    <w:rPr>
      <w:rFonts w:ascii="Tahoma" w:hAnsi="Tahoma" w:cs="Angsana New"/>
      <w:sz w:val="16"/>
      <w:szCs w:val="20"/>
    </w:rPr>
  </w:style>
  <w:style w:type="paragraph" w:customStyle="1" w:styleId="CitaviBibliographyEntry">
    <w:name w:val="Citavi Bibliography Entry"/>
    <w:basedOn w:val="Standard"/>
    <w:link w:val="CitaviBibliographyEntryChar"/>
    <w:rsid w:val="00976F70"/>
    <w:pPr>
      <w:tabs>
        <w:tab w:val="left" w:pos="283"/>
      </w:tabs>
      <w:spacing w:after="60" w:line="480" w:lineRule="auto"/>
      <w:ind w:left="283" w:hanging="283"/>
    </w:pPr>
    <w:rPr>
      <w:rFonts w:eastAsiaTheme="minorHAnsi" w:cstheme="minorBidi"/>
      <w:szCs w:val="28"/>
      <w:lang w:val="en-US" w:bidi="th-TH"/>
    </w:rPr>
  </w:style>
  <w:style w:type="character" w:customStyle="1" w:styleId="CitaviBibliographyEntryChar">
    <w:name w:val="Citavi Bibliography Entry Char"/>
    <w:basedOn w:val="Absatz-Standardschriftart"/>
    <w:link w:val="CitaviBibliographyEntry"/>
    <w:rsid w:val="00976F70"/>
    <w:rPr>
      <w:rFonts w:ascii="Times New Roman" w:hAnsi="Times New Roman"/>
      <w:sz w:val="24"/>
    </w:rPr>
  </w:style>
  <w:style w:type="paragraph" w:customStyle="1" w:styleId="CitaviBibliographyHeading">
    <w:name w:val="Citavi Bibliography Heading"/>
    <w:basedOn w:val="berschrift1"/>
    <w:link w:val="CitaviBibliographyHeadingChar"/>
    <w:rsid w:val="00976F70"/>
  </w:style>
  <w:style w:type="character" w:customStyle="1" w:styleId="CitaviBibliographyHeadingChar">
    <w:name w:val="Citavi Bibliography Heading Char"/>
    <w:basedOn w:val="Absatz-Standardschriftart"/>
    <w:link w:val="CitaviBibliographyHeading"/>
    <w:rsid w:val="00976F70"/>
    <w:rPr>
      <w:rFonts w:asciiTheme="majorHAnsi" w:eastAsiaTheme="majorEastAsia" w:hAnsiTheme="majorHAnsi" w:cstheme="majorBidi"/>
      <w:b/>
      <w:bCs/>
      <w:color w:val="365F91" w:themeColor="accent1" w:themeShade="BF"/>
      <w:sz w:val="28"/>
      <w:szCs w:val="35"/>
    </w:rPr>
  </w:style>
  <w:style w:type="character" w:customStyle="1" w:styleId="berschrift3Zchn">
    <w:name w:val="Überschrift 3 Zchn"/>
    <w:basedOn w:val="Absatz-Standardschriftart"/>
    <w:link w:val="berschrift3"/>
    <w:uiPriority w:val="9"/>
    <w:rsid w:val="004C31BC"/>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900166"/>
    <w:rPr>
      <w:sz w:val="16"/>
      <w:szCs w:val="16"/>
    </w:rPr>
  </w:style>
  <w:style w:type="paragraph" w:styleId="Kommentartext">
    <w:name w:val="annotation text"/>
    <w:basedOn w:val="Standard"/>
    <w:link w:val="KommentartextZchn"/>
    <w:uiPriority w:val="99"/>
    <w:unhideWhenUsed/>
    <w:rsid w:val="00900166"/>
    <w:pPr>
      <w:spacing w:after="200"/>
    </w:pPr>
    <w:rPr>
      <w:rFonts w:eastAsiaTheme="minorHAnsi" w:cstheme="minorBidi"/>
      <w:sz w:val="20"/>
      <w:szCs w:val="25"/>
      <w:lang w:val="en-US" w:bidi="th-TH"/>
    </w:rPr>
  </w:style>
  <w:style w:type="character" w:customStyle="1" w:styleId="KommentartextZchn">
    <w:name w:val="Kommentartext Zchn"/>
    <w:basedOn w:val="Absatz-Standardschriftart"/>
    <w:link w:val="Kommentartext"/>
    <w:uiPriority w:val="99"/>
    <w:rsid w:val="00900166"/>
    <w:rPr>
      <w:sz w:val="20"/>
      <w:szCs w:val="25"/>
    </w:rPr>
  </w:style>
  <w:style w:type="paragraph" w:styleId="Kommentarthema">
    <w:name w:val="annotation subject"/>
    <w:basedOn w:val="Kommentartext"/>
    <w:next w:val="Kommentartext"/>
    <w:link w:val="KommentarthemaZchn"/>
    <w:uiPriority w:val="99"/>
    <w:semiHidden/>
    <w:unhideWhenUsed/>
    <w:rsid w:val="00900166"/>
    <w:rPr>
      <w:b/>
      <w:bCs/>
    </w:rPr>
  </w:style>
  <w:style w:type="character" w:customStyle="1" w:styleId="KommentarthemaZchn">
    <w:name w:val="Kommentarthema Zchn"/>
    <w:basedOn w:val="KommentartextZchn"/>
    <w:link w:val="Kommentarthema"/>
    <w:uiPriority w:val="99"/>
    <w:semiHidden/>
    <w:rsid w:val="00900166"/>
    <w:rPr>
      <w:b/>
      <w:bCs/>
      <w:sz w:val="20"/>
      <w:szCs w:val="25"/>
    </w:rPr>
  </w:style>
  <w:style w:type="paragraph" w:styleId="Kopfzeile">
    <w:name w:val="header"/>
    <w:basedOn w:val="Standard"/>
    <w:link w:val="KopfzeileZchn"/>
    <w:uiPriority w:val="99"/>
    <w:unhideWhenUsed/>
    <w:rsid w:val="00D81357"/>
    <w:pPr>
      <w:tabs>
        <w:tab w:val="center" w:pos="4703"/>
        <w:tab w:val="right" w:pos="9406"/>
      </w:tabs>
    </w:pPr>
    <w:rPr>
      <w:rFonts w:eastAsiaTheme="minorHAnsi" w:cstheme="minorBidi"/>
      <w:szCs w:val="28"/>
      <w:lang w:val="en-US" w:bidi="th-TH"/>
    </w:rPr>
  </w:style>
  <w:style w:type="character" w:customStyle="1" w:styleId="KopfzeileZchn">
    <w:name w:val="Kopfzeile Zchn"/>
    <w:basedOn w:val="Absatz-Standardschriftart"/>
    <w:link w:val="Kopfzeile"/>
    <w:uiPriority w:val="99"/>
    <w:rsid w:val="00D81357"/>
  </w:style>
  <w:style w:type="paragraph" w:styleId="Fuzeile">
    <w:name w:val="footer"/>
    <w:basedOn w:val="Standard"/>
    <w:link w:val="FuzeileZchn"/>
    <w:uiPriority w:val="99"/>
    <w:unhideWhenUsed/>
    <w:rsid w:val="00D81357"/>
    <w:pPr>
      <w:tabs>
        <w:tab w:val="center" w:pos="4703"/>
        <w:tab w:val="right" w:pos="9406"/>
      </w:tabs>
    </w:pPr>
    <w:rPr>
      <w:rFonts w:eastAsiaTheme="minorHAnsi" w:cstheme="minorBidi"/>
      <w:szCs w:val="28"/>
      <w:lang w:val="en-US" w:bidi="th-TH"/>
    </w:rPr>
  </w:style>
  <w:style w:type="character" w:customStyle="1" w:styleId="FuzeileZchn">
    <w:name w:val="Fußzeile Zchn"/>
    <w:basedOn w:val="Absatz-Standardschriftart"/>
    <w:link w:val="Fuzeile"/>
    <w:uiPriority w:val="99"/>
    <w:rsid w:val="00D81357"/>
  </w:style>
  <w:style w:type="paragraph" w:styleId="Beschriftung">
    <w:name w:val="caption"/>
    <w:basedOn w:val="Standard"/>
    <w:next w:val="Standard"/>
    <w:uiPriority w:val="35"/>
    <w:unhideWhenUsed/>
    <w:qFormat/>
    <w:rsid w:val="00D66CF2"/>
    <w:pPr>
      <w:spacing w:after="200"/>
    </w:pPr>
    <w:rPr>
      <w:rFonts w:eastAsiaTheme="minorHAnsi" w:cstheme="minorBidi"/>
      <w:b/>
      <w:bCs/>
      <w:color w:val="4F81BD" w:themeColor="accent1"/>
      <w:sz w:val="18"/>
      <w:szCs w:val="22"/>
      <w:lang w:val="en-US" w:bidi="th-TH"/>
    </w:rPr>
  </w:style>
  <w:style w:type="table" w:styleId="Tabellenraster">
    <w:name w:val="Table Grid"/>
    <w:basedOn w:val="NormaleTabelle"/>
    <w:uiPriority w:val="59"/>
    <w:rsid w:val="00D87E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rsid w:val="00F2581E"/>
    <w:pPr>
      <w:spacing w:after="200" w:line="480" w:lineRule="auto"/>
    </w:pPr>
    <w:rPr>
      <w:rFonts w:eastAsiaTheme="minorHAnsi"/>
      <w:szCs w:val="22"/>
      <w:lang w:val="en-US" w:bidi="th-TH"/>
    </w:rPr>
  </w:style>
  <w:style w:type="paragraph" w:customStyle="1" w:styleId="StaParagraph">
    <w:name w:val="Sta_Paragraph"/>
    <w:basedOn w:val="Paragraph"/>
    <w:qFormat/>
    <w:rsid w:val="00F2581E"/>
    <w:pPr>
      <w:ind w:firstLine="720"/>
    </w:pPr>
    <w:rPr>
      <w:szCs w:val="24"/>
    </w:rPr>
  </w:style>
  <w:style w:type="paragraph" w:customStyle="1" w:styleId="LV1">
    <w:name w:val="LV1"/>
    <w:basedOn w:val="berschrift1"/>
    <w:qFormat/>
    <w:rsid w:val="00F2581E"/>
    <w:pPr>
      <w:jc w:val="center"/>
    </w:pPr>
    <w:rPr>
      <w:rFonts w:ascii="Times New Roman" w:hAnsi="Times New Roman" w:cs="Times New Roman"/>
      <w:color w:val="auto"/>
      <w:sz w:val="24"/>
      <w:szCs w:val="24"/>
    </w:rPr>
  </w:style>
  <w:style w:type="paragraph" w:customStyle="1" w:styleId="LV2">
    <w:name w:val="LV 2"/>
    <w:basedOn w:val="berschrift2"/>
    <w:qFormat/>
    <w:rsid w:val="00F2581E"/>
    <w:rPr>
      <w:rFonts w:ascii="Times New Roman" w:hAnsi="Times New Roman" w:cs="Times New Roman"/>
      <w:color w:val="auto"/>
      <w:sz w:val="24"/>
      <w:szCs w:val="24"/>
    </w:rPr>
  </w:style>
  <w:style w:type="paragraph" w:styleId="berarbeitung">
    <w:name w:val="Revision"/>
    <w:hidden/>
    <w:uiPriority w:val="99"/>
    <w:semiHidden/>
    <w:rsid w:val="00B237CF"/>
    <w:pPr>
      <w:spacing w:after="0" w:line="240" w:lineRule="auto"/>
    </w:pPr>
  </w:style>
  <w:style w:type="paragraph" w:styleId="Funotentext">
    <w:name w:val="footnote text"/>
    <w:basedOn w:val="Standard"/>
    <w:link w:val="FunotentextZchn"/>
    <w:uiPriority w:val="99"/>
    <w:unhideWhenUsed/>
    <w:rsid w:val="00D0213C"/>
    <w:rPr>
      <w:rFonts w:eastAsiaTheme="minorHAnsi" w:cstheme="minorBidi"/>
      <w:sz w:val="20"/>
      <w:szCs w:val="25"/>
      <w:lang w:val="en-US" w:bidi="th-TH"/>
    </w:rPr>
  </w:style>
  <w:style w:type="character" w:customStyle="1" w:styleId="FunotentextZchn">
    <w:name w:val="Fußnotentext Zchn"/>
    <w:basedOn w:val="Absatz-Standardschriftart"/>
    <w:link w:val="Funotentext"/>
    <w:uiPriority w:val="99"/>
    <w:rsid w:val="00D0213C"/>
    <w:rPr>
      <w:rFonts w:ascii="Times New Roman" w:hAnsi="Times New Roman"/>
      <w:sz w:val="20"/>
      <w:szCs w:val="25"/>
    </w:rPr>
  </w:style>
  <w:style w:type="character" w:styleId="Funotenzeichen">
    <w:name w:val="footnote reference"/>
    <w:basedOn w:val="Absatz-Standardschriftart"/>
    <w:uiPriority w:val="99"/>
    <w:unhideWhenUsed/>
    <w:rsid w:val="00D0213C"/>
    <w:rPr>
      <w:vertAlign w:val="superscript"/>
    </w:rPr>
  </w:style>
  <w:style w:type="character" w:styleId="Hervorhebung">
    <w:name w:val="Emphasis"/>
    <w:basedOn w:val="Absatz-Standardschriftart"/>
    <w:uiPriority w:val="20"/>
    <w:qFormat/>
    <w:rsid w:val="003D15B7"/>
    <w:rPr>
      <w:i/>
      <w:iCs/>
    </w:rPr>
  </w:style>
  <w:style w:type="character" w:styleId="Fett">
    <w:name w:val="Strong"/>
    <w:basedOn w:val="Absatz-Standardschriftart"/>
    <w:uiPriority w:val="22"/>
    <w:qFormat/>
    <w:rsid w:val="004D2A05"/>
    <w:rPr>
      <w:b/>
      <w:bCs/>
    </w:rPr>
  </w:style>
  <w:style w:type="paragraph" w:customStyle="1" w:styleId="Zitation">
    <w:name w:val="Zitation"/>
    <w:basedOn w:val="CitaviBibliographyEntry"/>
    <w:link w:val="ZitationZchn"/>
    <w:qFormat/>
    <w:rsid w:val="003C583E"/>
  </w:style>
  <w:style w:type="character" w:customStyle="1" w:styleId="ZitationZchn">
    <w:name w:val="Zitation Zchn"/>
    <w:basedOn w:val="CitaviBibliographyEntryChar"/>
    <w:link w:val="Zitation"/>
    <w:rsid w:val="003C583E"/>
    <w:rPr>
      <w:rFonts w:ascii="Times New Roman" w:hAnsi="Times New Roman"/>
      <w:sz w:val="24"/>
    </w:rPr>
  </w:style>
  <w:style w:type="paragraph" w:customStyle="1" w:styleId="Fig">
    <w:name w:val="Fig"/>
    <w:basedOn w:val="Beschriftung"/>
    <w:qFormat/>
    <w:rsid w:val="00B44134"/>
    <w:pPr>
      <w:spacing w:line="480" w:lineRule="auto"/>
    </w:pPr>
    <w:rPr>
      <w:rFonts w:cs="Times New Roman"/>
      <w:b w:val="0"/>
      <w:bCs w:val="0"/>
      <w:color w:val="auto"/>
      <w:sz w:val="24"/>
      <w:szCs w:val="24"/>
    </w:rPr>
  </w:style>
  <w:style w:type="character" w:styleId="Platzhaltertext">
    <w:name w:val="Placeholder Text"/>
    <w:basedOn w:val="Absatz-Standardschriftart"/>
    <w:uiPriority w:val="99"/>
    <w:semiHidden/>
    <w:rsid w:val="008103C7"/>
    <w:rPr>
      <w:color w:val="808080"/>
    </w:rPr>
  </w:style>
  <w:style w:type="paragraph" w:styleId="Aufzhlungszeichen">
    <w:name w:val="List Bullet"/>
    <w:basedOn w:val="Standard"/>
    <w:uiPriority w:val="99"/>
    <w:unhideWhenUsed/>
    <w:rsid w:val="00E22827"/>
    <w:pPr>
      <w:numPr>
        <w:numId w:val="32"/>
      </w:numPr>
      <w:spacing w:after="200" w:line="480" w:lineRule="auto"/>
      <w:contextualSpacing/>
    </w:pPr>
    <w:rPr>
      <w:rFonts w:eastAsiaTheme="minorHAnsi" w:cstheme="minorBidi"/>
      <w:szCs w:val="28"/>
      <w:lang w:val="en-US" w:bidi="th-TH"/>
    </w:rPr>
  </w:style>
  <w:style w:type="character" w:customStyle="1" w:styleId="NichtaufgelsteErwhnung1">
    <w:name w:val="Nicht aufgelöste Erwähnung1"/>
    <w:basedOn w:val="Absatz-Standardschriftart"/>
    <w:uiPriority w:val="99"/>
    <w:semiHidden/>
    <w:unhideWhenUsed/>
    <w:rsid w:val="00BB2D39"/>
    <w:rPr>
      <w:color w:val="605E5C"/>
      <w:shd w:val="clear" w:color="auto" w:fill="E1DFDD"/>
    </w:rPr>
  </w:style>
  <w:style w:type="character" w:customStyle="1" w:styleId="apple-converted-space">
    <w:name w:val="apple-converted-space"/>
    <w:basedOn w:val="Absatz-Standardschriftart"/>
    <w:rsid w:val="00CC2244"/>
  </w:style>
  <w:style w:type="paragraph" w:styleId="StandardWeb">
    <w:name w:val="Normal (Web)"/>
    <w:basedOn w:val="Standard"/>
    <w:uiPriority w:val="99"/>
    <w:unhideWhenUsed/>
    <w:rsid w:val="00022C61"/>
    <w:pPr>
      <w:spacing w:before="100" w:beforeAutospacing="1" w:after="100" w:afterAutospacing="1"/>
    </w:pPr>
  </w:style>
  <w:style w:type="character" w:customStyle="1" w:styleId="NichtaufgelsteErwhnung2">
    <w:name w:val="Nicht aufgelöste Erwähnung2"/>
    <w:basedOn w:val="Absatz-Standardschriftart"/>
    <w:uiPriority w:val="99"/>
    <w:semiHidden/>
    <w:unhideWhenUsed/>
    <w:rsid w:val="008A4F25"/>
    <w:rPr>
      <w:color w:val="605E5C"/>
      <w:shd w:val="clear" w:color="auto" w:fill="E1DFDD"/>
    </w:rPr>
  </w:style>
  <w:style w:type="character" w:customStyle="1" w:styleId="NichtaufgelsteErwhnung3">
    <w:name w:val="Nicht aufgelöste Erwähnung3"/>
    <w:basedOn w:val="Absatz-Standardschriftart"/>
    <w:uiPriority w:val="99"/>
    <w:semiHidden/>
    <w:unhideWhenUsed/>
    <w:rsid w:val="00EF6397"/>
    <w:rPr>
      <w:color w:val="605E5C"/>
      <w:shd w:val="clear" w:color="auto" w:fill="E1DFDD"/>
    </w:rPr>
  </w:style>
  <w:style w:type="character" w:customStyle="1" w:styleId="NichtaufgelsteErwhnung4">
    <w:name w:val="Nicht aufgelöste Erwähnung4"/>
    <w:basedOn w:val="Absatz-Standardschriftart"/>
    <w:uiPriority w:val="99"/>
    <w:semiHidden/>
    <w:unhideWhenUsed/>
    <w:rsid w:val="00A5111B"/>
    <w:rPr>
      <w:color w:val="605E5C"/>
      <w:shd w:val="clear" w:color="auto" w:fill="E1DFDD"/>
    </w:rPr>
  </w:style>
  <w:style w:type="character" w:styleId="BesuchterLink">
    <w:name w:val="FollowedHyperlink"/>
    <w:basedOn w:val="Absatz-Standardschriftart"/>
    <w:uiPriority w:val="99"/>
    <w:semiHidden/>
    <w:unhideWhenUsed/>
    <w:rsid w:val="00425DCC"/>
    <w:rPr>
      <w:color w:val="800080" w:themeColor="followedHyperlink"/>
      <w:u w:val="single"/>
    </w:rPr>
  </w:style>
  <w:style w:type="character" w:customStyle="1" w:styleId="NichtaufgelsteErwhnung5">
    <w:name w:val="Nicht aufgelöste Erwähnung5"/>
    <w:basedOn w:val="Absatz-Standardschriftart"/>
    <w:uiPriority w:val="99"/>
    <w:semiHidden/>
    <w:unhideWhenUsed/>
    <w:rsid w:val="00D772A5"/>
    <w:rPr>
      <w:color w:val="605E5C"/>
      <w:shd w:val="clear" w:color="auto" w:fill="E1DFDD"/>
    </w:rPr>
  </w:style>
  <w:style w:type="character" w:customStyle="1" w:styleId="NichtaufgelsteErwhnung6">
    <w:name w:val="Nicht aufgelöste Erwähnung6"/>
    <w:basedOn w:val="Absatz-Standardschriftart"/>
    <w:uiPriority w:val="99"/>
    <w:semiHidden/>
    <w:unhideWhenUsed/>
    <w:rsid w:val="00CC6ABC"/>
    <w:rPr>
      <w:color w:val="605E5C"/>
      <w:shd w:val="clear" w:color="auto" w:fill="E1DFDD"/>
    </w:rPr>
  </w:style>
  <w:style w:type="character" w:styleId="NichtaufgelsteErwhnung">
    <w:name w:val="Unresolved Mention"/>
    <w:basedOn w:val="Absatz-Standardschriftart"/>
    <w:uiPriority w:val="99"/>
    <w:semiHidden/>
    <w:unhideWhenUsed/>
    <w:rsid w:val="00A92F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079901">
      <w:bodyDiv w:val="1"/>
      <w:marLeft w:val="0"/>
      <w:marRight w:val="0"/>
      <w:marTop w:val="0"/>
      <w:marBottom w:val="0"/>
      <w:divBdr>
        <w:top w:val="none" w:sz="0" w:space="0" w:color="auto"/>
        <w:left w:val="none" w:sz="0" w:space="0" w:color="auto"/>
        <w:bottom w:val="none" w:sz="0" w:space="0" w:color="auto"/>
        <w:right w:val="none" w:sz="0" w:space="0" w:color="auto"/>
      </w:divBdr>
    </w:div>
    <w:div w:id="290596227">
      <w:bodyDiv w:val="1"/>
      <w:marLeft w:val="0"/>
      <w:marRight w:val="0"/>
      <w:marTop w:val="0"/>
      <w:marBottom w:val="0"/>
      <w:divBdr>
        <w:top w:val="none" w:sz="0" w:space="0" w:color="auto"/>
        <w:left w:val="none" w:sz="0" w:space="0" w:color="auto"/>
        <w:bottom w:val="none" w:sz="0" w:space="0" w:color="auto"/>
        <w:right w:val="none" w:sz="0" w:space="0" w:color="auto"/>
      </w:divBdr>
    </w:div>
    <w:div w:id="299111957">
      <w:bodyDiv w:val="1"/>
      <w:marLeft w:val="0"/>
      <w:marRight w:val="0"/>
      <w:marTop w:val="0"/>
      <w:marBottom w:val="0"/>
      <w:divBdr>
        <w:top w:val="none" w:sz="0" w:space="0" w:color="auto"/>
        <w:left w:val="none" w:sz="0" w:space="0" w:color="auto"/>
        <w:bottom w:val="none" w:sz="0" w:space="0" w:color="auto"/>
        <w:right w:val="none" w:sz="0" w:space="0" w:color="auto"/>
      </w:divBdr>
    </w:div>
    <w:div w:id="355010649">
      <w:bodyDiv w:val="1"/>
      <w:marLeft w:val="0"/>
      <w:marRight w:val="0"/>
      <w:marTop w:val="0"/>
      <w:marBottom w:val="0"/>
      <w:divBdr>
        <w:top w:val="none" w:sz="0" w:space="0" w:color="auto"/>
        <w:left w:val="none" w:sz="0" w:space="0" w:color="auto"/>
        <w:bottom w:val="none" w:sz="0" w:space="0" w:color="auto"/>
        <w:right w:val="none" w:sz="0" w:space="0" w:color="auto"/>
      </w:divBdr>
    </w:div>
    <w:div w:id="365756882">
      <w:bodyDiv w:val="1"/>
      <w:marLeft w:val="0"/>
      <w:marRight w:val="0"/>
      <w:marTop w:val="0"/>
      <w:marBottom w:val="0"/>
      <w:divBdr>
        <w:top w:val="none" w:sz="0" w:space="0" w:color="auto"/>
        <w:left w:val="none" w:sz="0" w:space="0" w:color="auto"/>
        <w:bottom w:val="none" w:sz="0" w:space="0" w:color="auto"/>
        <w:right w:val="none" w:sz="0" w:space="0" w:color="auto"/>
      </w:divBdr>
      <w:divsChild>
        <w:div w:id="2092309310">
          <w:marLeft w:val="0"/>
          <w:marRight w:val="0"/>
          <w:marTop w:val="0"/>
          <w:marBottom w:val="0"/>
          <w:divBdr>
            <w:top w:val="none" w:sz="0" w:space="0" w:color="auto"/>
            <w:left w:val="none" w:sz="0" w:space="0" w:color="auto"/>
            <w:bottom w:val="none" w:sz="0" w:space="0" w:color="auto"/>
            <w:right w:val="none" w:sz="0" w:space="0" w:color="auto"/>
          </w:divBdr>
        </w:div>
      </w:divsChild>
    </w:div>
    <w:div w:id="395401147">
      <w:bodyDiv w:val="1"/>
      <w:marLeft w:val="0"/>
      <w:marRight w:val="0"/>
      <w:marTop w:val="0"/>
      <w:marBottom w:val="0"/>
      <w:divBdr>
        <w:top w:val="none" w:sz="0" w:space="0" w:color="auto"/>
        <w:left w:val="none" w:sz="0" w:space="0" w:color="auto"/>
        <w:bottom w:val="none" w:sz="0" w:space="0" w:color="auto"/>
        <w:right w:val="none" w:sz="0" w:space="0" w:color="auto"/>
      </w:divBdr>
      <w:divsChild>
        <w:div w:id="1751350275">
          <w:marLeft w:val="0"/>
          <w:marRight w:val="0"/>
          <w:marTop w:val="0"/>
          <w:marBottom w:val="0"/>
          <w:divBdr>
            <w:top w:val="none" w:sz="0" w:space="0" w:color="auto"/>
            <w:left w:val="none" w:sz="0" w:space="0" w:color="auto"/>
            <w:bottom w:val="none" w:sz="0" w:space="0" w:color="auto"/>
            <w:right w:val="none" w:sz="0" w:space="0" w:color="auto"/>
          </w:divBdr>
        </w:div>
      </w:divsChild>
    </w:div>
    <w:div w:id="449784682">
      <w:bodyDiv w:val="1"/>
      <w:marLeft w:val="0"/>
      <w:marRight w:val="0"/>
      <w:marTop w:val="0"/>
      <w:marBottom w:val="0"/>
      <w:divBdr>
        <w:top w:val="none" w:sz="0" w:space="0" w:color="auto"/>
        <w:left w:val="none" w:sz="0" w:space="0" w:color="auto"/>
        <w:bottom w:val="none" w:sz="0" w:space="0" w:color="auto"/>
        <w:right w:val="none" w:sz="0" w:space="0" w:color="auto"/>
      </w:divBdr>
    </w:div>
    <w:div w:id="534074845">
      <w:bodyDiv w:val="1"/>
      <w:marLeft w:val="0"/>
      <w:marRight w:val="0"/>
      <w:marTop w:val="0"/>
      <w:marBottom w:val="0"/>
      <w:divBdr>
        <w:top w:val="none" w:sz="0" w:space="0" w:color="auto"/>
        <w:left w:val="none" w:sz="0" w:space="0" w:color="auto"/>
        <w:bottom w:val="none" w:sz="0" w:space="0" w:color="auto"/>
        <w:right w:val="none" w:sz="0" w:space="0" w:color="auto"/>
      </w:divBdr>
    </w:div>
    <w:div w:id="546142771">
      <w:bodyDiv w:val="1"/>
      <w:marLeft w:val="0"/>
      <w:marRight w:val="0"/>
      <w:marTop w:val="0"/>
      <w:marBottom w:val="0"/>
      <w:divBdr>
        <w:top w:val="none" w:sz="0" w:space="0" w:color="auto"/>
        <w:left w:val="none" w:sz="0" w:space="0" w:color="auto"/>
        <w:bottom w:val="none" w:sz="0" w:space="0" w:color="auto"/>
        <w:right w:val="none" w:sz="0" w:space="0" w:color="auto"/>
      </w:divBdr>
    </w:div>
    <w:div w:id="580797774">
      <w:bodyDiv w:val="1"/>
      <w:marLeft w:val="0"/>
      <w:marRight w:val="0"/>
      <w:marTop w:val="0"/>
      <w:marBottom w:val="0"/>
      <w:divBdr>
        <w:top w:val="none" w:sz="0" w:space="0" w:color="auto"/>
        <w:left w:val="none" w:sz="0" w:space="0" w:color="auto"/>
        <w:bottom w:val="none" w:sz="0" w:space="0" w:color="auto"/>
        <w:right w:val="none" w:sz="0" w:space="0" w:color="auto"/>
      </w:divBdr>
      <w:divsChild>
        <w:div w:id="132186669">
          <w:marLeft w:val="0"/>
          <w:marRight w:val="0"/>
          <w:marTop w:val="0"/>
          <w:marBottom w:val="0"/>
          <w:divBdr>
            <w:top w:val="none" w:sz="0" w:space="0" w:color="auto"/>
            <w:left w:val="none" w:sz="0" w:space="0" w:color="auto"/>
            <w:bottom w:val="none" w:sz="0" w:space="0" w:color="auto"/>
            <w:right w:val="none" w:sz="0" w:space="0" w:color="auto"/>
          </w:divBdr>
        </w:div>
        <w:div w:id="296493711">
          <w:marLeft w:val="0"/>
          <w:marRight w:val="0"/>
          <w:marTop w:val="0"/>
          <w:marBottom w:val="0"/>
          <w:divBdr>
            <w:top w:val="none" w:sz="0" w:space="0" w:color="auto"/>
            <w:left w:val="none" w:sz="0" w:space="0" w:color="auto"/>
            <w:bottom w:val="none" w:sz="0" w:space="0" w:color="auto"/>
            <w:right w:val="none" w:sz="0" w:space="0" w:color="auto"/>
          </w:divBdr>
        </w:div>
        <w:div w:id="334379186">
          <w:marLeft w:val="0"/>
          <w:marRight w:val="0"/>
          <w:marTop w:val="0"/>
          <w:marBottom w:val="0"/>
          <w:divBdr>
            <w:top w:val="none" w:sz="0" w:space="0" w:color="auto"/>
            <w:left w:val="none" w:sz="0" w:space="0" w:color="auto"/>
            <w:bottom w:val="none" w:sz="0" w:space="0" w:color="auto"/>
            <w:right w:val="none" w:sz="0" w:space="0" w:color="auto"/>
          </w:divBdr>
        </w:div>
        <w:div w:id="422264363">
          <w:marLeft w:val="0"/>
          <w:marRight w:val="0"/>
          <w:marTop w:val="0"/>
          <w:marBottom w:val="0"/>
          <w:divBdr>
            <w:top w:val="none" w:sz="0" w:space="0" w:color="auto"/>
            <w:left w:val="none" w:sz="0" w:space="0" w:color="auto"/>
            <w:bottom w:val="none" w:sz="0" w:space="0" w:color="auto"/>
            <w:right w:val="none" w:sz="0" w:space="0" w:color="auto"/>
          </w:divBdr>
        </w:div>
        <w:div w:id="1368406087">
          <w:marLeft w:val="0"/>
          <w:marRight w:val="0"/>
          <w:marTop w:val="0"/>
          <w:marBottom w:val="0"/>
          <w:divBdr>
            <w:top w:val="none" w:sz="0" w:space="0" w:color="auto"/>
            <w:left w:val="none" w:sz="0" w:space="0" w:color="auto"/>
            <w:bottom w:val="none" w:sz="0" w:space="0" w:color="auto"/>
            <w:right w:val="none" w:sz="0" w:space="0" w:color="auto"/>
          </w:divBdr>
        </w:div>
        <w:div w:id="1784305243">
          <w:marLeft w:val="0"/>
          <w:marRight w:val="0"/>
          <w:marTop w:val="0"/>
          <w:marBottom w:val="0"/>
          <w:divBdr>
            <w:top w:val="none" w:sz="0" w:space="0" w:color="auto"/>
            <w:left w:val="none" w:sz="0" w:space="0" w:color="auto"/>
            <w:bottom w:val="none" w:sz="0" w:space="0" w:color="auto"/>
            <w:right w:val="none" w:sz="0" w:space="0" w:color="auto"/>
          </w:divBdr>
        </w:div>
        <w:div w:id="1828283594">
          <w:marLeft w:val="0"/>
          <w:marRight w:val="0"/>
          <w:marTop w:val="0"/>
          <w:marBottom w:val="0"/>
          <w:divBdr>
            <w:top w:val="none" w:sz="0" w:space="0" w:color="auto"/>
            <w:left w:val="none" w:sz="0" w:space="0" w:color="auto"/>
            <w:bottom w:val="none" w:sz="0" w:space="0" w:color="auto"/>
            <w:right w:val="none" w:sz="0" w:space="0" w:color="auto"/>
          </w:divBdr>
        </w:div>
        <w:div w:id="2042127161">
          <w:marLeft w:val="0"/>
          <w:marRight w:val="0"/>
          <w:marTop w:val="0"/>
          <w:marBottom w:val="0"/>
          <w:divBdr>
            <w:top w:val="none" w:sz="0" w:space="0" w:color="auto"/>
            <w:left w:val="none" w:sz="0" w:space="0" w:color="auto"/>
            <w:bottom w:val="none" w:sz="0" w:space="0" w:color="auto"/>
            <w:right w:val="none" w:sz="0" w:space="0" w:color="auto"/>
          </w:divBdr>
        </w:div>
      </w:divsChild>
    </w:div>
    <w:div w:id="582030246">
      <w:bodyDiv w:val="1"/>
      <w:marLeft w:val="0"/>
      <w:marRight w:val="0"/>
      <w:marTop w:val="0"/>
      <w:marBottom w:val="0"/>
      <w:divBdr>
        <w:top w:val="none" w:sz="0" w:space="0" w:color="auto"/>
        <w:left w:val="none" w:sz="0" w:space="0" w:color="auto"/>
        <w:bottom w:val="none" w:sz="0" w:space="0" w:color="auto"/>
        <w:right w:val="none" w:sz="0" w:space="0" w:color="auto"/>
      </w:divBdr>
      <w:divsChild>
        <w:div w:id="543368319">
          <w:marLeft w:val="0"/>
          <w:marRight w:val="0"/>
          <w:marTop w:val="0"/>
          <w:marBottom w:val="0"/>
          <w:divBdr>
            <w:top w:val="none" w:sz="0" w:space="0" w:color="auto"/>
            <w:left w:val="none" w:sz="0" w:space="0" w:color="auto"/>
            <w:bottom w:val="none" w:sz="0" w:space="0" w:color="auto"/>
            <w:right w:val="none" w:sz="0" w:space="0" w:color="auto"/>
          </w:divBdr>
        </w:div>
        <w:div w:id="760835741">
          <w:marLeft w:val="0"/>
          <w:marRight w:val="0"/>
          <w:marTop w:val="0"/>
          <w:marBottom w:val="0"/>
          <w:divBdr>
            <w:top w:val="none" w:sz="0" w:space="0" w:color="auto"/>
            <w:left w:val="none" w:sz="0" w:space="0" w:color="auto"/>
            <w:bottom w:val="none" w:sz="0" w:space="0" w:color="auto"/>
            <w:right w:val="none" w:sz="0" w:space="0" w:color="auto"/>
          </w:divBdr>
        </w:div>
        <w:div w:id="873887238">
          <w:marLeft w:val="0"/>
          <w:marRight w:val="0"/>
          <w:marTop w:val="0"/>
          <w:marBottom w:val="0"/>
          <w:divBdr>
            <w:top w:val="none" w:sz="0" w:space="0" w:color="auto"/>
            <w:left w:val="none" w:sz="0" w:space="0" w:color="auto"/>
            <w:bottom w:val="none" w:sz="0" w:space="0" w:color="auto"/>
            <w:right w:val="none" w:sz="0" w:space="0" w:color="auto"/>
          </w:divBdr>
        </w:div>
        <w:div w:id="923757503">
          <w:marLeft w:val="0"/>
          <w:marRight w:val="0"/>
          <w:marTop w:val="0"/>
          <w:marBottom w:val="0"/>
          <w:divBdr>
            <w:top w:val="none" w:sz="0" w:space="0" w:color="auto"/>
            <w:left w:val="none" w:sz="0" w:space="0" w:color="auto"/>
            <w:bottom w:val="none" w:sz="0" w:space="0" w:color="auto"/>
            <w:right w:val="none" w:sz="0" w:space="0" w:color="auto"/>
          </w:divBdr>
        </w:div>
        <w:div w:id="987511673">
          <w:marLeft w:val="0"/>
          <w:marRight w:val="0"/>
          <w:marTop w:val="0"/>
          <w:marBottom w:val="0"/>
          <w:divBdr>
            <w:top w:val="none" w:sz="0" w:space="0" w:color="auto"/>
            <w:left w:val="none" w:sz="0" w:space="0" w:color="auto"/>
            <w:bottom w:val="none" w:sz="0" w:space="0" w:color="auto"/>
            <w:right w:val="none" w:sz="0" w:space="0" w:color="auto"/>
          </w:divBdr>
        </w:div>
        <w:div w:id="1515727035">
          <w:marLeft w:val="0"/>
          <w:marRight w:val="0"/>
          <w:marTop w:val="0"/>
          <w:marBottom w:val="0"/>
          <w:divBdr>
            <w:top w:val="none" w:sz="0" w:space="0" w:color="auto"/>
            <w:left w:val="none" w:sz="0" w:space="0" w:color="auto"/>
            <w:bottom w:val="none" w:sz="0" w:space="0" w:color="auto"/>
            <w:right w:val="none" w:sz="0" w:space="0" w:color="auto"/>
          </w:divBdr>
        </w:div>
        <w:div w:id="1832526385">
          <w:marLeft w:val="0"/>
          <w:marRight w:val="0"/>
          <w:marTop w:val="0"/>
          <w:marBottom w:val="0"/>
          <w:divBdr>
            <w:top w:val="none" w:sz="0" w:space="0" w:color="auto"/>
            <w:left w:val="none" w:sz="0" w:space="0" w:color="auto"/>
            <w:bottom w:val="none" w:sz="0" w:space="0" w:color="auto"/>
            <w:right w:val="none" w:sz="0" w:space="0" w:color="auto"/>
          </w:divBdr>
        </w:div>
        <w:div w:id="1899510988">
          <w:marLeft w:val="0"/>
          <w:marRight w:val="0"/>
          <w:marTop w:val="0"/>
          <w:marBottom w:val="0"/>
          <w:divBdr>
            <w:top w:val="none" w:sz="0" w:space="0" w:color="auto"/>
            <w:left w:val="none" w:sz="0" w:space="0" w:color="auto"/>
            <w:bottom w:val="none" w:sz="0" w:space="0" w:color="auto"/>
            <w:right w:val="none" w:sz="0" w:space="0" w:color="auto"/>
          </w:divBdr>
        </w:div>
        <w:div w:id="2098864603">
          <w:marLeft w:val="0"/>
          <w:marRight w:val="0"/>
          <w:marTop w:val="0"/>
          <w:marBottom w:val="0"/>
          <w:divBdr>
            <w:top w:val="none" w:sz="0" w:space="0" w:color="auto"/>
            <w:left w:val="none" w:sz="0" w:space="0" w:color="auto"/>
            <w:bottom w:val="none" w:sz="0" w:space="0" w:color="auto"/>
            <w:right w:val="none" w:sz="0" w:space="0" w:color="auto"/>
          </w:divBdr>
        </w:div>
        <w:div w:id="2121559214">
          <w:marLeft w:val="0"/>
          <w:marRight w:val="0"/>
          <w:marTop w:val="0"/>
          <w:marBottom w:val="0"/>
          <w:divBdr>
            <w:top w:val="none" w:sz="0" w:space="0" w:color="auto"/>
            <w:left w:val="none" w:sz="0" w:space="0" w:color="auto"/>
            <w:bottom w:val="none" w:sz="0" w:space="0" w:color="auto"/>
            <w:right w:val="none" w:sz="0" w:space="0" w:color="auto"/>
          </w:divBdr>
        </w:div>
      </w:divsChild>
    </w:div>
    <w:div w:id="818039870">
      <w:bodyDiv w:val="1"/>
      <w:marLeft w:val="0"/>
      <w:marRight w:val="0"/>
      <w:marTop w:val="0"/>
      <w:marBottom w:val="0"/>
      <w:divBdr>
        <w:top w:val="none" w:sz="0" w:space="0" w:color="auto"/>
        <w:left w:val="none" w:sz="0" w:space="0" w:color="auto"/>
        <w:bottom w:val="none" w:sz="0" w:space="0" w:color="auto"/>
        <w:right w:val="none" w:sz="0" w:space="0" w:color="auto"/>
      </w:divBdr>
    </w:div>
    <w:div w:id="981497689">
      <w:bodyDiv w:val="1"/>
      <w:marLeft w:val="0"/>
      <w:marRight w:val="0"/>
      <w:marTop w:val="0"/>
      <w:marBottom w:val="0"/>
      <w:divBdr>
        <w:top w:val="none" w:sz="0" w:space="0" w:color="auto"/>
        <w:left w:val="none" w:sz="0" w:space="0" w:color="auto"/>
        <w:bottom w:val="none" w:sz="0" w:space="0" w:color="auto"/>
        <w:right w:val="none" w:sz="0" w:space="0" w:color="auto"/>
      </w:divBdr>
    </w:div>
    <w:div w:id="983311484">
      <w:bodyDiv w:val="1"/>
      <w:marLeft w:val="0"/>
      <w:marRight w:val="0"/>
      <w:marTop w:val="0"/>
      <w:marBottom w:val="0"/>
      <w:divBdr>
        <w:top w:val="none" w:sz="0" w:space="0" w:color="auto"/>
        <w:left w:val="none" w:sz="0" w:space="0" w:color="auto"/>
        <w:bottom w:val="none" w:sz="0" w:space="0" w:color="auto"/>
        <w:right w:val="none" w:sz="0" w:space="0" w:color="auto"/>
      </w:divBdr>
    </w:div>
    <w:div w:id="1101493652">
      <w:bodyDiv w:val="1"/>
      <w:marLeft w:val="0"/>
      <w:marRight w:val="0"/>
      <w:marTop w:val="0"/>
      <w:marBottom w:val="0"/>
      <w:divBdr>
        <w:top w:val="none" w:sz="0" w:space="0" w:color="auto"/>
        <w:left w:val="none" w:sz="0" w:space="0" w:color="auto"/>
        <w:bottom w:val="none" w:sz="0" w:space="0" w:color="auto"/>
        <w:right w:val="none" w:sz="0" w:space="0" w:color="auto"/>
      </w:divBdr>
    </w:div>
    <w:div w:id="1172842902">
      <w:bodyDiv w:val="1"/>
      <w:marLeft w:val="0"/>
      <w:marRight w:val="0"/>
      <w:marTop w:val="0"/>
      <w:marBottom w:val="0"/>
      <w:divBdr>
        <w:top w:val="none" w:sz="0" w:space="0" w:color="auto"/>
        <w:left w:val="none" w:sz="0" w:space="0" w:color="auto"/>
        <w:bottom w:val="none" w:sz="0" w:space="0" w:color="auto"/>
        <w:right w:val="none" w:sz="0" w:space="0" w:color="auto"/>
      </w:divBdr>
      <w:divsChild>
        <w:div w:id="2031448590">
          <w:marLeft w:val="0"/>
          <w:marRight w:val="0"/>
          <w:marTop w:val="0"/>
          <w:marBottom w:val="0"/>
          <w:divBdr>
            <w:top w:val="none" w:sz="0" w:space="0" w:color="auto"/>
            <w:left w:val="none" w:sz="0" w:space="0" w:color="auto"/>
            <w:bottom w:val="none" w:sz="0" w:space="0" w:color="auto"/>
            <w:right w:val="none" w:sz="0" w:space="0" w:color="auto"/>
          </w:divBdr>
        </w:div>
      </w:divsChild>
    </w:div>
    <w:div w:id="1185250373">
      <w:bodyDiv w:val="1"/>
      <w:marLeft w:val="0"/>
      <w:marRight w:val="0"/>
      <w:marTop w:val="0"/>
      <w:marBottom w:val="0"/>
      <w:divBdr>
        <w:top w:val="none" w:sz="0" w:space="0" w:color="auto"/>
        <w:left w:val="none" w:sz="0" w:space="0" w:color="auto"/>
        <w:bottom w:val="none" w:sz="0" w:space="0" w:color="auto"/>
        <w:right w:val="none" w:sz="0" w:space="0" w:color="auto"/>
      </w:divBdr>
    </w:div>
    <w:div w:id="1433042786">
      <w:bodyDiv w:val="1"/>
      <w:marLeft w:val="0"/>
      <w:marRight w:val="0"/>
      <w:marTop w:val="0"/>
      <w:marBottom w:val="0"/>
      <w:divBdr>
        <w:top w:val="none" w:sz="0" w:space="0" w:color="auto"/>
        <w:left w:val="none" w:sz="0" w:space="0" w:color="auto"/>
        <w:bottom w:val="none" w:sz="0" w:space="0" w:color="auto"/>
        <w:right w:val="none" w:sz="0" w:space="0" w:color="auto"/>
      </w:divBdr>
      <w:divsChild>
        <w:div w:id="62873448">
          <w:marLeft w:val="0"/>
          <w:marRight w:val="0"/>
          <w:marTop w:val="0"/>
          <w:marBottom w:val="0"/>
          <w:divBdr>
            <w:top w:val="none" w:sz="0" w:space="0" w:color="auto"/>
            <w:left w:val="none" w:sz="0" w:space="0" w:color="auto"/>
            <w:bottom w:val="none" w:sz="0" w:space="0" w:color="auto"/>
            <w:right w:val="none" w:sz="0" w:space="0" w:color="auto"/>
          </w:divBdr>
        </w:div>
        <w:div w:id="275059917">
          <w:marLeft w:val="0"/>
          <w:marRight w:val="0"/>
          <w:marTop w:val="0"/>
          <w:marBottom w:val="0"/>
          <w:divBdr>
            <w:top w:val="none" w:sz="0" w:space="0" w:color="auto"/>
            <w:left w:val="none" w:sz="0" w:space="0" w:color="auto"/>
            <w:bottom w:val="none" w:sz="0" w:space="0" w:color="auto"/>
            <w:right w:val="none" w:sz="0" w:space="0" w:color="auto"/>
          </w:divBdr>
        </w:div>
        <w:div w:id="350305410">
          <w:marLeft w:val="0"/>
          <w:marRight w:val="0"/>
          <w:marTop w:val="0"/>
          <w:marBottom w:val="0"/>
          <w:divBdr>
            <w:top w:val="none" w:sz="0" w:space="0" w:color="auto"/>
            <w:left w:val="none" w:sz="0" w:space="0" w:color="auto"/>
            <w:bottom w:val="none" w:sz="0" w:space="0" w:color="auto"/>
            <w:right w:val="none" w:sz="0" w:space="0" w:color="auto"/>
          </w:divBdr>
        </w:div>
        <w:div w:id="430861643">
          <w:marLeft w:val="0"/>
          <w:marRight w:val="0"/>
          <w:marTop w:val="0"/>
          <w:marBottom w:val="0"/>
          <w:divBdr>
            <w:top w:val="none" w:sz="0" w:space="0" w:color="auto"/>
            <w:left w:val="none" w:sz="0" w:space="0" w:color="auto"/>
            <w:bottom w:val="none" w:sz="0" w:space="0" w:color="auto"/>
            <w:right w:val="none" w:sz="0" w:space="0" w:color="auto"/>
          </w:divBdr>
        </w:div>
        <w:div w:id="892078672">
          <w:marLeft w:val="0"/>
          <w:marRight w:val="0"/>
          <w:marTop w:val="0"/>
          <w:marBottom w:val="0"/>
          <w:divBdr>
            <w:top w:val="none" w:sz="0" w:space="0" w:color="auto"/>
            <w:left w:val="none" w:sz="0" w:space="0" w:color="auto"/>
            <w:bottom w:val="none" w:sz="0" w:space="0" w:color="auto"/>
            <w:right w:val="none" w:sz="0" w:space="0" w:color="auto"/>
          </w:divBdr>
        </w:div>
        <w:div w:id="936596068">
          <w:marLeft w:val="0"/>
          <w:marRight w:val="0"/>
          <w:marTop w:val="0"/>
          <w:marBottom w:val="0"/>
          <w:divBdr>
            <w:top w:val="none" w:sz="0" w:space="0" w:color="auto"/>
            <w:left w:val="none" w:sz="0" w:space="0" w:color="auto"/>
            <w:bottom w:val="none" w:sz="0" w:space="0" w:color="auto"/>
            <w:right w:val="none" w:sz="0" w:space="0" w:color="auto"/>
          </w:divBdr>
        </w:div>
        <w:div w:id="1180657911">
          <w:marLeft w:val="0"/>
          <w:marRight w:val="0"/>
          <w:marTop w:val="0"/>
          <w:marBottom w:val="0"/>
          <w:divBdr>
            <w:top w:val="none" w:sz="0" w:space="0" w:color="auto"/>
            <w:left w:val="none" w:sz="0" w:space="0" w:color="auto"/>
            <w:bottom w:val="none" w:sz="0" w:space="0" w:color="auto"/>
            <w:right w:val="none" w:sz="0" w:space="0" w:color="auto"/>
          </w:divBdr>
        </w:div>
        <w:div w:id="1857958739">
          <w:marLeft w:val="0"/>
          <w:marRight w:val="0"/>
          <w:marTop w:val="0"/>
          <w:marBottom w:val="0"/>
          <w:divBdr>
            <w:top w:val="none" w:sz="0" w:space="0" w:color="auto"/>
            <w:left w:val="none" w:sz="0" w:space="0" w:color="auto"/>
            <w:bottom w:val="none" w:sz="0" w:space="0" w:color="auto"/>
            <w:right w:val="none" w:sz="0" w:space="0" w:color="auto"/>
          </w:divBdr>
        </w:div>
        <w:div w:id="1913618400">
          <w:marLeft w:val="0"/>
          <w:marRight w:val="0"/>
          <w:marTop w:val="0"/>
          <w:marBottom w:val="0"/>
          <w:divBdr>
            <w:top w:val="none" w:sz="0" w:space="0" w:color="auto"/>
            <w:left w:val="none" w:sz="0" w:space="0" w:color="auto"/>
            <w:bottom w:val="none" w:sz="0" w:space="0" w:color="auto"/>
            <w:right w:val="none" w:sz="0" w:space="0" w:color="auto"/>
          </w:divBdr>
        </w:div>
        <w:div w:id="2004315759">
          <w:marLeft w:val="0"/>
          <w:marRight w:val="0"/>
          <w:marTop w:val="0"/>
          <w:marBottom w:val="0"/>
          <w:divBdr>
            <w:top w:val="none" w:sz="0" w:space="0" w:color="auto"/>
            <w:left w:val="none" w:sz="0" w:space="0" w:color="auto"/>
            <w:bottom w:val="none" w:sz="0" w:space="0" w:color="auto"/>
            <w:right w:val="none" w:sz="0" w:space="0" w:color="auto"/>
          </w:divBdr>
        </w:div>
      </w:divsChild>
    </w:div>
    <w:div w:id="1581594271">
      <w:bodyDiv w:val="1"/>
      <w:marLeft w:val="0"/>
      <w:marRight w:val="0"/>
      <w:marTop w:val="0"/>
      <w:marBottom w:val="0"/>
      <w:divBdr>
        <w:top w:val="none" w:sz="0" w:space="0" w:color="auto"/>
        <w:left w:val="none" w:sz="0" w:space="0" w:color="auto"/>
        <w:bottom w:val="none" w:sz="0" w:space="0" w:color="auto"/>
        <w:right w:val="none" w:sz="0" w:space="0" w:color="auto"/>
      </w:divBdr>
      <w:divsChild>
        <w:div w:id="1862625760">
          <w:marLeft w:val="0"/>
          <w:marRight w:val="0"/>
          <w:marTop w:val="0"/>
          <w:marBottom w:val="0"/>
          <w:divBdr>
            <w:top w:val="none" w:sz="0" w:space="0" w:color="auto"/>
            <w:left w:val="none" w:sz="0" w:space="0" w:color="auto"/>
            <w:bottom w:val="none" w:sz="0" w:space="0" w:color="auto"/>
            <w:right w:val="none" w:sz="0" w:space="0" w:color="auto"/>
          </w:divBdr>
          <w:divsChild>
            <w:div w:id="934436316">
              <w:marLeft w:val="0"/>
              <w:marRight w:val="0"/>
              <w:marTop w:val="0"/>
              <w:marBottom w:val="0"/>
              <w:divBdr>
                <w:top w:val="none" w:sz="0" w:space="0" w:color="auto"/>
                <w:left w:val="none" w:sz="0" w:space="0" w:color="auto"/>
                <w:bottom w:val="none" w:sz="0" w:space="0" w:color="auto"/>
                <w:right w:val="none" w:sz="0" w:space="0" w:color="auto"/>
              </w:divBdr>
              <w:divsChild>
                <w:div w:id="178127813">
                  <w:marLeft w:val="0"/>
                  <w:marRight w:val="0"/>
                  <w:marTop w:val="0"/>
                  <w:marBottom w:val="0"/>
                  <w:divBdr>
                    <w:top w:val="none" w:sz="0" w:space="0" w:color="auto"/>
                    <w:left w:val="none" w:sz="0" w:space="0" w:color="auto"/>
                    <w:bottom w:val="none" w:sz="0" w:space="0" w:color="auto"/>
                    <w:right w:val="none" w:sz="0" w:space="0" w:color="auto"/>
                  </w:divBdr>
                  <w:divsChild>
                    <w:div w:id="28570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669163">
      <w:bodyDiv w:val="1"/>
      <w:marLeft w:val="0"/>
      <w:marRight w:val="0"/>
      <w:marTop w:val="0"/>
      <w:marBottom w:val="0"/>
      <w:divBdr>
        <w:top w:val="none" w:sz="0" w:space="0" w:color="auto"/>
        <w:left w:val="none" w:sz="0" w:space="0" w:color="auto"/>
        <w:bottom w:val="none" w:sz="0" w:space="0" w:color="auto"/>
        <w:right w:val="none" w:sz="0" w:space="0" w:color="auto"/>
      </w:divBdr>
    </w:div>
    <w:div w:id="1815289960">
      <w:bodyDiv w:val="1"/>
      <w:marLeft w:val="0"/>
      <w:marRight w:val="0"/>
      <w:marTop w:val="0"/>
      <w:marBottom w:val="0"/>
      <w:divBdr>
        <w:top w:val="none" w:sz="0" w:space="0" w:color="auto"/>
        <w:left w:val="none" w:sz="0" w:space="0" w:color="auto"/>
        <w:bottom w:val="none" w:sz="0" w:space="0" w:color="auto"/>
        <w:right w:val="none" w:sz="0" w:space="0" w:color="auto"/>
      </w:divBdr>
    </w:div>
    <w:div w:id="1815294783">
      <w:bodyDiv w:val="1"/>
      <w:marLeft w:val="0"/>
      <w:marRight w:val="0"/>
      <w:marTop w:val="0"/>
      <w:marBottom w:val="0"/>
      <w:divBdr>
        <w:top w:val="none" w:sz="0" w:space="0" w:color="auto"/>
        <w:left w:val="none" w:sz="0" w:space="0" w:color="auto"/>
        <w:bottom w:val="none" w:sz="0" w:space="0" w:color="auto"/>
        <w:right w:val="none" w:sz="0" w:space="0" w:color="auto"/>
      </w:divBdr>
      <w:divsChild>
        <w:div w:id="1941176860">
          <w:marLeft w:val="0"/>
          <w:marRight w:val="0"/>
          <w:marTop w:val="0"/>
          <w:marBottom w:val="0"/>
          <w:divBdr>
            <w:top w:val="none" w:sz="0" w:space="0" w:color="auto"/>
            <w:left w:val="none" w:sz="0" w:space="0" w:color="auto"/>
            <w:bottom w:val="none" w:sz="0" w:space="0" w:color="auto"/>
            <w:right w:val="none" w:sz="0" w:space="0" w:color="auto"/>
          </w:divBdr>
          <w:divsChild>
            <w:div w:id="1592010634">
              <w:marLeft w:val="0"/>
              <w:marRight w:val="0"/>
              <w:marTop w:val="0"/>
              <w:marBottom w:val="0"/>
              <w:divBdr>
                <w:top w:val="none" w:sz="0" w:space="0" w:color="auto"/>
                <w:left w:val="none" w:sz="0" w:space="0" w:color="auto"/>
                <w:bottom w:val="none" w:sz="0" w:space="0" w:color="auto"/>
                <w:right w:val="none" w:sz="0" w:space="0" w:color="auto"/>
              </w:divBdr>
              <w:divsChild>
                <w:div w:id="115903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23216">
      <w:bodyDiv w:val="1"/>
      <w:marLeft w:val="0"/>
      <w:marRight w:val="0"/>
      <w:marTop w:val="0"/>
      <w:marBottom w:val="0"/>
      <w:divBdr>
        <w:top w:val="none" w:sz="0" w:space="0" w:color="auto"/>
        <w:left w:val="none" w:sz="0" w:space="0" w:color="auto"/>
        <w:bottom w:val="none" w:sz="0" w:space="0" w:color="auto"/>
        <w:right w:val="none" w:sz="0" w:space="0" w:color="auto"/>
      </w:divBdr>
    </w:div>
    <w:div w:id="1852135476">
      <w:bodyDiv w:val="1"/>
      <w:marLeft w:val="0"/>
      <w:marRight w:val="0"/>
      <w:marTop w:val="0"/>
      <w:marBottom w:val="0"/>
      <w:divBdr>
        <w:top w:val="none" w:sz="0" w:space="0" w:color="auto"/>
        <w:left w:val="none" w:sz="0" w:space="0" w:color="auto"/>
        <w:bottom w:val="none" w:sz="0" w:space="0" w:color="auto"/>
        <w:right w:val="none" w:sz="0" w:space="0" w:color="auto"/>
      </w:divBdr>
    </w:div>
    <w:div w:id="1876262308">
      <w:bodyDiv w:val="1"/>
      <w:marLeft w:val="0"/>
      <w:marRight w:val="0"/>
      <w:marTop w:val="0"/>
      <w:marBottom w:val="0"/>
      <w:divBdr>
        <w:top w:val="none" w:sz="0" w:space="0" w:color="auto"/>
        <w:left w:val="none" w:sz="0" w:space="0" w:color="auto"/>
        <w:bottom w:val="none" w:sz="0" w:space="0" w:color="auto"/>
        <w:right w:val="none" w:sz="0" w:space="0" w:color="auto"/>
      </w:divBdr>
    </w:div>
    <w:div w:id="1936817851">
      <w:bodyDiv w:val="1"/>
      <w:marLeft w:val="0"/>
      <w:marRight w:val="0"/>
      <w:marTop w:val="0"/>
      <w:marBottom w:val="0"/>
      <w:divBdr>
        <w:top w:val="none" w:sz="0" w:space="0" w:color="auto"/>
        <w:left w:val="none" w:sz="0" w:space="0" w:color="auto"/>
        <w:bottom w:val="none" w:sz="0" w:space="0" w:color="auto"/>
        <w:right w:val="none" w:sz="0" w:space="0" w:color="auto"/>
      </w:divBdr>
    </w:div>
    <w:div w:id="1952126075">
      <w:bodyDiv w:val="1"/>
      <w:marLeft w:val="0"/>
      <w:marRight w:val="0"/>
      <w:marTop w:val="0"/>
      <w:marBottom w:val="0"/>
      <w:divBdr>
        <w:top w:val="none" w:sz="0" w:space="0" w:color="auto"/>
        <w:left w:val="none" w:sz="0" w:space="0" w:color="auto"/>
        <w:bottom w:val="none" w:sz="0" w:space="0" w:color="auto"/>
        <w:right w:val="none" w:sz="0" w:space="0" w:color="auto"/>
      </w:divBdr>
    </w:div>
    <w:div w:id="1958371593">
      <w:bodyDiv w:val="1"/>
      <w:marLeft w:val="0"/>
      <w:marRight w:val="0"/>
      <w:marTop w:val="0"/>
      <w:marBottom w:val="0"/>
      <w:divBdr>
        <w:top w:val="none" w:sz="0" w:space="0" w:color="auto"/>
        <w:left w:val="none" w:sz="0" w:space="0" w:color="auto"/>
        <w:bottom w:val="none" w:sz="0" w:space="0" w:color="auto"/>
        <w:right w:val="none" w:sz="0" w:space="0" w:color="auto"/>
      </w:divBdr>
    </w:div>
    <w:div w:id="2131628225">
      <w:bodyDiv w:val="1"/>
      <w:marLeft w:val="0"/>
      <w:marRight w:val="0"/>
      <w:marTop w:val="0"/>
      <w:marBottom w:val="0"/>
      <w:divBdr>
        <w:top w:val="none" w:sz="0" w:space="0" w:color="auto"/>
        <w:left w:val="none" w:sz="0" w:space="0" w:color="auto"/>
        <w:bottom w:val="none" w:sz="0" w:space="0" w:color="auto"/>
        <w:right w:val="none" w:sz="0" w:space="0" w:color="auto"/>
      </w:divBdr>
    </w:div>
    <w:div w:id="213687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5952BF-040A-A74D-AFF5-CC698A043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616</Characters>
  <Application>Microsoft Office Word</Application>
  <DocSecurity>0</DocSecurity>
  <Lines>46</Lines>
  <Paragraphs>12</Paragraphs>
  <ScaleCrop>false</ScaleCrop>
  <HeadingPairs>
    <vt:vector size="6" baseType="variant">
      <vt:variant>
        <vt:lpstr>Titel</vt:lpstr>
      </vt:variant>
      <vt:variant>
        <vt:i4>1</vt:i4>
      </vt:variant>
      <vt:variant>
        <vt:lpstr>Title</vt:lpstr>
      </vt:variant>
      <vt:variant>
        <vt:i4>1</vt:i4>
      </vt:variant>
      <vt:variant>
        <vt:lpstr>Cím</vt:lpstr>
      </vt:variant>
      <vt:variant>
        <vt:i4>1</vt:i4>
      </vt:variant>
    </vt:vector>
  </HeadingPairs>
  <TitlesOfParts>
    <vt:vector size="3" baseType="lpstr">
      <vt:lpstr/>
      <vt:lpstr/>
      <vt:lpstr/>
    </vt:vector>
  </TitlesOfParts>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2</cp:revision>
  <cp:lastPrinted>2018-11-12T09:10:00Z</cp:lastPrinted>
  <dcterms:created xsi:type="dcterms:W3CDTF">2020-10-20T11:04:00Z</dcterms:created>
  <dcterms:modified xsi:type="dcterms:W3CDTF">2020-10-20T11:04:00Z</dcterms:modified>
</cp:coreProperties>
</file>